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9645EF" w14:textId="17D1044D" w:rsidR="00D9294B" w:rsidRPr="00252B72" w:rsidRDefault="00D9294B" w:rsidP="00D9294B">
      <w:pPr>
        <w:tabs>
          <w:tab w:val="left" w:pos="3979"/>
        </w:tabs>
        <w:spacing w:line="360" w:lineRule="auto"/>
        <w:jc w:val="both"/>
        <w:rPr>
          <w:rFonts w:ascii="Times New Roman" w:hAnsi="Times New Roman" w:cs="Times New Roman"/>
        </w:rPr>
      </w:pPr>
      <w:r w:rsidRPr="00252B7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  <w:t xml:space="preserve">Additional file 1: </w:t>
      </w:r>
      <w:r w:rsidRPr="00252B72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C8169F" w:rsidRPr="00CD0435">
        <w:rPr>
          <w:rFonts w:ascii="Times New Roman" w:hAnsi="Times New Roman" w:cs="Times New Roman"/>
          <w:sz w:val="24"/>
          <w:szCs w:val="24"/>
        </w:rPr>
        <w:t xml:space="preserve">General information on sample collection from the </w:t>
      </w:r>
      <w:proofErr w:type="spellStart"/>
      <w:r w:rsidR="00C8169F" w:rsidRPr="00CD0435">
        <w:rPr>
          <w:rFonts w:ascii="Times New Roman" w:hAnsi="Times New Roman" w:cs="Times New Roman"/>
          <w:sz w:val="24"/>
          <w:szCs w:val="24"/>
        </w:rPr>
        <w:t>Saguambi</w:t>
      </w:r>
      <w:proofErr w:type="spellEnd"/>
      <w:r w:rsidR="00C8169F" w:rsidRPr="00CD0435">
        <w:rPr>
          <w:rFonts w:ascii="Times New Roman" w:hAnsi="Times New Roman" w:cs="Times New Roman"/>
          <w:sz w:val="24"/>
          <w:szCs w:val="24"/>
        </w:rPr>
        <w:t xml:space="preserve">, Mindo, and </w:t>
      </w:r>
      <w:proofErr w:type="spellStart"/>
      <w:r w:rsidR="00C8169F" w:rsidRPr="00CD0435">
        <w:rPr>
          <w:rFonts w:ascii="Times New Roman" w:hAnsi="Times New Roman" w:cs="Times New Roman"/>
          <w:sz w:val="24"/>
          <w:szCs w:val="24"/>
        </w:rPr>
        <w:t>Canchupí</w:t>
      </w:r>
      <w:proofErr w:type="spellEnd"/>
      <w:r w:rsidR="00C8169F" w:rsidRPr="00CD0435">
        <w:rPr>
          <w:rFonts w:ascii="Times New Roman" w:hAnsi="Times New Roman" w:cs="Times New Roman"/>
          <w:sz w:val="24"/>
          <w:szCs w:val="24"/>
        </w:rPr>
        <w:t xml:space="preserve"> Rivers</w:t>
      </w:r>
      <w:r w:rsidRPr="00252B72">
        <w:rPr>
          <w:rFonts w:ascii="Times New Roman" w:hAnsi="Times New Roman" w:cs="Times New Roman"/>
        </w:rPr>
        <w:t>.</w:t>
      </w:r>
    </w:p>
    <w:tbl>
      <w:tblPr>
        <w:tblStyle w:val="Tablaconcuadrcula"/>
        <w:tblW w:w="9080" w:type="dxa"/>
        <w:jc w:val="center"/>
        <w:tblLook w:val="04A0" w:firstRow="1" w:lastRow="0" w:firstColumn="1" w:lastColumn="0" w:noHBand="0" w:noVBand="1"/>
      </w:tblPr>
      <w:tblGrid>
        <w:gridCol w:w="1700"/>
        <w:gridCol w:w="3640"/>
        <w:gridCol w:w="1700"/>
        <w:gridCol w:w="2040"/>
      </w:tblGrid>
      <w:tr w:rsidR="00336982" w:rsidRPr="00336982" w14:paraId="77C1389A" w14:textId="77777777" w:rsidTr="00336982">
        <w:trPr>
          <w:trHeight w:val="900"/>
          <w:jc w:val="center"/>
        </w:trPr>
        <w:tc>
          <w:tcPr>
            <w:tcW w:w="1700" w:type="dxa"/>
            <w:noWrap/>
            <w:hideMark/>
          </w:tcPr>
          <w:p w14:paraId="3BD5A35B" w14:textId="77777777" w:rsidR="00C71757" w:rsidRPr="0007592C" w:rsidRDefault="00C71757" w:rsidP="003369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s-EC"/>
                <w14:ligatures w14:val="none"/>
              </w:rPr>
            </w:pPr>
          </w:p>
          <w:p w14:paraId="3D351C88" w14:textId="072F4779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River</w:t>
            </w:r>
            <w:proofErr w:type="spellEnd"/>
          </w:p>
        </w:tc>
        <w:tc>
          <w:tcPr>
            <w:tcW w:w="3640" w:type="dxa"/>
            <w:hideMark/>
          </w:tcPr>
          <w:p w14:paraId="39945BB5" w14:textId="4FE762E0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GPS</w:t>
            </w:r>
            <w:r w:rsidRPr="003369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</w:r>
            <w:proofErr w:type="spellStart"/>
            <w:r w:rsidRPr="003369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Coordinates</w:t>
            </w:r>
            <w:proofErr w:type="spellEnd"/>
          </w:p>
        </w:tc>
        <w:tc>
          <w:tcPr>
            <w:tcW w:w="1700" w:type="dxa"/>
            <w:hideMark/>
          </w:tcPr>
          <w:p w14:paraId="4E8142AA" w14:textId="77777777" w:rsid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0B8F017A" w14:textId="7C6875EF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Season</w:t>
            </w:r>
            <w:proofErr w:type="spellEnd"/>
          </w:p>
        </w:tc>
        <w:tc>
          <w:tcPr>
            <w:tcW w:w="2040" w:type="dxa"/>
            <w:hideMark/>
          </w:tcPr>
          <w:p w14:paraId="08386D2E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Date of</w:t>
            </w:r>
            <w:r w:rsidRPr="003369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</w:r>
            <w:proofErr w:type="spellStart"/>
            <w:r w:rsidRPr="003369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Collection</w:t>
            </w:r>
            <w:proofErr w:type="spellEnd"/>
            <w:r w:rsidRPr="003369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</w:r>
            <w:proofErr w:type="spellStart"/>
            <w:r w:rsidRPr="003369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sampling</w:t>
            </w:r>
            <w:proofErr w:type="spellEnd"/>
          </w:p>
        </w:tc>
      </w:tr>
      <w:tr w:rsidR="00336982" w:rsidRPr="00336982" w14:paraId="3CCDEE62" w14:textId="77777777" w:rsidTr="00336982">
        <w:trPr>
          <w:trHeight w:val="1040"/>
          <w:jc w:val="center"/>
        </w:trPr>
        <w:tc>
          <w:tcPr>
            <w:tcW w:w="1700" w:type="dxa"/>
            <w:vMerge w:val="restart"/>
            <w:noWrap/>
            <w:hideMark/>
          </w:tcPr>
          <w:p w14:paraId="4AA5634E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Saguambi</w:t>
            </w:r>
            <w:proofErr w:type="spellEnd"/>
          </w:p>
        </w:tc>
        <w:tc>
          <w:tcPr>
            <w:tcW w:w="3640" w:type="dxa"/>
            <w:vMerge w:val="restart"/>
            <w:hideMark/>
          </w:tcPr>
          <w:p w14:paraId="552C4844" w14:textId="77777777" w:rsidR="00E52068" w:rsidRDefault="00E52068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27F70403" w14:textId="77777777" w:rsidR="00E52068" w:rsidRDefault="00E52068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45DF8ED0" w14:textId="1EDD3996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(1)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 xml:space="preserve"> 0°3'8" S 78°45'47" W 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(2)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0°03 28.6"S 78°46'31.6"W</w:t>
            </w:r>
          </w:p>
        </w:tc>
        <w:tc>
          <w:tcPr>
            <w:tcW w:w="1700" w:type="dxa"/>
            <w:hideMark/>
          </w:tcPr>
          <w:p w14:paraId="36A15D31" w14:textId="77777777" w:rsidR="00C71757" w:rsidRDefault="00C71757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2C76957C" w14:textId="2E0FFE73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Transitional</w:t>
            </w:r>
            <w:proofErr w:type="spellEnd"/>
          </w:p>
        </w:tc>
        <w:tc>
          <w:tcPr>
            <w:tcW w:w="2040" w:type="dxa"/>
            <w:hideMark/>
          </w:tcPr>
          <w:p w14:paraId="5C517A4E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2/4/2023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6/25/2023</w:t>
            </w:r>
          </w:p>
        </w:tc>
      </w:tr>
      <w:tr w:rsidR="00336982" w:rsidRPr="00336982" w14:paraId="224958EF" w14:textId="77777777" w:rsidTr="00336982">
        <w:trPr>
          <w:trHeight w:val="930"/>
          <w:jc w:val="center"/>
        </w:trPr>
        <w:tc>
          <w:tcPr>
            <w:tcW w:w="1700" w:type="dxa"/>
            <w:vMerge/>
            <w:hideMark/>
          </w:tcPr>
          <w:p w14:paraId="433EFC98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3640" w:type="dxa"/>
            <w:vMerge/>
            <w:hideMark/>
          </w:tcPr>
          <w:p w14:paraId="626D28A3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1700" w:type="dxa"/>
            <w:hideMark/>
          </w:tcPr>
          <w:p w14:paraId="57D1D1A2" w14:textId="77777777" w:rsidR="00C71757" w:rsidRDefault="00C71757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10BCD1C1" w14:textId="6780EB5A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Rainy</w:t>
            </w:r>
            <w:proofErr w:type="spellEnd"/>
          </w:p>
        </w:tc>
        <w:tc>
          <w:tcPr>
            <w:tcW w:w="2040" w:type="dxa"/>
            <w:hideMark/>
          </w:tcPr>
          <w:p w14:paraId="36C7991A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4/2/2023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5/27/2023</w:t>
            </w:r>
          </w:p>
        </w:tc>
      </w:tr>
      <w:tr w:rsidR="00336982" w:rsidRPr="00336982" w14:paraId="3ECD36D4" w14:textId="77777777" w:rsidTr="00336982">
        <w:trPr>
          <w:trHeight w:val="930"/>
          <w:jc w:val="center"/>
        </w:trPr>
        <w:tc>
          <w:tcPr>
            <w:tcW w:w="1700" w:type="dxa"/>
            <w:vMerge/>
            <w:hideMark/>
          </w:tcPr>
          <w:p w14:paraId="72E57E2C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3640" w:type="dxa"/>
            <w:vMerge/>
            <w:hideMark/>
          </w:tcPr>
          <w:p w14:paraId="69264469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1700" w:type="dxa"/>
            <w:hideMark/>
          </w:tcPr>
          <w:p w14:paraId="43DE5770" w14:textId="77777777" w:rsidR="00C71757" w:rsidRDefault="00C71757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7C1B55AB" w14:textId="276409F2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Dry</w:t>
            </w:r>
            <w:proofErr w:type="spellEnd"/>
          </w:p>
        </w:tc>
        <w:tc>
          <w:tcPr>
            <w:tcW w:w="2040" w:type="dxa"/>
            <w:hideMark/>
          </w:tcPr>
          <w:p w14:paraId="3FB2860B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8/26/2023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9/23/2023</w:t>
            </w:r>
          </w:p>
        </w:tc>
      </w:tr>
      <w:tr w:rsidR="00336982" w:rsidRPr="00336982" w14:paraId="1C5BE8E6" w14:textId="77777777" w:rsidTr="00336982">
        <w:trPr>
          <w:trHeight w:val="930"/>
          <w:jc w:val="center"/>
        </w:trPr>
        <w:tc>
          <w:tcPr>
            <w:tcW w:w="1700" w:type="dxa"/>
            <w:vMerge w:val="restart"/>
            <w:noWrap/>
            <w:hideMark/>
          </w:tcPr>
          <w:p w14:paraId="61BD2CE5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Mindo</w:t>
            </w:r>
          </w:p>
        </w:tc>
        <w:tc>
          <w:tcPr>
            <w:tcW w:w="3640" w:type="dxa"/>
            <w:vMerge w:val="restart"/>
            <w:hideMark/>
          </w:tcPr>
          <w:p w14:paraId="22924361" w14:textId="77777777" w:rsidR="00E52068" w:rsidRDefault="00E52068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1C4864E5" w14:textId="77777777" w:rsidR="00E52068" w:rsidRDefault="00E52068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31702AC7" w14:textId="602F93DD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(1)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0°4'26" S 78°45'16" W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(2)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0°3'29" S 78°46'49" W</w:t>
            </w:r>
          </w:p>
        </w:tc>
        <w:tc>
          <w:tcPr>
            <w:tcW w:w="1700" w:type="dxa"/>
            <w:hideMark/>
          </w:tcPr>
          <w:p w14:paraId="35CF1DEB" w14:textId="77777777" w:rsidR="00C71757" w:rsidRDefault="00C71757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3725E91D" w14:textId="43CD4B50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Transitional</w:t>
            </w:r>
            <w:proofErr w:type="spellEnd"/>
          </w:p>
        </w:tc>
        <w:tc>
          <w:tcPr>
            <w:tcW w:w="2040" w:type="dxa"/>
            <w:hideMark/>
          </w:tcPr>
          <w:p w14:paraId="446CC8B0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2/4/2023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6/25/2023</w:t>
            </w:r>
          </w:p>
        </w:tc>
      </w:tr>
      <w:tr w:rsidR="00336982" w:rsidRPr="00336982" w14:paraId="726EF258" w14:textId="77777777" w:rsidTr="00336982">
        <w:trPr>
          <w:trHeight w:val="850"/>
          <w:jc w:val="center"/>
        </w:trPr>
        <w:tc>
          <w:tcPr>
            <w:tcW w:w="1700" w:type="dxa"/>
            <w:vMerge/>
            <w:hideMark/>
          </w:tcPr>
          <w:p w14:paraId="0D0274AF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3640" w:type="dxa"/>
            <w:vMerge/>
            <w:hideMark/>
          </w:tcPr>
          <w:p w14:paraId="324308BC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1700" w:type="dxa"/>
            <w:hideMark/>
          </w:tcPr>
          <w:p w14:paraId="6A5F8C8B" w14:textId="77777777" w:rsidR="00C71757" w:rsidRDefault="00C71757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50B2DFC0" w14:textId="65BBA2C0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Rainy</w:t>
            </w:r>
            <w:proofErr w:type="spellEnd"/>
          </w:p>
        </w:tc>
        <w:tc>
          <w:tcPr>
            <w:tcW w:w="2040" w:type="dxa"/>
            <w:hideMark/>
          </w:tcPr>
          <w:p w14:paraId="793E9F37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4/2/2023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5/27/2023</w:t>
            </w:r>
          </w:p>
        </w:tc>
      </w:tr>
      <w:tr w:rsidR="00336982" w:rsidRPr="00336982" w14:paraId="1AC5F99E" w14:textId="77777777" w:rsidTr="00336982">
        <w:trPr>
          <w:trHeight w:val="780"/>
          <w:jc w:val="center"/>
        </w:trPr>
        <w:tc>
          <w:tcPr>
            <w:tcW w:w="1700" w:type="dxa"/>
            <w:vMerge/>
            <w:hideMark/>
          </w:tcPr>
          <w:p w14:paraId="2554136E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3640" w:type="dxa"/>
            <w:vMerge/>
            <w:hideMark/>
          </w:tcPr>
          <w:p w14:paraId="257A275F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1700" w:type="dxa"/>
            <w:hideMark/>
          </w:tcPr>
          <w:p w14:paraId="7DCF25C4" w14:textId="77777777" w:rsidR="00C71757" w:rsidRDefault="00C71757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5A453B21" w14:textId="6E9FA6CE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Dry</w:t>
            </w:r>
            <w:proofErr w:type="spellEnd"/>
          </w:p>
        </w:tc>
        <w:tc>
          <w:tcPr>
            <w:tcW w:w="2040" w:type="dxa"/>
            <w:hideMark/>
          </w:tcPr>
          <w:p w14:paraId="2CFA561A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8/26/2023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9/23/2023</w:t>
            </w:r>
          </w:p>
        </w:tc>
      </w:tr>
      <w:tr w:rsidR="00336982" w:rsidRPr="00336982" w14:paraId="61B43F2B" w14:textId="77777777" w:rsidTr="00336982">
        <w:trPr>
          <w:trHeight w:val="930"/>
          <w:jc w:val="center"/>
        </w:trPr>
        <w:tc>
          <w:tcPr>
            <w:tcW w:w="1700" w:type="dxa"/>
            <w:vMerge w:val="restart"/>
            <w:noWrap/>
            <w:hideMark/>
          </w:tcPr>
          <w:p w14:paraId="3805D187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Canchupí</w:t>
            </w:r>
            <w:proofErr w:type="spellEnd"/>
          </w:p>
        </w:tc>
        <w:tc>
          <w:tcPr>
            <w:tcW w:w="3640" w:type="dxa"/>
            <w:vMerge w:val="restart"/>
            <w:hideMark/>
          </w:tcPr>
          <w:p w14:paraId="3CEFB695" w14:textId="77777777" w:rsidR="00E52068" w:rsidRDefault="00E52068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48109F3C" w14:textId="77777777" w:rsidR="00E52068" w:rsidRDefault="00E52068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52440B8C" w14:textId="533C36D6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(1)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0°2'3" S 78°45'21" W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(2)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0°3'11" S 78°46'59" W</w:t>
            </w:r>
          </w:p>
        </w:tc>
        <w:tc>
          <w:tcPr>
            <w:tcW w:w="1700" w:type="dxa"/>
            <w:hideMark/>
          </w:tcPr>
          <w:p w14:paraId="158CEC26" w14:textId="77777777" w:rsidR="00C71757" w:rsidRDefault="00C71757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177BDC18" w14:textId="0EE8D701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Transitional</w:t>
            </w:r>
            <w:proofErr w:type="spellEnd"/>
          </w:p>
        </w:tc>
        <w:tc>
          <w:tcPr>
            <w:tcW w:w="2040" w:type="dxa"/>
            <w:hideMark/>
          </w:tcPr>
          <w:p w14:paraId="05B73D38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2/4/2023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6/25/2023</w:t>
            </w:r>
          </w:p>
        </w:tc>
      </w:tr>
      <w:tr w:rsidR="00336982" w:rsidRPr="00336982" w14:paraId="58C86F7A" w14:textId="77777777" w:rsidTr="00336982">
        <w:trPr>
          <w:trHeight w:val="930"/>
          <w:jc w:val="center"/>
        </w:trPr>
        <w:tc>
          <w:tcPr>
            <w:tcW w:w="1700" w:type="dxa"/>
            <w:vMerge/>
            <w:hideMark/>
          </w:tcPr>
          <w:p w14:paraId="5AE84CCE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3640" w:type="dxa"/>
            <w:vMerge/>
            <w:hideMark/>
          </w:tcPr>
          <w:p w14:paraId="1CD7622A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1700" w:type="dxa"/>
            <w:hideMark/>
          </w:tcPr>
          <w:p w14:paraId="39C4895E" w14:textId="77777777" w:rsidR="00C71757" w:rsidRDefault="00C71757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0DDDAB3F" w14:textId="5A4C3CC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Rainy</w:t>
            </w:r>
            <w:proofErr w:type="spellEnd"/>
          </w:p>
        </w:tc>
        <w:tc>
          <w:tcPr>
            <w:tcW w:w="2040" w:type="dxa"/>
            <w:hideMark/>
          </w:tcPr>
          <w:p w14:paraId="0BFF3607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4/2/2023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5/27/2023</w:t>
            </w:r>
          </w:p>
        </w:tc>
      </w:tr>
      <w:tr w:rsidR="00336982" w:rsidRPr="00336982" w14:paraId="455F90D6" w14:textId="77777777" w:rsidTr="00336982">
        <w:trPr>
          <w:trHeight w:val="620"/>
          <w:jc w:val="center"/>
        </w:trPr>
        <w:tc>
          <w:tcPr>
            <w:tcW w:w="1700" w:type="dxa"/>
            <w:vMerge/>
            <w:hideMark/>
          </w:tcPr>
          <w:p w14:paraId="1C69795C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3640" w:type="dxa"/>
            <w:vMerge/>
            <w:hideMark/>
          </w:tcPr>
          <w:p w14:paraId="15617054" w14:textId="77777777" w:rsidR="00336982" w:rsidRPr="00336982" w:rsidRDefault="00336982" w:rsidP="0033698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</w:tc>
        <w:tc>
          <w:tcPr>
            <w:tcW w:w="1700" w:type="dxa"/>
            <w:hideMark/>
          </w:tcPr>
          <w:p w14:paraId="1C691C6D" w14:textId="77777777" w:rsidR="00C71757" w:rsidRDefault="00C71757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</w:p>
          <w:p w14:paraId="561EF8F1" w14:textId="43D6A44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proofErr w:type="spellStart"/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Dry</w:t>
            </w:r>
            <w:proofErr w:type="spellEnd"/>
          </w:p>
        </w:tc>
        <w:tc>
          <w:tcPr>
            <w:tcW w:w="2040" w:type="dxa"/>
            <w:hideMark/>
          </w:tcPr>
          <w:p w14:paraId="7D4118C1" w14:textId="77777777" w:rsidR="00336982" w:rsidRPr="00336982" w:rsidRDefault="00336982" w:rsidP="0033698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</w:pP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t>8/26/2023</w:t>
            </w:r>
            <w:r w:rsidRPr="0033698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s-EC" w:eastAsia="es-EC"/>
                <w14:ligatures w14:val="none"/>
              </w:rPr>
              <w:br/>
              <w:t>9/23/2023</w:t>
            </w:r>
          </w:p>
        </w:tc>
      </w:tr>
    </w:tbl>
    <w:p w14:paraId="39555B26" w14:textId="55854859" w:rsidR="000A6A85" w:rsidRPr="00252B72" w:rsidRDefault="004A660E" w:rsidP="004A660E">
      <w:pPr>
        <w:spacing w:before="24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C"/>
          <w14:ligatures w14:val="none"/>
        </w:rPr>
      </w:pPr>
      <w:r w:rsidRPr="00CD0435">
        <w:rPr>
          <w:rFonts w:ascii="Times New Roman" w:hAnsi="Times New Roman" w:cs="Times New Roman"/>
          <w:sz w:val="20"/>
          <w:szCs w:val="20"/>
        </w:rPr>
        <w:t>Legend: Sampling points: (1) upstream (before the community); (2) downstream (after the community).</w:t>
      </w:r>
    </w:p>
    <w:p w14:paraId="4005BC7A" w14:textId="77777777" w:rsidR="00D9294B" w:rsidRPr="000C74CA" w:rsidRDefault="00D9294B" w:rsidP="00D9294B">
      <w:pPr>
        <w:tabs>
          <w:tab w:val="left" w:pos="3979"/>
        </w:tabs>
        <w:spacing w:line="360" w:lineRule="auto"/>
        <w:jc w:val="both"/>
        <w:rPr>
          <w:rFonts w:ascii="Times New Roman" w:hAnsi="Times New Roman" w:cs="Times New Roman"/>
        </w:rPr>
      </w:pPr>
    </w:p>
    <w:p w14:paraId="5633A6E3" w14:textId="77777777" w:rsidR="00D9294B" w:rsidRDefault="00D9294B" w:rsidP="00F30EA9">
      <w:pPr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</w:pPr>
    </w:p>
    <w:p w14:paraId="77DEE581" w14:textId="77777777" w:rsidR="00D9294B" w:rsidRDefault="00D9294B" w:rsidP="00F30EA9">
      <w:pPr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</w:pPr>
    </w:p>
    <w:p w14:paraId="4743312B" w14:textId="77777777" w:rsidR="00D9294B" w:rsidRDefault="00D9294B" w:rsidP="00F30EA9">
      <w:pPr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</w:pPr>
    </w:p>
    <w:p w14:paraId="6CCF516C" w14:textId="77777777" w:rsidR="00D9294B" w:rsidRDefault="00D9294B" w:rsidP="00F30EA9">
      <w:pPr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</w:pPr>
    </w:p>
    <w:p w14:paraId="36BE0101" w14:textId="77777777" w:rsidR="00D9294B" w:rsidRDefault="00D9294B" w:rsidP="00F30EA9">
      <w:pPr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</w:pPr>
    </w:p>
    <w:p w14:paraId="5BC25C31" w14:textId="77777777" w:rsidR="00D9294B" w:rsidRDefault="00D9294B" w:rsidP="00F30EA9">
      <w:pPr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</w:pPr>
    </w:p>
    <w:p w14:paraId="4B0899DC" w14:textId="77777777" w:rsidR="00252B72" w:rsidRDefault="00252B72" w:rsidP="00B62D22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  <w:sectPr w:rsidR="00252B72" w:rsidSect="00252B72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16BC8D54" w14:textId="6FAD14D1" w:rsidR="00F30EA9" w:rsidRPr="008923CD" w:rsidRDefault="00F30EA9" w:rsidP="00AD1854">
      <w:pPr>
        <w:jc w:val="both"/>
        <w:rPr>
          <w:rFonts w:ascii="Times New Roman" w:hAnsi="Times New Roman" w:cs="Times New Roman"/>
          <w:sz w:val="24"/>
          <w:szCs w:val="24"/>
        </w:rPr>
      </w:pPr>
      <w:r w:rsidRPr="008923CD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  <w:lastRenderedPageBreak/>
        <w:t xml:space="preserve">Additional file 2: </w:t>
      </w:r>
      <w:r w:rsidRPr="008923CD"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C12060" w:rsidRPr="00CD0435">
        <w:rPr>
          <w:rFonts w:ascii="Times New Roman" w:hAnsi="Times New Roman" w:cs="Times New Roman"/>
          <w:sz w:val="24"/>
          <w:szCs w:val="24"/>
        </w:rPr>
        <w:t xml:space="preserve">Average concentrations of </w:t>
      </w:r>
      <w:r w:rsidR="00C12060" w:rsidRPr="00CD0435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="00C12060" w:rsidRPr="00CD0435">
        <w:rPr>
          <w:rFonts w:ascii="Times New Roman" w:hAnsi="Times New Roman" w:cs="Times New Roman"/>
          <w:sz w:val="24"/>
          <w:szCs w:val="24"/>
        </w:rPr>
        <w:t xml:space="preserve"> and total coliforms in the </w:t>
      </w:r>
      <w:proofErr w:type="spellStart"/>
      <w:r w:rsidR="00C12060" w:rsidRPr="00CD0435">
        <w:rPr>
          <w:rFonts w:ascii="Times New Roman" w:hAnsi="Times New Roman" w:cs="Times New Roman"/>
          <w:sz w:val="24"/>
          <w:szCs w:val="24"/>
        </w:rPr>
        <w:t>Saguambi</w:t>
      </w:r>
      <w:proofErr w:type="spellEnd"/>
      <w:r w:rsidR="00C12060" w:rsidRPr="00CD0435">
        <w:rPr>
          <w:rFonts w:ascii="Times New Roman" w:hAnsi="Times New Roman" w:cs="Times New Roman"/>
          <w:sz w:val="24"/>
          <w:szCs w:val="24"/>
        </w:rPr>
        <w:t xml:space="preserve">, Mindo, and </w:t>
      </w:r>
      <w:proofErr w:type="spellStart"/>
      <w:r w:rsidR="00C12060" w:rsidRPr="00CD0435">
        <w:rPr>
          <w:rFonts w:ascii="Times New Roman" w:hAnsi="Times New Roman" w:cs="Times New Roman"/>
          <w:sz w:val="24"/>
          <w:szCs w:val="24"/>
        </w:rPr>
        <w:t>Canchupí</w:t>
      </w:r>
      <w:proofErr w:type="spellEnd"/>
      <w:r w:rsidR="00C12060" w:rsidRPr="00CD0435">
        <w:rPr>
          <w:rFonts w:ascii="Times New Roman" w:hAnsi="Times New Roman" w:cs="Times New Roman"/>
          <w:sz w:val="24"/>
          <w:szCs w:val="24"/>
        </w:rPr>
        <w:t xml:space="preserve"> rivers across three seasons.</w:t>
      </w:r>
    </w:p>
    <w:tbl>
      <w:tblPr>
        <w:tblStyle w:val="Tablaconcuadrcula"/>
        <w:tblW w:w="14020" w:type="dxa"/>
        <w:jc w:val="center"/>
        <w:tblLook w:val="04A0" w:firstRow="1" w:lastRow="0" w:firstColumn="1" w:lastColumn="0" w:noHBand="0" w:noVBand="1"/>
      </w:tblPr>
      <w:tblGrid>
        <w:gridCol w:w="1062"/>
        <w:gridCol w:w="1303"/>
        <w:gridCol w:w="2557"/>
        <w:gridCol w:w="1442"/>
        <w:gridCol w:w="1200"/>
        <w:gridCol w:w="1200"/>
        <w:gridCol w:w="1200"/>
        <w:gridCol w:w="1189"/>
        <w:gridCol w:w="1690"/>
        <w:gridCol w:w="1177"/>
      </w:tblGrid>
      <w:tr w:rsidR="0030608B" w:rsidRPr="0030608B" w14:paraId="1A81FC17" w14:textId="77777777" w:rsidTr="0030608B">
        <w:trPr>
          <w:trHeight w:val="190"/>
          <w:jc w:val="center"/>
        </w:trPr>
        <w:tc>
          <w:tcPr>
            <w:tcW w:w="6364" w:type="dxa"/>
            <w:gridSpan w:val="4"/>
            <w:noWrap/>
            <w:hideMark/>
          </w:tcPr>
          <w:p w14:paraId="59CDE2F6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 </w:t>
            </w:r>
          </w:p>
        </w:tc>
        <w:tc>
          <w:tcPr>
            <w:tcW w:w="3600" w:type="dxa"/>
            <w:gridSpan w:val="3"/>
            <w:noWrap/>
            <w:hideMark/>
          </w:tcPr>
          <w:p w14:paraId="4A88DC7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Escherichia coli</w:t>
            </w:r>
          </w:p>
        </w:tc>
        <w:tc>
          <w:tcPr>
            <w:tcW w:w="4056" w:type="dxa"/>
            <w:gridSpan w:val="3"/>
            <w:hideMark/>
          </w:tcPr>
          <w:p w14:paraId="7F7DDC86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Total coliforms</w:t>
            </w:r>
          </w:p>
        </w:tc>
      </w:tr>
      <w:tr w:rsidR="0030608B" w:rsidRPr="0030608B" w14:paraId="64CD58CF" w14:textId="77777777" w:rsidTr="0030608B">
        <w:trPr>
          <w:trHeight w:val="450"/>
          <w:jc w:val="center"/>
        </w:trPr>
        <w:tc>
          <w:tcPr>
            <w:tcW w:w="1062" w:type="dxa"/>
            <w:noWrap/>
            <w:hideMark/>
          </w:tcPr>
          <w:p w14:paraId="07B0B821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River</w:t>
            </w:r>
          </w:p>
        </w:tc>
        <w:tc>
          <w:tcPr>
            <w:tcW w:w="1303" w:type="dxa"/>
            <w:noWrap/>
            <w:hideMark/>
          </w:tcPr>
          <w:p w14:paraId="21947F31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eason</w:t>
            </w:r>
          </w:p>
        </w:tc>
        <w:tc>
          <w:tcPr>
            <w:tcW w:w="2557" w:type="dxa"/>
            <w:hideMark/>
          </w:tcPr>
          <w:p w14:paraId="58E02CED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ollection</w:t>
            </w:r>
          </w:p>
        </w:tc>
        <w:tc>
          <w:tcPr>
            <w:tcW w:w="1442" w:type="dxa"/>
            <w:hideMark/>
          </w:tcPr>
          <w:p w14:paraId="2B286DCB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ollection</w:t>
            </w:r>
          </w:p>
        </w:tc>
        <w:tc>
          <w:tcPr>
            <w:tcW w:w="1200" w:type="dxa"/>
            <w:hideMark/>
          </w:tcPr>
          <w:p w14:paraId="4908DB96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FU/100ml</w:t>
            </w: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s-EC"/>
                <w14:ligatures w14:val="none"/>
              </w:rPr>
              <w:t>(a)</w:t>
            </w:r>
          </w:p>
        </w:tc>
        <w:tc>
          <w:tcPr>
            <w:tcW w:w="1200" w:type="dxa"/>
            <w:hideMark/>
          </w:tcPr>
          <w:p w14:paraId="73DCF756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verage amount</w:t>
            </w:r>
          </w:p>
        </w:tc>
        <w:tc>
          <w:tcPr>
            <w:tcW w:w="1200" w:type="dxa"/>
            <w:hideMark/>
          </w:tcPr>
          <w:p w14:paraId="7F098304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D</w:t>
            </w: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s-EC"/>
                <w14:ligatures w14:val="none"/>
              </w:rPr>
              <w:t>(c)</w:t>
            </w:r>
          </w:p>
        </w:tc>
        <w:tc>
          <w:tcPr>
            <w:tcW w:w="1189" w:type="dxa"/>
            <w:hideMark/>
          </w:tcPr>
          <w:p w14:paraId="2AF43C7F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FU/100ml</w:t>
            </w: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s-EC"/>
                <w14:ligatures w14:val="none"/>
              </w:rPr>
              <w:t>(a)</w:t>
            </w:r>
          </w:p>
        </w:tc>
        <w:tc>
          <w:tcPr>
            <w:tcW w:w="1690" w:type="dxa"/>
            <w:hideMark/>
          </w:tcPr>
          <w:p w14:paraId="76C19A57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verage amount CFU/100mL</w:t>
            </w: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s-EC"/>
                <w14:ligatures w14:val="none"/>
              </w:rPr>
              <w:t>(b)</w:t>
            </w:r>
          </w:p>
        </w:tc>
        <w:tc>
          <w:tcPr>
            <w:tcW w:w="1177" w:type="dxa"/>
            <w:hideMark/>
          </w:tcPr>
          <w:p w14:paraId="7C4B035F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D</w:t>
            </w: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  <w:lang w:eastAsia="es-EC"/>
                <w14:ligatures w14:val="none"/>
              </w:rPr>
              <w:t>(c)</w:t>
            </w:r>
          </w:p>
        </w:tc>
      </w:tr>
      <w:tr w:rsidR="0030608B" w:rsidRPr="0030608B" w14:paraId="6A6F0461" w14:textId="77777777" w:rsidTr="0030608B">
        <w:trPr>
          <w:trHeight w:val="154"/>
          <w:jc w:val="center"/>
        </w:trPr>
        <w:tc>
          <w:tcPr>
            <w:tcW w:w="1062" w:type="dxa"/>
            <w:vMerge w:val="restart"/>
            <w:noWrap/>
            <w:hideMark/>
          </w:tcPr>
          <w:p w14:paraId="34D4DC6F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proofErr w:type="spellStart"/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aguambi</w:t>
            </w:r>
            <w:proofErr w:type="spellEnd"/>
          </w:p>
        </w:tc>
        <w:tc>
          <w:tcPr>
            <w:tcW w:w="1303" w:type="dxa"/>
            <w:vMerge w:val="restart"/>
            <w:noWrap/>
            <w:hideMark/>
          </w:tcPr>
          <w:p w14:paraId="651962FE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Transitional</w:t>
            </w:r>
          </w:p>
        </w:tc>
        <w:tc>
          <w:tcPr>
            <w:tcW w:w="2557" w:type="dxa"/>
            <w:hideMark/>
          </w:tcPr>
          <w:p w14:paraId="19F78DDB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4909CD65" w14:textId="009BE4C4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819766F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.33E+03</w:t>
            </w:r>
          </w:p>
        </w:tc>
        <w:tc>
          <w:tcPr>
            <w:tcW w:w="1200" w:type="dxa"/>
            <w:vMerge w:val="restart"/>
            <w:noWrap/>
            <w:hideMark/>
          </w:tcPr>
          <w:p w14:paraId="23E13287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67E+03</w:t>
            </w:r>
          </w:p>
        </w:tc>
        <w:tc>
          <w:tcPr>
            <w:tcW w:w="1200" w:type="dxa"/>
            <w:vMerge w:val="restart"/>
            <w:noWrap/>
            <w:hideMark/>
          </w:tcPr>
          <w:p w14:paraId="115C3359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36E+03</w:t>
            </w:r>
          </w:p>
        </w:tc>
        <w:tc>
          <w:tcPr>
            <w:tcW w:w="1189" w:type="dxa"/>
            <w:noWrap/>
            <w:hideMark/>
          </w:tcPr>
          <w:p w14:paraId="192A89B1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43E+05</w:t>
            </w:r>
          </w:p>
        </w:tc>
        <w:tc>
          <w:tcPr>
            <w:tcW w:w="1690" w:type="dxa"/>
            <w:vMerge w:val="restart"/>
            <w:noWrap/>
            <w:hideMark/>
          </w:tcPr>
          <w:p w14:paraId="0FF11329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58E+05</w:t>
            </w:r>
          </w:p>
        </w:tc>
        <w:tc>
          <w:tcPr>
            <w:tcW w:w="1177" w:type="dxa"/>
            <w:vMerge w:val="restart"/>
            <w:noWrap/>
            <w:hideMark/>
          </w:tcPr>
          <w:p w14:paraId="2E78C6CA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12E+04</w:t>
            </w:r>
          </w:p>
        </w:tc>
      </w:tr>
      <w:tr w:rsidR="0030608B" w:rsidRPr="0030608B" w14:paraId="3676D60B" w14:textId="77777777" w:rsidTr="0030608B">
        <w:trPr>
          <w:trHeight w:val="101"/>
          <w:jc w:val="center"/>
        </w:trPr>
        <w:tc>
          <w:tcPr>
            <w:tcW w:w="1062" w:type="dxa"/>
            <w:vMerge/>
            <w:hideMark/>
          </w:tcPr>
          <w:p w14:paraId="4007E4A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09DB3488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397B0DCA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40CCC3B1" w14:textId="42740C69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A7C37D1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/>
            <w:hideMark/>
          </w:tcPr>
          <w:p w14:paraId="5A761096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7E672527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56094121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73E+05</w:t>
            </w:r>
          </w:p>
        </w:tc>
        <w:tc>
          <w:tcPr>
            <w:tcW w:w="1690" w:type="dxa"/>
            <w:vMerge/>
            <w:hideMark/>
          </w:tcPr>
          <w:p w14:paraId="3C14617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74ECAB5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31A9A0FA" w14:textId="77777777" w:rsidTr="0030608B">
        <w:trPr>
          <w:trHeight w:val="189"/>
          <w:jc w:val="center"/>
        </w:trPr>
        <w:tc>
          <w:tcPr>
            <w:tcW w:w="1062" w:type="dxa"/>
            <w:vMerge/>
            <w:hideMark/>
          </w:tcPr>
          <w:p w14:paraId="07FE33F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3E1B9D7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44757E54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6A7C4603" w14:textId="6E64452B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C96D7B4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8.50E+04</w:t>
            </w:r>
          </w:p>
        </w:tc>
        <w:tc>
          <w:tcPr>
            <w:tcW w:w="1200" w:type="dxa"/>
            <w:vMerge w:val="restart"/>
            <w:noWrap/>
            <w:hideMark/>
          </w:tcPr>
          <w:p w14:paraId="01DDDC7A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9.42E+04</w:t>
            </w:r>
          </w:p>
        </w:tc>
        <w:tc>
          <w:tcPr>
            <w:tcW w:w="1200" w:type="dxa"/>
            <w:vMerge w:val="restart"/>
            <w:noWrap/>
            <w:hideMark/>
          </w:tcPr>
          <w:p w14:paraId="375FDDC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30E+04</w:t>
            </w:r>
          </w:p>
        </w:tc>
        <w:tc>
          <w:tcPr>
            <w:tcW w:w="1189" w:type="dxa"/>
            <w:noWrap/>
            <w:hideMark/>
          </w:tcPr>
          <w:p w14:paraId="73CB201C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10E+05</w:t>
            </w:r>
          </w:p>
        </w:tc>
        <w:tc>
          <w:tcPr>
            <w:tcW w:w="1690" w:type="dxa"/>
            <w:vMerge w:val="restart"/>
            <w:noWrap/>
            <w:hideMark/>
          </w:tcPr>
          <w:p w14:paraId="529BD1B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82E+05</w:t>
            </w:r>
          </w:p>
        </w:tc>
        <w:tc>
          <w:tcPr>
            <w:tcW w:w="1177" w:type="dxa"/>
            <w:vMerge w:val="restart"/>
            <w:noWrap/>
            <w:hideMark/>
          </w:tcPr>
          <w:p w14:paraId="3EC89FDC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4.01E+04</w:t>
            </w:r>
          </w:p>
        </w:tc>
      </w:tr>
      <w:tr w:rsidR="0030608B" w:rsidRPr="0030608B" w14:paraId="6C65233F" w14:textId="77777777" w:rsidTr="0030608B">
        <w:trPr>
          <w:trHeight w:val="134"/>
          <w:jc w:val="center"/>
        </w:trPr>
        <w:tc>
          <w:tcPr>
            <w:tcW w:w="1062" w:type="dxa"/>
            <w:vMerge/>
            <w:hideMark/>
          </w:tcPr>
          <w:p w14:paraId="5391596E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0A20BD29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25058C76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60EA580B" w14:textId="41EAAD32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9407B49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03E+05</w:t>
            </w:r>
          </w:p>
        </w:tc>
        <w:tc>
          <w:tcPr>
            <w:tcW w:w="1200" w:type="dxa"/>
            <w:vMerge/>
            <w:hideMark/>
          </w:tcPr>
          <w:p w14:paraId="59C65877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293CA8DF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17272C1C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53E+05</w:t>
            </w:r>
          </w:p>
        </w:tc>
        <w:tc>
          <w:tcPr>
            <w:tcW w:w="1690" w:type="dxa"/>
            <w:vMerge/>
            <w:hideMark/>
          </w:tcPr>
          <w:p w14:paraId="54D3F162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61E013D1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747A7921" w14:textId="77777777" w:rsidTr="0030608B">
        <w:trPr>
          <w:trHeight w:val="81"/>
          <w:jc w:val="center"/>
        </w:trPr>
        <w:tc>
          <w:tcPr>
            <w:tcW w:w="1062" w:type="dxa"/>
            <w:vMerge/>
            <w:hideMark/>
          </w:tcPr>
          <w:p w14:paraId="7F061E6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 w:val="restart"/>
            <w:noWrap/>
            <w:hideMark/>
          </w:tcPr>
          <w:p w14:paraId="28C9FCDD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Rainy</w:t>
            </w:r>
          </w:p>
        </w:tc>
        <w:tc>
          <w:tcPr>
            <w:tcW w:w="2557" w:type="dxa"/>
            <w:hideMark/>
          </w:tcPr>
          <w:p w14:paraId="67F665DA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72AE458B" w14:textId="1E309922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2AECE2C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 w:val="restart"/>
            <w:noWrap/>
            <w:hideMark/>
          </w:tcPr>
          <w:p w14:paraId="27283E6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 w:val="restart"/>
            <w:noWrap/>
            <w:hideMark/>
          </w:tcPr>
          <w:p w14:paraId="4DEE0B9E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189" w:type="dxa"/>
            <w:noWrap/>
            <w:hideMark/>
          </w:tcPr>
          <w:p w14:paraId="40409A52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.00E+04</w:t>
            </w:r>
          </w:p>
        </w:tc>
        <w:tc>
          <w:tcPr>
            <w:tcW w:w="1690" w:type="dxa"/>
            <w:vMerge w:val="restart"/>
            <w:noWrap/>
            <w:hideMark/>
          </w:tcPr>
          <w:p w14:paraId="096D012D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4.25E+04</w:t>
            </w:r>
          </w:p>
        </w:tc>
        <w:tc>
          <w:tcPr>
            <w:tcW w:w="1177" w:type="dxa"/>
            <w:vMerge w:val="restart"/>
            <w:noWrap/>
            <w:hideMark/>
          </w:tcPr>
          <w:p w14:paraId="35D2D678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06E+04</w:t>
            </w:r>
          </w:p>
        </w:tc>
      </w:tr>
      <w:tr w:rsidR="0030608B" w:rsidRPr="0030608B" w14:paraId="58C49DEA" w14:textId="77777777" w:rsidTr="0030608B">
        <w:trPr>
          <w:trHeight w:val="169"/>
          <w:jc w:val="center"/>
        </w:trPr>
        <w:tc>
          <w:tcPr>
            <w:tcW w:w="1062" w:type="dxa"/>
            <w:vMerge/>
            <w:hideMark/>
          </w:tcPr>
          <w:p w14:paraId="1985E86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4131127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129EBD79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6ED774B1" w14:textId="383222ED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AA48ACF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/>
            <w:hideMark/>
          </w:tcPr>
          <w:p w14:paraId="756DFF3D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17E5B169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61D3D27F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.50E+04</w:t>
            </w:r>
          </w:p>
        </w:tc>
        <w:tc>
          <w:tcPr>
            <w:tcW w:w="1690" w:type="dxa"/>
            <w:vMerge/>
            <w:hideMark/>
          </w:tcPr>
          <w:p w14:paraId="163F4BA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1546D0CA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61A9B14C" w14:textId="77777777" w:rsidTr="0030608B">
        <w:trPr>
          <w:trHeight w:val="42"/>
          <w:jc w:val="center"/>
        </w:trPr>
        <w:tc>
          <w:tcPr>
            <w:tcW w:w="1062" w:type="dxa"/>
            <w:vMerge/>
            <w:hideMark/>
          </w:tcPr>
          <w:p w14:paraId="09EAED42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149CA8E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5907D0E0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1BE4F4FF" w14:textId="34977D50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997A963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.00E+03</w:t>
            </w:r>
          </w:p>
        </w:tc>
        <w:tc>
          <w:tcPr>
            <w:tcW w:w="1200" w:type="dxa"/>
            <w:vMerge w:val="restart"/>
            <w:noWrap/>
            <w:hideMark/>
          </w:tcPr>
          <w:p w14:paraId="0A4A112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4.17E+03</w:t>
            </w:r>
          </w:p>
        </w:tc>
        <w:tc>
          <w:tcPr>
            <w:tcW w:w="1200" w:type="dxa"/>
            <w:vMerge w:val="restart"/>
            <w:noWrap/>
            <w:hideMark/>
          </w:tcPr>
          <w:p w14:paraId="56801AD8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18E+03</w:t>
            </w:r>
          </w:p>
        </w:tc>
        <w:tc>
          <w:tcPr>
            <w:tcW w:w="1189" w:type="dxa"/>
            <w:noWrap/>
            <w:hideMark/>
          </w:tcPr>
          <w:p w14:paraId="0B92B3FA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37E+05</w:t>
            </w:r>
          </w:p>
        </w:tc>
        <w:tc>
          <w:tcPr>
            <w:tcW w:w="1690" w:type="dxa"/>
            <w:vMerge w:val="restart"/>
            <w:noWrap/>
            <w:hideMark/>
          </w:tcPr>
          <w:p w14:paraId="160F39B1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40E+05</w:t>
            </w:r>
          </w:p>
        </w:tc>
        <w:tc>
          <w:tcPr>
            <w:tcW w:w="1177" w:type="dxa"/>
            <w:vMerge w:val="restart"/>
            <w:noWrap/>
            <w:hideMark/>
          </w:tcPr>
          <w:p w14:paraId="6124F3CC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4.71E+03</w:t>
            </w:r>
          </w:p>
        </w:tc>
      </w:tr>
      <w:tr w:rsidR="0030608B" w:rsidRPr="0030608B" w14:paraId="4D9EFAE5" w14:textId="77777777" w:rsidTr="0030608B">
        <w:trPr>
          <w:trHeight w:val="203"/>
          <w:jc w:val="center"/>
        </w:trPr>
        <w:tc>
          <w:tcPr>
            <w:tcW w:w="1062" w:type="dxa"/>
            <w:vMerge/>
            <w:hideMark/>
          </w:tcPr>
          <w:p w14:paraId="4603A8C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156F5B1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6C05ADE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30ECA9F8" w14:textId="36387FA1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241541B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.33E+03</w:t>
            </w:r>
          </w:p>
        </w:tc>
        <w:tc>
          <w:tcPr>
            <w:tcW w:w="1200" w:type="dxa"/>
            <w:vMerge/>
            <w:hideMark/>
          </w:tcPr>
          <w:p w14:paraId="1F444E7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1A8265ED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178CFEE8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43E+05</w:t>
            </w:r>
          </w:p>
        </w:tc>
        <w:tc>
          <w:tcPr>
            <w:tcW w:w="1690" w:type="dxa"/>
            <w:vMerge/>
            <w:hideMark/>
          </w:tcPr>
          <w:p w14:paraId="171BBA8A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1DCFF2B6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7D5E4CE5" w14:textId="77777777" w:rsidTr="0030608B">
        <w:trPr>
          <w:trHeight w:val="134"/>
          <w:jc w:val="center"/>
        </w:trPr>
        <w:tc>
          <w:tcPr>
            <w:tcW w:w="1062" w:type="dxa"/>
            <w:vMerge/>
            <w:hideMark/>
          </w:tcPr>
          <w:p w14:paraId="670C07A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 w:val="restart"/>
            <w:noWrap/>
            <w:hideMark/>
          </w:tcPr>
          <w:p w14:paraId="538F1B37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Dry</w:t>
            </w:r>
          </w:p>
        </w:tc>
        <w:tc>
          <w:tcPr>
            <w:tcW w:w="2557" w:type="dxa"/>
            <w:hideMark/>
          </w:tcPr>
          <w:p w14:paraId="3413DCA1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7903E98C" w14:textId="1B0633BD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D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62390A1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 w:val="restart"/>
            <w:noWrap/>
            <w:hideMark/>
          </w:tcPr>
          <w:p w14:paraId="3D70323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 w:val="restart"/>
            <w:noWrap/>
            <w:hideMark/>
          </w:tcPr>
          <w:p w14:paraId="1442B3D5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189" w:type="dxa"/>
            <w:noWrap/>
            <w:hideMark/>
          </w:tcPr>
          <w:p w14:paraId="5DF9BC08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53E+05</w:t>
            </w:r>
          </w:p>
        </w:tc>
        <w:tc>
          <w:tcPr>
            <w:tcW w:w="1690" w:type="dxa"/>
            <w:vMerge w:val="restart"/>
            <w:noWrap/>
            <w:hideMark/>
          </w:tcPr>
          <w:p w14:paraId="50AF6DF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52E+05</w:t>
            </w:r>
          </w:p>
        </w:tc>
        <w:tc>
          <w:tcPr>
            <w:tcW w:w="1177" w:type="dxa"/>
            <w:vMerge w:val="restart"/>
            <w:noWrap/>
            <w:hideMark/>
          </w:tcPr>
          <w:p w14:paraId="7519E475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36E+03</w:t>
            </w:r>
          </w:p>
        </w:tc>
      </w:tr>
      <w:tr w:rsidR="0030608B" w:rsidRPr="0030608B" w14:paraId="69C0B748" w14:textId="77777777" w:rsidTr="0030608B">
        <w:trPr>
          <w:trHeight w:val="200"/>
          <w:jc w:val="center"/>
        </w:trPr>
        <w:tc>
          <w:tcPr>
            <w:tcW w:w="1062" w:type="dxa"/>
            <w:vMerge/>
            <w:hideMark/>
          </w:tcPr>
          <w:p w14:paraId="25B8D8B7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3F5EB122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2EBE3839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527FB880" w14:textId="290F8CBD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D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8D5DF85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/>
            <w:hideMark/>
          </w:tcPr>
          <w:p w14:paraId="0FEC9CB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03445F6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710C2311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50E+05</w:t>
            </w:r>
          </w:p>
        </w:tc>
        <w:tc>
          <w:tcPr>
            <w:tcW w:w="1690" w:type="dxa"/>
            <w:vMerge/>
            <w:hideMark/>
          </w:tcPr>
          <w:p w14:paraId="79AA35AA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11D9C0A8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37B9DC68" w14:textId="77777777" w:rsidTr="0030608B">
        <w:trPr>
          <w:trHeight w:val="155"/>
          <w:jc w:val="center"/>
        </w:trPr>
        <w:tc>
          <w:tcPr>
            <w:tcW w:w="1062" w:type="dxa"/>
            <w:vMerge/>
            <w:hideMark/>
          </w:tcPr>
          <w:p w14:paraId="21444596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532E4BB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321B2BC8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576B6701" w14:textId="623C3016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D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E5B78EA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00E+05</w:t>
            </w:r>
          </w:p>
        </w:tc>
        <w:tc>
          <w:tcPr>
            <w:tcW w:w="1200" w:type="dxa"/>
            <w:vMerge w:val="restart"/>
            <w:noWrap/>
            <w:hideMark/>
          </w:tcPr>
          <w:p w14:paraId="263A83E6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75E+04</w:t>
            </w:r>
          </w:p>
        </w:tc>
        <w:tc>
          <w:tcPr>
            <w:tcW w:w="1200" w:type="dxa"/>
            <w:vMerge w:val="restart"/>
            <w:noWrap/>
            <w:hideMark/>
          </w:tcPr>
          <w:p w14:paraId="2DE2CEB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4.60E+04</w:t>
            </w:r>
          </w:p>
        </w:tc>
        <w:tc>
          <w:tcPr>
            <w:tcW w:w="1189" w:type="dxa"/>
            <w:noWrap/>
            <w:hideMark/>
          </w:tcPr>
          <w:p w14:paraId="712048B8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.05E+05</w:t>
            </w:r>
          </w:p>
        </w:tc>
        <w:tc>
          <w:tcPr>
            <w:tcW w:w="1690" w:type="dxa"/>
            <w:vMerge w:val="restart"/>
            <w:noWrap/>
            <w:hideMark/>
          </w:tcPr>
          <w:p w14:paraId="7E92B4AC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10E+05</w:t>
            </w:r>
          </w:p>
        </w:tc>
        <w:tc>
          <w:tcPr>
            <w:tcW w:w="1177" w:type="dxa"/>
            <w:vMerge w:val="restart"/>
            <w:noWrap/>
            <w:hideMark/>
          </w:tcPr>
          <w:p w14:paraId="5D2A382C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34E+05</w:t>
            </w:r>
          </w:p>
        </w:tc>
      </w:tr>
      <w:tr w:rsidR="0030608B" w:rsidRPr="0030608B" w14:paraId="75882102" w14:textId="77777777" w:rsidTr="0030608B">
        <w:trPr>
          <w:trHeight w:val="100"/>
          <w:jc w:val="center"/>
        </w:trPr>
        <w:tc>
          <w:tcPr>
            <w:tcW w:w="1062" w:type="dxa"/>
            <w:vMerge/>
            <w:hideMark/>
          </w:tcPr>
          <w:p w14:paraId="70495540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48585F6D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0151B716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36E97C58" w14:textId="274736AD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D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653FC09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.50E+04</w:t>
            </w:r>
          </w:p>
        </w:tc>
        <w:tc>
          <w:tcPr>
            <w:tcW w:w="1200" w:type="dxa"/>
            <w:vMerge/>
            <w:hideMark/>
          </w:tcPr>
          <w:p w14:paraId="4EF8AFD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357E013A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3E01E42A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15E+05</w:t>
            </w:r>
          </w:p>
        </w:tc>
        <w:tc>
          <w:tcPr>
            <w:tcW w:w="1690" w:type="dxa"/>
            <w:vMerge/>
            <w:hideMark/>
          </w:tcPr>
          <w:p w14:paraId="699AEDC8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77A0F947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566CE7E7" w14:textId="77777777" w:rsidTr="0030608B">
        <w:trPr>
          <w:trHeight w:val="202"/>
          <w:jc w:val="center"/>
        </w:trPr>
        <w:tc>
          <w:tcPr>
            <w:tcW w:w="1062" w:type="dxa"/>
            <w:vMerge w:val="restart"/>
            <w:noWrap/>
            <w:hideMark/>
          </w:tcPr>
          <w:p w14:paraId="026752A0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indo</w:t>
            </w:r>
          </w:p>
        </w:tc>
        <w:tc>
          <w:tcPr>
            <w:tcW w:w="1303" w:type="dxa"/>
            <w:vMerge w:val="restart"/>
            <w:noWrap/>
            <w:hideMark/>
          </w:tcPr>
          <w:p w14:paraId="50D97235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Transitional</w:t>
            </w:r>
          </w:p>
        </w:tc>
        <w:tc>
          <w:tcPr>
            <w:tcW w:w="2557" w:type="dxa"/>
            <w:hideMark/>
          </w:tcPr>
          <w:p w14:paraId="40FF29EE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17F875AA" w14:textId="312324E3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31C6CB4F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67E+03</w:t>
            </w:r>
          </w:p>
        </w:tc>
        <w:tc>
          <w:tcPr>
            <w:tcW w:w="1200" w:type="dxa"/>
            <w:vMerge w:val="restart"/>
            <w:noWrap/>
            <w:hideMark/>
          </w:tcPr>
          <w:p w14:paraId="3272534B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67E+03</w:t>
            </w:r>
          </w:p>
        </w:tc>
        <w:tc>
          <w:tcPr>
            <w:tcW w:w="1200" w:type="dxa"/>
            <w:vMerge w:val="restart"/>
            <w:noWrap/>
            <w:hideMark/>
          </w:tcPr>
          <w:p w14:paraId="66F2238F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189" w:type="dxa"/>
            <w:noWrap/>
            <w:hideMark/>
          </w:tcPr>
          <w:p w14:paraId="724B1171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00E+04</w:t>
            </w:r>
          </w:p>
        </w:tc>
        <w:tc>
          <w:tcPr>
            <w:tcW w:w="1690" w:type="dxa"/>
            <w:vMerge w:val="restart"/>
            <w:noWrap/>
            <w:hideMark/>
          </w:tcPr>
          <w:p w14:paraId="44E91CDA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8.00E+04</w:t>
            </w:r>
          </w:p>
        </w:tc>
        <w:tc>
          <w:tcPr>
            <w:tcW w:w="1177" w:type="dxa"/>
            <w:vMerge w:val="restart"/>
            <w:noWrap/>
            <w:hideMark/>
          </w:tcPr>
          <w:p w14:paraId="3E04BA5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83E+04</w:t>
            </w:r>
          </w:p>
        </w:tc>
      </w:tr>
      <w:tr w:rsidR="0030608B" w:rsidRPr="0030608B" w14:paraId="1C03E5F9" w14:textId="77777777" w:rsidTr="0030608B">
        <w:trPr>
          <w:trHeight w:val="42"/>
          <w:jc w:val="center"/>
        </w:trPr>
        <w:tc>
          <w:tcPr>
            <w:tcW w:w="1062" w:type="dxa"/>
            <w:vMerge/>
            <w:hideMark/>
          </w:tcPr>
          <w:p w14:paraId="2B097C62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25F591E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58EBC7CD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685CDEBC" w14:textId="612F8D2A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DD9B547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67E+03</w:t>
            </w:r>
          </w:p>
        </w:tc>
        <w:tc>
          <w:tcPr>
            <w:tcW w:w="1200" w:type="dxa"/>
            <w:vMerge/>
            <w:hideMark/>
          </w:tcPr>
          <w:p w14:paraId="340C3C9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547E020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01202907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00E+05</w:t>
            </w:r>
          </w:p>
        </w:tc>
        <w:tc>
          <w:tcPr>
            <w:tcW w:w="1690" w:type="dxa"/>
            <w:vMerge/>
            <w:hideMark/>
          </w:tcPr>
          <w:p w14:paraId="49D28F4A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2DCFE7FF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01682AF5" w14:textId="77777777" w:rsidTr="0030608B">
        <w:trPr>
          <w:trHeight w:val="66"/>
          <w:jc w:val="center"/>
        </w:trPr>
        <w:tc>
          <w:tcPr>
            <w:tcW w:w="1062" w:type="dxa"/>
            <w:vMerge/>
            <w:hideMark/>
          </w:tcPr>
          <w:p w14:paraId="5C9A4E1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26B35B0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49B88ACA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47B14066" w14:textId="0A7C9DD8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6005ACC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40E+06</w:t>
            </w:r>
          </w:p>
        </w:tc>
        <w:tc>
          <w:tcPr>
            <w:tcW w:w="1200" w:type="dxa"/>
            <w:vMerge w:val="restart"/>
            <w:noWrap/>
            <w:hideMark/>
          </w:tcPr>
          <w:p w14:paraId="06A84AD6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7.15E+05</w:t>
            </w:r>
          </w:p>
        </w:tc>
        <w:tc>
          <w:tcPr>
            <w:tcW w:w="1200" w:type="dxa"/>
            <w:vMerge w:val="restart"/>
            <w:noWrap/>
            <w:hideMark/>
          </w:tcPr>
          <w:p w14:paraId="014B97A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9.69E+05</w:t>
            </w:r>
          </w:p>
        </w:tc>
        <w:tc>
          <w:tcPr>
            <w:tcW w:w="1189" w:type="dxa"/>
            <w:noWrap/>
            <w:hideMark/>
          </w:tcPr>
          <w:p w14:paraId="4C04FBEA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00E+06</w:t>
            </w:r>
          </w:p>
        </w:tc>
        <w:tc>
          <w:tcPr>
            <w:tcW w:w="1690" w:type="dxa"/>
            <w:vMerge w:val="restart"/>
            <w:noWrap/>
            <w:hideMark/>
          </w:tcPr>
          <w:p w14:paraId="76412695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.85E+05</w:t>
            </w:r>
          </w:p>
        </w:tc>
        <w:tc>
          <w:tcPr>
            <w:tcW w:w="1177" w:type="dxa"/>
            <w:vMerge w:val="restart"/>
            <w:noWrap/>
            <w:hideMark/>
          </w:tcPr>
          <w:p w14:paraId="3C7220FC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.87E+05</w:t>
            </w:r>
          </w:p>
        </w:tc>
      </w:tr>
      <w:tr w:rsidR="0030608B" w:rsidRPr="0030608B" w14:paraId="220FE881" w14:textId="77777777" w:rsidTr="0030608B">
        <w:trPr>
          <w:trHeight w:val="154"/>
          <w:jc w:val="center"/>
        </w:trPr>
        <w:tc>
          <w:tcPr>
            <w:tcW w:w="1062" w:type="dxa"/>
            <w:vMerge/>
            <w:hideMark/>
          </w:tcPr>
          <w:p w14:paraId="1444B07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2A321581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5E6FC027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002B88E7" w14:textId="4D21D46D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212FB0EE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.00E+04</w:t>
            </w:r>
          </w:p>
        </w:tc>
        <w:tc>
          <w:tcPr>
            <w:tcW w:w="1200" w:type="dxa"/>
            <w:vMerge/>
            <w:hideMark/>
          </w:tcPr>
          <w:p w14:paraId="3DA357F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3E72FEE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5CAA42D4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70E+05</w:t>
            </w:r>
          </w:p>
        </w:tc>
        <w:tc>
          <w:tcPr>
            <w:tcW w:w="1690" w:type="dxa"/>
            <w:vMerge/>
            <w:hideMark/>
          </w:tcPr>
          <w:p w14:paraId="0AD2A778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4E6F620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1F24E96A" w14:textId="77777777" w:rsidTr="0030608B">
        <w:trPr>
          <w:trHeight w:val="115"/>
          <w:jc w:val="center"/>
        </w:trPr>
        <w:tc>
          <w:tcPr>
            <w:tcW w:w="1062" w:type="dxa"/>
            <w:vMerge/>
            <w:hideMark/>
          </w:tcPr>
          <w:p w14:paraId="5757676A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 w:val="restart"/>
            <w:noWrap/>
            <w:hideMark/>
          </w:tcPr>
          <w:p w14:paraId="4F27437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Rainy</w:t>
            </w:r>
          </w:p>
        </w:tc>
        <w:tc>
          <w:tcPr>
            <w:tcW w:w="2557" w:type="dxa"/>
            <w:hideMark/>
          </w:tcPr>
          <w:p w14:paraId="3053428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052B43C1" w14:textId="16EA9681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7D30460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.33E+03</w:t>
            </w:r>
          </w:p>
        </w:tc>
        <w:tc>
          <w:tcPr>
            <w:tcW w:w="1200" w:type="dxa"/>
            <w:vMerge w:val="restart"/>
            <w:noWrap/>
            <w:hideMark/>
          </w:tcPr>
          <w:p w14:paraId="255BB8BC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.00E+03</w:t>
            </w:r>
          </w:p>
        </w:tc>
        <w:tc>
          <w:tcPr>
            <w:tcW w:w="1200" w:type="dxa"/>
            <w:vMerge w:val="restart"/>
            <w:noWrap/>
            <w:hideMark/>
          </w:tcPr>
          <w:p w14:paraId="4ACAC050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36E+03</w:t>
            </w:r>
          </w:p>
        </w:tc>
        <w:tc>
          <w:tcPr>
            <w:tcW w:w="1189" w:type="dxa"/>
            <w:noWrap/>
            <w:hideMark/>
          </w:tcPr>
          <w:p w14:paraId="5F40A9DB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7.67E+04</w:t>
            </w:r>
          </w:p>
        </w:tc>
        <w:tc>
          <w:tcPr>
            <w:tcW w:w="1690" w:type="dxa"/>
            <w:vMerge w:val="restart"/>
            <w:noWrap/>
            <w:hideMark/>
          </w:tcPr>
          <w:p w14:paraId="4EC12CDF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06E+05</w:t>
            </w:r>
          </w:p>
        </w:tc>
        <w:tc>
          <w:tcPr>
            <w:tcW w:w="1177" w:type="dxa"/>
            <w:vMerge w:val="restart"/>
            <w:noWrap/>
            <w:hideMark/>
          </w:tcPr>
          <w:p w14:paraId="63E33995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4.12E+04</w:t>
            </w:r>
          </w:p>
        </w:tc>
      </w:tr>
      <w:tr w:rsidR="0030608B" w:rsidRPr="0030608B" w14:paraId="41575A7B" w14:textId="77777777" w:rsidTr="0030608B">
        <w:trPr>
          <w:trHeight w:val="202"/>
          <w:jc w:val="center"/>
        </w:trPr>
        <w:tc>
          <w:tcPr>
            <w:tcW w:w="1062" w:type="dxa"/>
            <w:vMerge/>
            <w:hideMark/>
          </w:tcPr>
          <w:p w14:paraId="661B4AA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400B6C31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11425BE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39CBBCE7" w14:textId="0FF660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581AAE8D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67E+03</w:t>
            </w:r>
          </w:p>
        </w:tc>
        <w:tc>
          <w:tcPr>
            <w:tcW w:w="1200" w:type="dxa"/>
            <w:vMerge/>
            <w:hideMark/>
          </w:tcPr>
          <w:p w14:paraId="12A73FC0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35456B2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432BF502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35E+05</w:t>
            </w:r>
          </w:p>
        </w:tc>
        <w:tc>
          <w:tcPr>
            <w:tcW w:w="1690" w:type="dxa"/>
            <w:vMerge/>
            <w:hideMark/>
          </w:tcPr>
          <w:p w14:paraId="086318A9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5CB5B115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7EF41BF8" w14:textId="77777777" w:rsidTr="0030608B">
        <w:trPr>
          <w:trHeight w:val="120"/>
          <w:jc w:val="center"/>
        </w:trPr>
        <w:tc>
          <w:tcPr>
            <w:tcW w:w="1062" w:type="dxa"/>
            <w:vMerge/>
            <w:hideMark/>
          </w:tcPr>
          <w:p w14:paraId="4F36F115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09CB88A6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60460FDC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7ADB56AA" w14:textId="7181A66A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4B98BF9A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 w:val="restart"/>
            <w:noWrap/>
            <w:hideMark/>
          </w:tcPr>
          <w:p w14:paraId="3DFB5CEC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67E+03</w:t>
            </w:r>
          </w:p>
        </w:tc>
        <w:tc>
          <w:tcPr>
            <w:tcW w:w="1200" w:type="dxa"/>
            <w:vMerge w:val="restart"/>
            <w:noWrap/>
            <w:hideMark/>
          </w:tcPr>
          <w:p w14:paraId="6F28ABBD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9.43E+03</w:t>
            </w:r>
          </w:p>
        </w:tc>
        <w:tc>
          <w:tcPr>
            <w:tcW w:w="1189" w:type="dxa"/>
            <w:noWrap/>
            <w:hideMark/>
          </w:tcPr>
          <w:p w14:paraId="065161FB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9.50E+04</w:t>
            </w:r>
          </w:p>
        </w:tc>
        <w:tc>
          <w:tcPr>
            <w:tcW w:w="1690" w:type="dxa"/>
            <w:vMerge w:val="restart"/>
            <w:noWrap/>
            <w:hideMark/>
          </w:tcPr>
          <w:p w14:paraId="7B28987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48E+05</w:t>
            </w:r>
          </w:p>
        </w:tc>
        <w:tc>
          <w:tcPr>
            <w:tcW w:w="1177" w:type="dxa"/>
            <w:vMerge w:val="restart"/>
            <w:noWrap/>
            <w:hideMark/>
          </w:tcPr>
          <w:p w14:paraId="5F6D4B71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7.42E+04</w:t>
            </w:r>
          </w:p>
        </w:tc>
      </w:tr>
      <w:tr w:rsidR="0030608B" w:rsidRPr="0030608B" w14:paraId="6C77F013" w14:textId="77777777" w:rsidTr="0030608B">
        <w:trPr>
          <w:trHeight w:val="67"/>
          <w:jc w:val="center"/>
        </w:trPr>
        <w:tc>
          <w:tcPr>
            <w:tcW w:w="1062" w:type="dxa"/>
            <w:vMerge/>
            <w:hideMark/>
          </w:tcPr>
          <w:p w14:paraId="75E1E4D6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7614EDB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1BF13937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102CA676" w14:textId="70439858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BFAA82E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33E+04</w:t>
            </w:r>
          </w:p>
        </w:tc>
        <w:tc>
          <w:tcPr>
            <w:tcW w:w="1200" w:type="dxa"/>
            <w:vMerge/>
            <w:hideMark/>
          </w:tcPr>
          <w:p w14:paraId="7A129FB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3786E3E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4CE14738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00E+05</w:t>
            </w:r>
          </w:p>
        </w:tc>
        <w:tc>
          <w:tcPr>
            <w:tcW w:w="1690" w:type="dxa"/>
            <w:vMerge/>
            <w:hideMark/>
          </w:tcPr>
          <w:p w14:paraId="7975FB51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3E3759A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55D18523" w14:textId="77777777" w:rsidTr="0030608B">
        <w:trPr>
          <w:trHeight w:val="168"/>
          <w:jc w:val="center"/>
        </w:trPr>
        <w:tc>
          <w:tcPr>
            <w:tcW w:w="1062" w:type="dxa"/>
            <w:vMerge/>
            <w:hideMark/>
          </w:tcPr>
          <w:p w14:paraId="50420BE0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 w:val="restart"/>
            <w:noWrap/>
            <w:hideMark/>
          </w:tcPr>
          <w:p w14:paraId="10CE7DB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Dry</w:t>
            </w:r>
          </w:p>
        </w:tc>
        <w:tc>
          <w:tcPr>
            <w:tcW w:w="2557" w:type="dxa"/>
            <w:hideMark/>
          </w:tcPr>
          <w:p w14:paraId="5CB8F007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3DDD18A1" w14:textId="7C745AFB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D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6606BB64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67E+04</w:t>
            </w:r>
          </w:p>
        </w:tc>
        <w:tc>
          <w:tcPr>
            <w:tcW w:w="1200" w:type="dxa"/>
            <w:vMerge w:val="restart"/>
            <w:noWrap/>
            <w:hideMark/>
          </w:tcPr>
          <w:p w14:paraId="2B4FE28A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67E+04</w:t>
            </w:r>
          </w:p>
        </w:tc>
        <w:tc>
          <w:tcPr>
            <w:tcW w:w="1200" w:type="dxa"/>
            <w:vMerge w:val="restart"/>
            <w:noWrap/>
            <w:hideMark/>
          </w:tcPr>
          <w:p w14:paraId="32B2A199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41E+04</w:t>
            </w:r>
          </w:p>
        </w:tc>
        <w:tc>
          <w:tcPr>
            <w:tcW w:w="1189" w:type="dxa"/>
            <w:noWrap/>
            <w:hideMark/>
          </w:tcPr>
          <w:p w14:paraId="09EE3FC7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00E+05</w:t>
            </w:r>
          </w:p>
        </w:tc>
        <w:tc>
          <w:tcPr>
            <w:tcW w:w="1690" w:type="dxa"/>
            <w:vMerge w:val="restart"/>
            <w:noWrap/>
            <w:hideMark/>
          </w:tcPr>
          <w:p w14:paraId="14117CED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65E+05</w:t>
            </w:r>
          </w:p>
        </w:tc>
        <w:tc>
          <w:tcPr>
            <w:tcW w:w="1177" w:type="dxa"/>
            <w:vMerge w:val="restart"/>
            <w:noWrap/>
            <w:hideMark/>
          </w:tcPr>
          <w:p w14:paraId="7DF25C7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9.19E+04</w:t>
            </w:r>
          </w:p>
        </w:tc>
      </w:tr>
      <w:tr w:rsidR="0030608B" w:rsidRPr="0030608B" w14:paraId="1547761D" w14:textId="77777777" w:rsidTr="0030608B">
        <w:trPr>
          <w:trHeight w:val="115"/>
          <w:jc w:val="center"/>
        </w:trPr>
        <w:tc>
          <w:tcPr>
            <w:tcW w:w="1062" w:type="dxa"/>
            <w:vMerge/>
            <w:hideMark/>
          </w:tcPr>
          <w:p w14:paraId="61ED762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6DDA2887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6551C0FF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0C65DD84" w14:textId="67A72942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D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AEFD37D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.67E+04</w:t>
            </w:r>
          </w:p>
        </w:tc>
        <w:tc>
          <w:tcPr>
            <w:tcW w:w="1200" w:type="dxa"/>
            <w:vMerge/>
            <w:hideMark/>
          </w:tcPr>
          <w:p w14:paraId="1D9147A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6976214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73E6FA80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30E+05</w:t>
            </w:r>
          </w:p>
        </w:tc>
        <w:tc>
          <w:tcPr>
            <w:tcW w:w="1690" w:type="dxa"/>
            <w:vMerge/>
            <w:hideMark/>
          </w:tcPr>
          <w:p w14:paraId="7F2507A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4AA41F09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1AAE6C87" w14:textId="77777777" w:rsidTr="0030608B">
        <w:trPr>
          <w:trHeight w:val="61"/>
          <w:jc w:val="center"/>
        </w:trPr>
        <w:tc>
          <w:tcPr>
            <w:tcW w:w="1062" w:type="dxa"/>
            <w:vMerge/>
            <w:hideMark/>
          </w:tcPr>
          <w:p w14:paraId="718AE1D7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7806F4D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3DEC6A39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31B3DF81" w14:textId="65B99F94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D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C9226B0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33E+04</w:t>
            </w:r>
          </w:p>
        </w:tc>
        <w:tc>
          <w:tcPr>
            <w:tcW w:w="1200" w:type="dxa"/>
            <w:vMerge w:val="restart"/>
            <w:noWrap/>
            <w:hideMark/>
          </w:tcPr>
          <w:p w14:paraId="6DE30B1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67E+04</w:t>
            </w:r>
          </w:p>
        </w:tc>
        <w:tc>
          <w:tcPr>
            <w:tcW w:w="1200" w:type="dxa"/>
            <w:vMerge w:val="restart"/>
            <w:noWrap/>
            <w:hideMark/>
          </w:tcPr>
          <w:p w14:paraId="3A2CA946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89E+04</w:t>
            </w:r>
          </w:p>
        </w:tc>
        <w:tc>
          <w:tcPr>
            <w:tcW w:w="1189" w:type="dxa"/>
            <w:noWrap/>
            <w:hideMark/>
          </w:tcPr>
          <w:p w14:paraId="5E66C675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8.33E+04</w:t>
            </w:r>
          </w:p>
        </w:tc>
        <w:tc>
          <w:tcPr>
            <w:tcW w:w="1690" w:type="dxa"/>
            <w:vMerge w:val="restart"/>
            <w:noWrap/>
            <w:hideMark/>
          </w:tcPr>
          <w:p w14:paraId="27D86327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69E+05</w:t>
            </w:r>
          </w:p>
        </w:tc>
        <w:tc>
          <w:tcPr>
            <w:tcW w:w="1177" w:type="dxa"/>
            <w:vMerge w:val="restart"/>
            <w:noWrap/>
            <w:hideMark/>
          </w:tcPr>
          <w:p w14:paraId="3360912E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21E+05</w:t>
            </w:r>
          </w:p>
        </w:tc>
      </w:tr>
      <w:tr w:rsidR="0030608B" w:rsidRPr="0030608B" w14:paraId="1689B70F" w14:textId="77777777" w:rsidTr="0030608B">
        <w:trPr>
          <w:trHeight w:val="148"/>
          <w:jc w:val="center"/>
        </w:trPr>
        <w:tc>
          <w:tcPr>
            <w:tcW w:w="1062" w:type="dxa"/>
            <w:vMerge/>
            <w:hideMark/>
          </w:tcPr>
          <w:p w14:paraId="30863037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26F47829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0BB28FFE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5C4AC79B" w14:textId="49AE4882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D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3BD87853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4.00E+04</w:t>
            </w:r>
          </w:p>
        </w:tc>
        <w:tc>
          <w:tcPr>
            <w:tcW w:w="1200" w:type="dxa"/>
            <w:vMerge/>
            <w:hideMark/>
          </w:tcPr>
          <w:p w14:paraId="7A8CDB05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08BB4AFA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14380B8D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55E+05</w:t>
            </w:r>
          </w:p>
        </w:tc>
        <w:tc>
          <w:tcPr>
            <w:tcW w:w="1690" w:type="dxa"/>
            <w:vMerge/>
            <w:hideMark/>
          </w:tcPr>
          <w:p w14:paraId="451FD29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70DE2DA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681715C9" w14:textId="77777777" w:rsidTr="0030608B">
        <w:trPr>
          <w:trHeight w:val="95"/>
          <w:jc w:val="center"/>
        </w:trPr>
        <w:tc>
          <w:tcPr>
            <w:tcW w:w="1062" w:type="dxa"/>
            <w:vMerge w:val="restart"/>
            <w:noWrap/>
            <w:hideMark/>
          </w:tcPr>
          <w:p w14:paraId="3C408335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proofErr w:type="spellStart"/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anchupí</w:t>
            </w:r>
            <w:proofErr w:type="spellEnd"/>
          </w:p>
        </w:tc>
        <w:tc>
          <w:tcPr>
            <w:tcW w:w="1303" w:type="dxa"/>
            <w:vMerge w:val="restart"/>
            <w:noWrap/>
            <w:hideMark/>
          </w:tcPr>
          <w:p w14:paraId="11F64A0B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Transitional</w:t>
            </w:r>
          </w:p>
        </w:tc>
        <w:tc>
          <w:tcPr>
            <w:tcW w:w="2557" w:type="dxa"/>
            <w:hideMark/>
          </w:tcPr>
          <w:p w14:paraId="30834DE8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385082D1" w14:textId="7774F3C8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03B754FC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 w:val="restart"/>
            <w:noWrap/>
            <w:hideMark/>
          </w:tcPr>
          <w:p w14:paraId="2B43FED8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67E+03</w:t>
            </w:r>
          </w:p>
        </w:tc>
        <w:tc>
          <w:tcPr>
            <w:tcW w:w="1200" w:type="dxa"/>
            <w:vMerge w:val="restart"/>
            <w:noWrap/>
            <w:hideMark/>
          </w:tcPr>
          <w:p w14:paraId="6A948041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36E+03</w:t>
            </w:r>
          </w:p>
        </w:tc>
        <w:tc>
          <w:tcPr>
            <w:tcW w:w="1189" w:type="dxa"/>
            <w:noWrap/>
            <w:hideMark/>
          </w:tcPr>
          <w:p w14:paraId="5E092B02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50E+04</w:t>
            </w:r>
          </w:p>
        </w:tc>
        <w:tc>
          <w:tcPr>
            <w:tcW w:w="1690" w:type="dxa"/>
            <w:vMerge w:val="restart"/>
            <w:noWrap/>
            <w:hideMark/>
          </w:tcPr>
          <w:p w14:paraId="20C3CD10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7.00E+04</w:t>
            </w:r>
          </w:p>
        </w:tc>
        <w:tc>
          <w:tcPr>
            <w:tcW w:w="1177" w:type="dxa"/>
            <w:vMerge w:val="restart"/>
            <w:noWrap/>
            <w:hideMark/>
          </w:tcPr>
          <w:p w14:paraId="129E906B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7.07E+03</w:t>
            </w:r>
          </w:p>
        </w:tc>
      </w:tr>
      <w:tr w:rsidR="0030608B" w:rsidRPr="0030608B" w14:paraId="177CCDAC" w14:textId="77777777" w:rsidTr="0030608B">
        <w:trPr>
          <w:trHeight w:val="42"/>
          <w:jc w:val="center"/>
        </w:trPr>
        <w:tc>
          <w:tcPr>
            <w:tcW w:w="1062" w:type="dxa"/>
            <w:vMerge/>
            <w:hideMark/>
          </w:tcPr>
          <w:p w14:paraId="58ABB3B5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4E1A11FA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59307AE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33E732DA" w14:textId="1FB88F22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4796AD9C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.33E+03</w:t>
            </w:r>
          </w:p>
        </w:tc>
        <w:tc>
          <w:tcPr>
            <w:tcW w:w="1200" w:type="dxa"/>
            <w:vMerge/>
            <w:hideMark/>
          </w:tcPr>
          <w:p w14:paraId="7A8F2065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5FDAC40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669EBB12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7.50E+04</w:t>
            </w:r>
          </w:p>
        </w:tc>
        <w:tc>
          <w:tcPr>
            <w:tcW w:w="1690" w:type="dxa"/>
            <w:vMerge/>
            <w:hideMark/>
          </w:tcPr>
          <w:p w14:paraId="727B97C6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0A7A78E6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2FE38DEE" w14:textId="77777777" w:rsidTr="0030608B">
        <w:trPr>
          <w:trHeight w:val="142"/>
          <w:jc w:val="center"/>
        </w:trPr>
        <w:tc>
          <w:tcPr>
            <w:tcW w:w="1062" w:type="dxa"/>
            <w:vMerge/>
            <w:hideMark/>
          </w:tcPr>
          <w:p w14:paraId="29EB0937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38CD52A1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37E7C78D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51DF36A0" w14:textId="24637596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B3F801F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60E+06</w:t>
            </w:r>
          </w:p>
        </w:tc>
        <w:tc>
          <w:tcPr>
            <w:tcW w:w="1200" w:type="dxa"/>
            <w:vMerge w:val="restart"/>
            <w:noWrap/>
            <w:hideMark/>
          </w:tcPr>
          <w:p w14:paraId="4E2329F6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05E+06</w:t>
            </w:r>
          </w:p>
        </w:tc>
        <w:tc>
          <w:tcPr>
            <w:tcW w:w="1200" w:type="dxa"/>
            <w:vMerge w:val="restart"/>
            <w:noWrap/>
            <w:hideMark/>
          </w:tcPr>
          <w:p w14:paraId="360D9038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36E+05</w:t>
            </w:r>
          </w:p>
        </w:tc>
        <w:tc>
          <w:tcPr>
            <w:tcW w:w="1189" w:type="dxa"/>
            <w:noWrap/>
            <w:hideMark/>
          </w:tcPr>
          <w:p w14:paraId="4162839E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40E+06</w:t>
            </w:r>
          </w:p>
        </w:tc>
        <w:tc>
          <w:tcPr>
            <w:tcW w:w="1690" w:type="dxa"/>
            <w:vMerge w:val="restart"/>
            <w:noWrap/>
            <w:hideMark/>
          </w:tcPr>
          <w:p w14:paraId="7B6024FA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7.20E+06</w:t>
            </w:r>
          </w:p>
        </w:tc>
        <w:tc>
          <w:tcPr>
            <w:tcW w:w="1177" w:type="dxa"/>
            <w:vMerge w:val="restart"/>
            <w:noWrap/>
            <w:hideMark/>
          </w:tcPr>
          <w:p w14:paraId="3277903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79E+06</w:t>
            </w:r>
          </w:p>
        </w:tc>
      </w:tr>
      <w:tr w:rsidR="0030608B" w:rsidRPr="0030608B" w14:paraId="0FDA942A" w14:textId="77777777" w:rsidTr="0030608B">
        <w:trPr>
          <w:trHeight w:val="75"/>
          <w:jc w:val="center"/>
        </w:trPr>
        <w:tc>
          <w:tcPr>
            <w:tcW w:w="1062" w:type="dxa"/>
            <w:vMerge/>
            <w:hideMark/>
          </w:tcPr>
          <w:p w14:paraId="47C8AD0A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78A340B4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29F6450F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67C41A1A" w14:textId="5C9F5BB0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T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692A467D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50E+06</w:t>
            </w:r>
          </w:p>
        </w:tc>
        <w:tc>
          <w:tcPr>
            <w:tcW w:w="1200" w:type="dxa"/>
            <w:vMerge/>
            <w:hideMark/>
          </w:tcPr>
          <w:p w14:paraId="15DF0A98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28A63340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0B08E36A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20E+07</w:t>
            </w:r>
          </w:p>
        </w:tc>
        <w:tc>
          <w:tcPr>
            <w:tcW w:w="1690" w:type="dxa"/>
            <w:vMerge/>
            <w:hideMark/>
          </w:tcPr>
          <w:p w14:paraId="6F08FFB8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4747281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659F2869" w14:textId="77777777" w:rsidTr="0030608B">
        <w:trPr>
          <w:trHeight w:val="162"/>
          <w:jc w:val="center"/>
        </w:trPr>
        <w:tc>
          <w:tcPr>
            <w:tcW w:w="1062" w:type="dxa"/>
            <w:vMerge/>
            <w:hideMark/>
          </w:tcPr>
          <w:p w14:paraId="4F72C881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 w:val="restart"/>
            <w:noWrap/>
            <w:hideMark/>
          </w:tcPr>
          <w:p w14:paraId="0182CE04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Rainy </w:t>
            </w:r>
          </w:p>
        </w:tc>
        <w:tc>
          <w:tcPr>
            <w:tcW w:w="2557" w:type="dxa"/>
            <w:hideMark/>
          </w:tcPr>
          <w:p w14:paraId="12261811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5A7608E3" w14:textId="261C0992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7D3FC118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.33E+03</w:t>
            </w:r>
          </w:p>
        </w:tc>
        <w:tc>
          <w:tcPr>
            <w:tcW w:w="1200" w:type="dxa"/>
            <w:vMerge w:val="restart"/>
            <w:noWrap/>
            <w:hideMark/>
          </w:tcPr>
          <w:p w14:paraId="11DFA8F6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67E+03</w:t>
            </w:r>
          </w:p>
        </w:tc>
        <w:tc>
          <w:tcPr>
            <w:tcW w:w="1200" w:type="dxa"/>
            <w:vMerge w:val="restart"/>
            <w:noWrap/>
            <w:hideMark/>
          </w:tcPr>
          <w:p w14:paraId="4C61A6EE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36E+03</w:t>
            </w:r>
          </w:p>
        </w:tc>
        <w:tc>
          <w:tcPr>
            <w:tcW w:w="1189" w:type="dxa"/>
            <w:noWrap/>
            <w:hideMark/>
          </w:tcPr>
          <w:p w14:paraId="594DCFD3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50E+04</w:t>
            </w:r>
          </w:p>
        </w:tc>
        <w:tc>
          <w:tcPr>
            <w:tcW w:w="1690" w:type="dxa"/>
            <w:vMerge w:val="restart"/>
            <w:noWrap/>
            <w:hideMark/>
          </w:tcPr>
          <w:p w14:paraId="192AC9EA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8.00E+04</w:t>
            </w:r>
          </w:p>
        </w:tc>
        <w:tc>
          <w:tcPr>
            <w:tcW w:w="1177" w:type="dxa"/>
            <w:vMerge w:val="restart"/>
            <w:noWrap/>
            <w:hideMark/>
          </w:tcPr>
          <w:p w14:paraId="1990DDF1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7.78E+04</w:t>
            </w:r>
          </w:p>
        </w:tc>
      </w:tr>
      <w:tr w:rsidR="0030608B" w:rsidRPr="0030608B" w14:paraId="269F2E18" w14:textId="77777777" w:rsidTr="0030608B">
        <w:trPr>
          <w:trHeight w:val="122"/>
          <w:jc w:val="center"/>
        </w:trPr>
        <w:tc>
          <w:tcPr>
            <w:tcW w:w="1062" w:type="dxa"/>
            <w:vMerge/>
            <w:hideMark/>
          </w:tcPr>
          <w:p w14:paraId="25DE376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58FF9260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5F9F5CAB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7FB2E642" w14:textId="2B849189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</w:t>
            </w:r>
            <w:r w:rsidR="008923CD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0D385F86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/>
            <w:hideMark/>
          </w:tcPr>
          <w:p w14:paraId="46B560B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374CE9F5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1CB837CB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35E+05</w:t>
            </w:r>
          </w:p>
        </w:tc>
        <w:tc>
          <w:tcPr>
            <w:tcW w:w="1690" w:type="dxa"/>
            <w:vMerge/>
            <w:hideMark/>
          </w:tcPr>
          <w:p w14:paraId="62412DC7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79860C9F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728E2821" w14:textId="77777777" w:rsidTr="0030608B">
        <w:trPr>
          <w:trHeight w:val="69"/>
          <w:jc w:val="center"/>
        </w:trPr>
        <w:tc>
          <w:tcPr>
            <w:tcW w:w="1062" w:type="dxa"/>
            <w:vMerge/>
            <w:hideMark/>
          </w:tcPr>
          <w:p w14:paraId="43B80BC9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06A8F949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1B702224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37DA7088" w14:textId="444FD112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</w:t>
            </w:r>
            <w:r w:rsidR="003947FA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521BE6C0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25E+05</w:t>
            </w:r>
          </w:p>
        </w:tc>
        <w:tc>
          <w:tcPr>
            <w:tcW w:w="1200" w:type="dxa"/>
            <w:vMerge w:val="restart"/>
            <w:noWrap/>
            <w:hideMark/>
          </w:tcPr>
          <w:p w14:paraId="1370295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81E+06</w:t>
            </w:r>
          </w:p>
        </w:tc>
        <w:tc>
          <w:tcPr>
            <w:tcW w:w="1200" w:type="dxa"/>
            <w:vMerge w:val="restart"/>
            <w:noWrap/>
            <w:hideMark/>
          </w:tcPr>
          <w:p w14:paraId="50EDF2E6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39E+06</w:t>
            </w:r>
          </w:p>
        </w:tc>
        <w:tc>
          <w:tcPr>
            <w:tcW w:w="1189" w:type="dxa"/>
            <w:noWrap/>
            <w:hideMark/>
          </w:tcPr>
          <w:p w14:paraId="538C3FAA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40E+05</w:t>
            </w:r>
          </w:p>
        </w:tc>
        <w:tc>
          <w:tcPr>
            <w:tcW w:w="1690" w:type="dxa"/>
            <w:vMerge w:val="restart"/>
            <w:noWrap/>
            <w:hideMark/>
          </w:tcPr>
          <w:p w14:paraId="46733BFE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.32E+06</w:t>
            </w:r>
          </w:p>
        </w:tc>
        <w:tc>
          <w:tcPr>
            <w:tcW w:w="1177" w:type="dxa"/>
            <w:vMerge w:val="restart"/>
            <w:noWrap/>
            <w:hideMark/>
          </w:tcPr>
          <w:p w14:paraId="4DD153F1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7.33E+06</w:t>
            </w:r>
          </w:p>
        </w:tc>
      </w:tr>
      <w:tr w:rsidR="0030608B" w:rsidRPr="0030608B" w14:paraId="48B578CF" w14:textId="77777777" w:rsidTr="0030608B">
        <w:trPr>
          <w:trHeight w:val="42"/>
          <w:jc w:val="center"/>
        </w:trPr>
        <w:tc>
          <w:tcPr>
            <w:tcW w:w="1062" w:type="dxa"/>
            <w:vMerge/>
            <w:hideMark/>
          </w:tcPr>
          <w:p w14:paraId="52A66330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5438032D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03DEADEB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10C2B850" w14:textId="401F81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</w:t>
            </w:r>
            <w:r w:rsidR="003947FA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R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925816C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.50E+06</w:t>
            </w:r>
          </w:p>
        </w:tc>
        <w:tc>
          <w:tcPr>
            <w:tcW w:w="1200" w:type="dxa"/>
            <w:vMerge/>
            <w:hideMark/>
          </w:tcPr>
          <w:p w14:paraId="4EE2D417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6EEF579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6F00F308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05E+07</w:t>
            </w:r>
          </w:p>
        </w:tc>
        <w:tc>
          <w:tcPr>
            <w:tcW w:w="1690" w:type="dxa"/>
            <w:vMerge/>
            <w:hideMark/>
          </w:tcPr>
          <w:p w14:paraId="1278616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2F3CC099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4AABD4A2" w14:textId="77777777" w:rsidTr="0030608B">
        <w:trPr>
          <w:trHeight w:val="102"/>
          <w:jc w:val="center"/>
        </w:trPr>
        <w:tc>
          <w:tcPr>
            <w:tcW w:w="1062" w:type="dxa"/>
            <w:vMerge/>
            <w:hideMark/>
          </w:tcPr>
          <w:p w14:paraId="74E8851F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 w:val="restart"/>
            <w:noWrap/>
            <w:hideMark/>
          </w:tcPr>
          <w:p w14:paraId="1747F3FF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Dry </w:t>
            </w:r>
          </w:p>
        </w:tc>
        <w:tc>
          <w:tcPr>
            <w:tcW w:w="2557" w:type="dxa"/>
            <w:hideMark/>
          </w:tcPr>
          <w:p w14:paraId="3E682952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3D0604A8" w14:textId="1AE25810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</w:t>
            </w:r>
            <w:r w:rsidR="003947FA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D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2AED8104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 w:val="restart"/>
            <w:noWrap/>
            <w:hideMark/>
          </w:tcPr>
          <w:p w14:paraId="747B441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 w:val="restart"/>
            <w:noWrap/>
            <w:hideMark/>
          </w:tcPr>
          <w:p w14:paraId="37EF9400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189" w:type="dxa"/>
            <w:noWrap/>
            <w:hideMark/>
          </w:tcPr>
          <w:p w14:paraId="7D0D8AA7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00E+04</w:t>
            </w:r>
          </w:p>
        </w:tc>
        <w:tc>
          <w:tcPr>
            <w:tcW w:w="1690" w:type="dxa"/>
            <w:vMerge w:val="restart"/>
            <w:noWrap/>
            <w:hideMark/>
          </w:tcPr>
          <w:p w14:paraId="0B8D33E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00E+04</w:t>
            </w:r>
          </w:p>
        </w:tc>
        <w:tc>
          <w:tcPr>
            <w:tcW w:w="1177" w:type="dxa"/>
            <w:vMerge w:val="restart"/>
            <w:noWrap/>
            <w:hideMark/>
          </w:tcPr>
          <w:p w14:paraId="430C51D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</w:tr>
      <w:tr w:rsidR="0030608B" w:rsidRPr="0030608B" w14:paraId="516F93F5" w14:textId="77777777" w:rsidTr="0030608B">
        <w:trPr>
          <w:trHeight w:val="191"/>
          <w:jc w:val="center"/>
        </w:trPr>
        <w:tc>
          <w:tcPr>
            <w:tcW w:w="1062" w:type="dxa"/>
            <w:vMerge/>
            <w:hideMark/>
          </w:tcPr>
          <w:p w14:paraId="3D09218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2258B168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3F9AA970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Before the community</w:t>
            </w:r>
          </w:p>
        </w:tc>
        <w:tc>
          <w:tcPr>
            <w:tcW w:w="1442" w:type="dxa"/>
            <w:noWrap/>
            <w:hideMark/>
          </w:tcPr>
          <w:p w14:paraId="2B63128B" w14:textId="2102A051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</w:t>
            </w:r>
            <w:r w:rsidR="003947FA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 D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</w:t>
            </w:r>
          </w:p>
        </w:tc>
        <w:tc>
          <w:tcPr>
            <w:tcW w:w="1200" w:type="dxa"/>
            <w:noWrap/>
            <w:hideMark/>
          </w:tcPr>
          <w:p w14:paraId="12CB24B5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0.00E+00</w:t>
            </w:r>
          </w:p>
        </w:tc>
        <w:tc>
          <w:tcPr>
            <w:tcW w:w="1200" w:type="dxa"/>
            <w:vMerge/>
            <w:hideMark/>
          </w:tcPr>
          <w:p w14:paraId="164BEECD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7A14E70A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0EF07029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00E+04</w:t>
            </w:r>
          </w:p>
        </w:tc>
        <w:tc>
          <w:tcPr>
            <w:tcW w:w="1690" w:type="dxa"/>
            <w:vMerge/>
            <w:hideMark/>
          </w:tcPr>
          <w:p w14:paraId="390B7C62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08AF8AE1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  <w:tr w:rsidR="0030608B" w:rsidRPr="0030608B" w14:paraId="5364F7DB" w14:textId="77777777" w:rsidTr="00611A17">
        <w:trPr>
          <w:trHeight w:val="136"/>
          <w:jc w:val="center"/>
        </w:trPr>
        <w:tc>
          <w:tcPr>
            <w:tcW w:w="1062" w:type="dxa"/>
            <w:vMerge/>
            <w:hideMark/>
          </w:tcPr>
          <w:p w14:paraId="408BFD03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55764237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34D727ED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3D2370CF" w14:textId="36876D71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</w:t>
            </w:r>
            <w:r w:rsidR="003947FA"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 D</w:t>
            </w: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</w:t>
            </w:r>
          </w:p>
        </w:tc>
        <w:tc>
          <w:tcPr>
            <w:tcW w:w="1200" w:type="dxa"/>
            <w:noWrap/>
            <w:hideMark/>
          </w:tcPr>
          <w:p w14:paraId="13AB9A81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6.00E+06</w:t>
            </w:r>
          </w:p>
        </w:tc>
        <w:tc>
          <w:tcPr>
            <w:tcW w:w="1200" w:type="dxa"/>
            <w:vMerge w:val="restart"/>
            <w:noWrap/>
            <w:hideMark/>
          </w:tcPr>
          <w:p w14:paraId="39531085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50E+07</w:t>
            </w:r>
          </w:p>
        </w:tc>
        <w:tc>
          <w:tcPr>
            <w:tcW w:w="1200" w:type="dxa"/>
            <w:vMerge w:val="restart"/>
            <w:noWrap/>
            <w:hideMark/>
          </w:tcPr>
          <w:p w14:paraId="42AD86FF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27E+07</w:t>
            </w:r>
          </w:p>
        </w:tc>
        <w:tc>
          <w:tcPr>
            <w:tcW w:w="1189" w:type="dxa"/>
            <w:noWrap/>
            <w:hideMark/>
          </w:tcPr>
          <w:p w14:paraId="1620C5D2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15E+07</w:t>
            </w:r>
          </w:p>
        </w:tc>
        <w:tc>
          <w:tcPr>
            <w:tcW w:w="1690" w:type="dxa"/>
            <w:vMerge w:val="restart"/>
            <w:noWrap/>
            <w:hideMark/>
          </w:tcPr>
          <w:p w14:paraId="0251D35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79E+07</w:t>
            </w:r>
          </w:p>
        </w:tc>
        <w:tc>
          <w:tcPr>
            <w:tcW w:w="1177" w:type="dxa"/>
            <w:vMerge w:val="restart"/>
            <w:noWrap/>
            <w:hideMark/>
          </w:tcPr>
          <w:p w14:paraId="1824B5F3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.07E+06</w:t>
            </w:r>
          </w:p>
        </w:tc>
      </w:tr>
      <w:tr w:rsidR="0030608B" w:rsidRPr="0030608B" w14:paraId="0776EE93" w14:textId="77777777" w:rsidTr="0030608B">
        <w:trPr>
          <w:trHeight w:val="220"/>
          <w:jc w:val="center"/>
        </w:trPr>
        <w:tc>
          <w:tcPr>
            <w:tcW w:w="1062" w:type="dxa"/>
            <w:vMerge/>
            <w:hideMark/>
          </w:tcPr>
          <w:p w14:paraId="63856F76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303" w:type="dxa"/>
            <w:vMerge/>
            <w:hideMark/>
          </w:tcPr>
          <w:p w14:paraId="1111F915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2557" w:type="dxa"/>
            <w:hideMark/>
          </w:tcPr>
          <w:p w14:paraId="798D4DBA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After the community</w:t>
            </w:r>
          </w:p>
        </w:tc>
        <w:tc>
          <w:tcPr>
            <w:tcW w:w="1442" w:type="dxa"/>
            <w:noWrap/>
            <w:hideMark/>
          </w:tcPr>
          <w:p w14:paraId="3CEBD421" w14:textId="77777777" w:rsidR="0030608B" w:rsidRPr="0030608B" w:rsidRDefault="0030608B" w:rsidP="0030608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C2. D2</w:t>
            </w:r>
          </w:p>
        </w:tc>
        <w:tc>
          <w:tcPr>
            <w:tcW w:w="1200" w:type="dxa"/>
            <w:noWrap/>
            <w:hideMark/>
          </w:tcPr>
          <w:p w14:paraId="3E35BDB2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.40E+07</w:t>
            </w:r>
          </w:p>
        </w:tc>
        <w:tc>
          <w:tcPr>
            <w:tcW w:w="1200" w:type="dxa"/>
            <w:vMerge/>
            <w:hideMark/>
          </w:tcPr>
          <w:p w14:paraId="2EBB28FC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200" w:type="dxa"/>
            <w:vMerge/>
            <w:hideMark/>
          </w:tcPr>
          <w:p w14:paraId="5D2024C9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89" w:type="dxa"/>
            <w:noWrap/>
            <w:hideMark/>
          </w:tcPr>
          <w:p w14:paraId="353019AC" w14:textId="77777777" w:rsidR="0030608B" w:rsidRPr="0030608B" w:rsidRDefault="0030608B" w:rsidP="00611A1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30608B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.43E+07</w:t>
            </w:r>
          </w:p>
        </w:tc>
        <w:tc>
          <w:tcPr>
            <w:tcW w:w="1690" w:type="dxa"/>
            <w:vMerge/>
            <w:hideMark/>
          </w:tcPr>
          <w:p w14:paraId="1155AF7B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177" w:type="dxa"/>
            <w:vMerge/>
            <w:hideMark/>
          </w:tcPr>
          <w:p w14:paraId="1F39CCEA" w14:textId="77777777" w:rsidR="0030608B" w:rsidRPr="0030608B" w:rsidRDefault="0030608B" w:rsidP="0030608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</w:tr>
    </w:tbl>
    <w:p w14:paraId="26B381BB" w14:textId="0067D02F" w:rsidR="006A7137" w:rsidRDefault="00AD1854" w:rsidP="00AD1854">
      <w:pPr>
        <w:tabs>
          <w:tab w:val="left" w:pos="3979"/>
        </w:tabs>
        <w:spacing w:before="240" w:line="276" w:lineRule="auto"/>
        <w:rPr>
          <w:rFonts w:ascii="Times New Roman" w:hAnsi="Times New Roman" w:cs="Times New Roman"/>
          <w:sz w:val="24"/>
          <w:szCs w:val="24"/>
        </w:rPr>
      </w:pPr>
      <w:r w:rsidRPr="00CD0435">
        <w:rPr>
          <w:rFonts w:ascii="Times New Roman" w:hAnsi="Times New Roman" w:cs="Times New Roman"/>
          <w:sz w:val="20"/>
          <w:szCs w:val="20"/>
        </w:rPr>
        <w:t xml:space="preserve">Legend: (a) Concentrations of </w:t>
      </w:r>
      <w:r w:rsidRPr="00CD0435">
        <w:rPr>
          <w:rFonts w:ascii="Times New Roman" w:hAnsi="Times New Roman" w:cs="Times New Roman"/>
          <w:i/>
          <w:iCs/>
          <w:sz w:val="20"/>
          <w:szCs w:val="20"/>
        </w:rPr>
        <w:t>Escherichia coli</w:t>
      </w:r>
      <w:r w:rsidRPr="00CD0435">
        <w:rPr>
          <w:rFonts w:ascii="Times New Roman" w:hAnsi="Times New Roman" w:cs="Times New Roman"/>
          <w:sz w:val="20"/>
          <w:szCs w:val="20"/>
        </w:rPr>
        <w:t xml:space="preserve"> and total coliforms as CFU/100mL (colony-forming unit per 100 mL). (b) Average concentrations measured as CFU/100 mL, including duplicate samples. (c) SD: Standard deviation values.</w:t>
      </w:r>
    </w:p>
    <w:p w14:paraId="41F2A868" w14:textId="77777777" w:rsidR="00E24D6B" w:rsidRDefault="00E24D6B" w:rsidP="00F30EA9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C7BC802" w14:textId="77777777" w:rsidR="00AD1854" w:rsidRDefault="00AD1854" w:rsidP="00CB70D1">
      <w:pPr>
        <w:tabs>
          <w:tab w:val="left" w:pos="3979"/>
        </w:tabs>
        <w:spacing w:line="480" w:lineRule="auto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</w:pPr>
    </w:p>
    <w:p w14:paraId="679B3E94" w14:textId="0AB44FF4" w:rsidR="00D80CFF" w:rsidRDefault="009A2E8D" w:rsidP="00AD1854">
      <w:pPr>
        <w:tabs>
          <w:tab w:val="left" w:pos="3979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1D4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  <w:lastRenderedPageBreak/>
        <w:t xml:space="preserve">Additional fi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  <w:t>3</w:t>
      </w:r>
      <w:r w:rsidRPr="00F01D4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  <w:t xml:space="preserve">: </w:t>
      </w:r>
      <w:r w:rsidRPr="000C74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C74CA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053950" w:rsidRPr="00CD0435">
        <w:rPr>
          <w:rFonts w:ascii="Times New Roman" w:hAnsi="Times New Roman" w:cs="Times New Roman"/>
          <w:sz w:val="24"/>
          <w:szCs w:val="24"/>
        </w:rPr>
        <w:t>Primers and PCR cycling parameters for detecting potential pathogens</w:t>
      </w:r>
      <w:r w:rsidR="00CB70D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13980" w:type="dxa"/>
        <w:jc w:val="center"/>
        <w:tblLook w:val="04A0" w:firstRow="1" w:lastRow="0" w:firstColumn="1" w:lastColumn="0" w:noHBand="0" w:noVBand="1"/>
      </w:tblPr>
      <w:tblGrid>
        <w:gridCol w:w="1475"/>
        <w:gridCol w:w="1492"/>
        <w:gridCol w:w="3861"/>
        <w:gridCol w:w="2980"/>
        <w:gridCol w:w="1939"/>
        <w:gridCol w:w="1092"/>
        <w:gridCol w:w="1141"/>
      </w:tblGrid>
      <w:tr w:rsidR="00B773FC" w:rsidRPr="00B773FC" w14:paraId="4F66816F" w14:textId="77777777" w:rsidTr="009D0740">
        <w:trPr>
          <w:trHeight w:val="430"/>
          <w:jc w:val="center"/>
        </w:trPr>
        <w:tc>
          <w:tcPr>
            <w:tcW w:w="1513" w:type="dxa"/>
            <w:hideMark/>
          </w:tcPr>
          <w:p w14:paraId="0D6265CD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Organism</w:t>
            </w:r>
            <w:proofErr w:type="spellEnd"/>
          </w:p>
        </w:tc>
        <w:tc>
          <w:tcPr>
            <w:tcW w:w="1492" w:type="dxa"/>
            <w:hideMark/>
          </w:tcPr>
          <w:p w14:paraId="12E81AB4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Primer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name</w:t>
            </w:r>
            <w:proofErr w:type="spellEnd"/>
          </w:p>
        </w:tc>
        <w:tc>
          <w:tcPr>
            <w:tcW w:w="3861" w:type="dxa"/>
            <w:hideMark/>
          </w:tcPr>
          <w:p w14:paraId="6D552BD4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Primer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sequence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5′–3′)</w:t>
            </w:r>
          </w:p>
        </w:tc>
        <w:tc>
          <w:tcPr>
            <w:tcW w:w="3444" w:type="dxa"/>
            <w:hideMark/>
          </w:tcPr>
          <w:p w14:paraId="777F45F2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PCR mixture</w:t>
            </w:r>
          </w:p>
        </w:tc>
        <w:tc>
          <w:tcPr>
            <w:tcW w:w="2159" w:type="dxa"/>
            <w:hideMark/>
          </w:tcPr>
          <w:p w14:paraId="68AB3E56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PCR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ycling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parameters</w:t>
            </w:r>
            <w:proofErr w:type="spellEnd"/>
          </w:p>
        </w:tc>
        <w:tc>
          <w:tcPr>
            <w:tcW w:w="341" w:type="dxa"/>
            <w:hideMark/>
          </w:tcPr>
          <w:p w14:paraId="0C8358F7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ene (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size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[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bp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])</w:t>
            </w:r>
          </w:p>
        </w:tc>
        <w:tc>
          <w:tcPr>
            <w:tcW w:w="1170" w:type="dxa"/>
            <w:hideMark/>
          </w:tcPr>
          <w:p w14:paraId="25F8A88A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eferences</w:t>
            </w:r>
            <w:proofErr w:type="spellEnd"/>
          </w:p>
        </w:tc>
      </w:tr>
      <w:tr w:rsidR="00B773FC" w:rsidRPr="00B773FC" w14:paraId="1C112D97" w14:textId="77777777" w:rsidTr="00B773FC">
        <w:trPr>
          <w:trHeight w:val="300"/>
          <w:jc w:val="center"/>
        </w:trPr>
        <w:tc>
          <w:tcPr>
            <w:tcW w:w="13980" w:type="dxa"/>
            <w:gridSpan w:val="7"/>
            <w:hideMark/>
          </w:tcPr>
          <w:p w14:paraId="2A806E38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gramStart"/>
            <w:r w:rsidRPr="00B773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Single</w:t>
            </w:r>
            <w:proofErr w:type="gramEnd"/>
            <w:r w:rsidRPr="00B773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PCR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assays</w:t>
            </w:r>
            <w:proofErr w:type="spellEnd"/>
          </w:p>
        </w:tc>
      </w:tr>
      <w:tr w:rsidR="00B773FC" w:rsidRPr="00B773FC" w14:paraId="0E4F1FA6" w14:textId="77777777" w:rsidTr="009D0740">
        <w:trPr>
          <w:trHeight w:val="514"/>
          <w:jc w:val="center"/>
        </w:trPr>
        <w:tc>
          <w:tcPr>
            <w:tcW w:w="1513" w:type="dxa"/>
            <w:vMerge w:val="restart"/>
            <w:hideMark/>
          </w:tcPr>
          <w:p w14:paraId="5A0ECC20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Universal</w:t>
            </w:r>
          </w:p>
        </w:tc>
        <w:tc>
          <w:tcPr>
            <w:tcW w:w="1492" w:type="dxa"/>
            <w:hideMark/>
          </w:tcPr>
          <w:p w14:paraId="04B9D267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Forward: fDD2</w:t>
            </w:r>
          </w:p>
        </w:tc>
        <w:tc>
          <w:tcPr>
            <w:tcW w:w="3861" w:type="dxa"/>
            <w:hideMark/>
          </w:tcPr>
          <w:p w14:paraId="67C966AC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CGGATCCGTCGACAGAGTTTGATCITGGCTCAG</w:t>
            </w:r>
          </w:p>
        </w:tc>
        <w:tc>
          <w:tcPr>
            <w:tcW w:w="3444" w:type="dxa"/>
            <w:vMerge w:val="restart"/>
            <w:hideMark/>
          </w:tcPr>
          <w:p w14:paraId="3474C999" w14:textId="5B365C3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3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l of Green GoTaq Flexi Buffer, 1.2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2.0 mM MgCl_2, 0.3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2 mM dNTPs mix, 0.75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for each PCR primer, 0.1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5U Go Taq Flexi DNA </w:t>
            </w:r>
            <w:r w:rsidR="00355AB7"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polymerase, 2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l of DNA.</w:t>
            </w:r>
          </w:p>
        </w:tc>
        <w:tc>
          <w:tcPr>
            <w:tcW w:w="2159" w:type="dxa"/>
            <w:vMerge w:val="restart"/>
            <w:hideMark/>
          </w:tcPr>
          <w:p w14:paraId="7F66C8BF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3 min at 94°C; 35 cycles of 94°C for 30 s, 54°C for 30 s, 72°C for 1.5 min</w:t>
            </w:r>
          </w:p>
        </w:tc>
        <w:tc>
          <w:tcPr>
            <w:tcW w:w="341" w:type="dxa"/>
            <w:vMerge w:val="restart"/>
            <w:hideMark/>
          </w:tcPr>
          <w:p w14:paraId="2530433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16S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RNA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1,600)</w:t>
            </w:r>
          </w:p>
        </w:tc>
        <w:tc>
          <w:tcPr>
            <w:tcW w:w="1170" w:type="dxa"/>
            <w:vMerge w:val="restart"/>
            <w:hideMark/>
          </w:tcPr>
          <w:p w14:paraId="4790851A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(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Dobrowsky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et al., 2014)</w:t>
            </w:r>
          </w:p>
        </w:tc>
      </w:tr>
      <w:tr w:rsidR="009D0740" w:rsidRPr="00B773FC" w14:paraId="148D08C9" w14:textId="77777777" w:rsidTr="009D0740">
        <w:trPr>
          <w:trHeight w:val="278"/>
          <w:jc w:val="center"/>
        </w:trPr>
        <w:tc>
          <w:tcPr>
            <w:tcW w:w="1513" w:type="dxa"/>
            <w:vMerge/>
            <w:hideMark/>
          </w:tcPr>
          <w:p w14:paraId="0C7DD7A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52C806C6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everse: rPP2</w:t>
            </w:r>
          </w:p>
        </w:tc>
        <w:tc>
          <w:tcPr>
            <w:tcW w:w="3861" w:type="dxa"/>
            <w:hideMark/>
          </w:tcPr>
          <w:p w14:paraId="5EB8CE97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CAAGCTTCTAGACGGITACCTTGTTACGACTT</w:t>
            </w:r>
          </w:p>
        </w:tc>
        <w:tc>
          <w:tcPr>
            <w:tcW w:w="3444" w:type="dxa"/>
            <w:vMerge/>
            <w:hideMark/>
          </w:tcPr>
          <w:p w14:paraId="72DA6FF0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41053868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0051CF1E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5D836380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B773FC" w:rsidRPr="00B773FC" w14:paraId="24F9D925" w14:textId="77777777" w:rsidTr="009D0740">
        <w:trPr>
          <w:trHeight w:val="440"/>
          <w:jc w:val="center"/>
        </w:trPr>
        <w:tc>
          <w:tcPr>
            <w:tcW w:w="1513" w:type="dxa"/>
            <w:vMerge w:val="restart"/>
            <w:hideMark/>
          </w:tcPr>
          <w:p w14:paraId="0196BC5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Helicobacter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pylori</w:t>
            </w:r>
          </w:p>
        </w:tc>
        <w:tc>
          <w:tcPr>
            <w:tcW w:w="1492" w:type="dxa"/>
            <w:hideMark/>
          </w:tcPr>
          <w:p w14:paraId="0EC54894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Forward:</w:t>
            </w:r>
          </w:p>
        </w:tc>
        <w:tc>
          <w:tcPr>
            <w:tcW w:w="3861" w:type="dxa"/>
            <w:hideMark/>
          </w:tcPr>
          <w:p w14:paraId="417E14DB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CGGGATAGTCAGTCAGGTG</w:t>
            </w:r>
          </w:p>
        </w:tc>
        <w:tc>
          <w:tcPr>
            <w:tcW w:w="3444" w:type="dxa"/>
            <w:vMerge w:val="restart"/>
            <w:hideMark/>
          </w:tcPr>
          <w:p w14:paraId="1CF2F8A7" w14:textId="7913075A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1.5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2.0 mM MgCl_2, 0.38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2 mM dNTPs mix, 0.75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for each PCR primer, 0.1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5U Go Taq Flexi DNA </w:t>
            </w:r>
            <w:r w:rsidR="00355AB7"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polymerase, 2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DNA </w:t>
            </w:r>
          </w:p>
        </w:tc>
        <w:tc>
          <w:tcPr>
            <w:tcW w:w="2159" w:type="dxa"/>
            <w:vMerge w:val="restart"/>
            <w:hideMark/>
          </w:tcPr>
          <w:p w14:paraId="3039EDCB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 min at 94°C; 40 cycles of 94°C for 30 s, 60°C for 30 s, 72°C for 1 min</w:t>
            </w:r>
          </w:p>
        </w:tc>
        <w:tc>
          <w:tcPr>
            <w:tcW w:w="341" w:type="dxa"/>
            <w:vMerge w:val="restart"/>
            <w:hideMark/>
          </w:tcPr>
          <w:p w14:paraId="39645765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16S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RNA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706)</w:t>
            </w:r>
          </w:p>
        </w:tc>
        <w:tc>
          <w:tcPr>
            <w:tcW w:w="1170" w:type="dxa"/>
            <w:vMerge w:val="restart"/>
            <w:hideMark/>
          </w:tcPr>
          <w:p w14:paraId="59797E94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(Valenzuela &amp; Machado, 2016)</w:t>
            </w:r>
          </w:p>
        </w:tc>
      </w:tr>
      <w:tr w:rsidR="009D0740" w:rsidRPr="00B773FC" w14:paraId="5FB167F9" w14:textId="77777777" w:rsidTr="009D0740">
        <w:trPr>
          <w:trHeight w:val="392"/>
          <w:jc w:val="center"/>
        </w:trPr>
        <w:tc>
          <w:tcPr>
            <w:tcW w:w="1513" w:type="dxa"/>
            <w:vMerge/>
            <w:hideMark/>
          </w:tcPr>
          <w:p w14:paraId="200C3111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0EC31DB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everse:</w:t>
            </w:r>
          </w:p>
        </w:tc>
        <w:tc>
          <w:tcPr>
            <w:tcW w:w="3861" w:type="dxa"/>
            <w:hideMark/>
          </w:tcPr>
          <w:p w14:paraId="6E5896DA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AAGATTGGCTCCACTTCGCA</w:t>
            </w:r>
          </w:p>
        </w:tc>
        <w:tc>
          <w:tcPr>
            <w:tcW w:w="3444" w:type="dxa"/>
            <w:vMerge/>
            <w:hideMark/>
          </w:tcPr>
          <w:p w14:paraId="57A01611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337B612B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1F4B840B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2F15502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B773FC" w:rsidRPr="005F7556" w14:paraId="3C60C1F3" w14:textId="77777777" w:rsidTr="009D0740">
        <w:trPr>
          <w:trHeight w:val="284"/>
          <w:jc w:val="center"/>
        </w:trPr>
        <w:tc>
          <w:tcPr>
            <w:tcW w:w="1513" w:type="dxa"/>
            <w:vMerge w:val="restart"/>
            <w:hideMark/>
          </w:tcPr>
          <w:p w14:paraId="33EE99F1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EAEC</w:t>
            </w:r>
          </w:p>
        </w:tc>
        <w:tc>
          <w:tcPr>
            <w:tcW w:w="1492" w:type="dxa"/>
            <w:hideMark/>
          </w:tcPr>
          <w:p w14:paraId="63948E43" w14:textId="025A17C6" w:rsidR="00B773FC" w:rsidRPr="00B773FC" w:rsidRDefault="00D1522B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Forward: AggRKs</w:t>
            </w:r>
            <w:r w:rsidR="00B773FC"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1</w:t>
            </w:r>
          </w:p>
        </w:tc>
        <w:tc>
          <w:tcPr>
            <w:tcW w:w="3861" w:type="dxa"/>
            <w:hideMark/>
          </w:tcPr>
          <w:p w14:paraId="552286C4" w14:textId="0CBF6F0F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TATACACAAAAGAAGGAAGC</w:t>
            </w:r>
          </w:p>
        </w:tc>
        <w:tc>
          <w:tcPr>
            <w:tcW w:w="3444" w:type="dxa"/>
            <w:vMerge w:val="restart"/>
            <w:hideMark/>
          </w:tcPr>
          <w:p w14:paraId="2F30BA11" w14:textId="77777777" w:rsid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  <w:p w14:paraId="01E82AF6" w14:textId="77777777" w:rsid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  <w:p w14:paraId="144C74F9" w14:textId="77777777" w:rsid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  <w:p w14:paraId="56534A3C" w14:textId="77777777" w:rsidR="007B3496" w:rsidRDefault="007B3496" w:rsidP="007B349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  <w:p w14:paraId="2898F2A8" w14:textId="3C8A5FC9" w:rsidR="00B773FC" w:rsidRPr="00B773FC" w:rsidRDefault="00B773FC" w:rsidP="009D074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3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Green GoTaq Flexi Buffer, 1.2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2.0 mM MgCl_2, 0.3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2 mM dNTPs mix, 0.75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for each PCR primer, 0.1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5U Go Taq Flexi DNA </w:t>
            </w:r>
            <w:r w:rsidR="00355AB7"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polymerase, 2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l of DNA</w:t>
            </w:r>
          </w:p>
        </w:tc>
        <w:tc>
          <w:tcPr>
            <w:tcW w:w="2159" w:type="dxa"/>
            <w:vMerge w:val="restart"/>
            <w:hideMark/>
          </w:tcPr>
          <w:p w14:paraId="0EA1EEA0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2 min at 95°C; 35 cycles of 95°C for 1 min, 54°C for 1 min, 72°C for 1 min</w:t>
            </w:r>
          </w:p>
        </w:tc>
        <w:tc>
          <w:tcPr>
            <w:tcW w:w="341" w:type="dxa"/>
            <w:vMerge w:val="restart"/>
            <w:hideMark/>
          </w:tcPr>
          <w:p w14:paraId="754C308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aggR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254)</w:t>
            </w:r>
          </w:p>
        </w:tc>
        <w:tc>
          <w:tcPr>
            <w:tcW w:w="1170" w:type="dxa"/>
            <w:vMerge w:val="restart"/>
            <w:hideMark/>
          </w:tcPr>
          <w:p w14:paraId="06EFE63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(Ramírez Castillo, Avelar González,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arneau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, Díaz, et al., 2013)</w:t>
            </w:r>
          </w:p>
        </w:tc>
      </w:tr>
      <w:tr w:rsidR="009D0740" w:rsidRPr="00B773FC" w14:paraId="0E2BFEBC" w14:textId="77777777" w:rsidTr="009D0740">
        <w:trPr>
          <w:trHeight w:val="288"/>
          <w:jc w:val="center"/>
        </w:trPr>
        <w:tc>
          <w:tcPr>
            <w:tcW w:w="1513" w:type="dxa"/>
            <w:vMerge/>
            <w:hideMark/>
          </w:tcPr>
          <w:p w14:paraId="66FD508E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1F084A27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everse: AggRkas2</w:t>
            </w:r>
          </w:p>
        </w:tc>
        <w:tc>
          <w:tcPr>
            <w:tcW w:w="3861" w:type="dxa"/>
            <w:hideMark/>
          </w:tcPr>
          <w:p w14:paraId="1C118998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ACAGAATCGTCAGCATCAGC</w:t>
            </w:r>
          </w:p>
        </w:tc>
        <w:tc>
          <w:tcPr>
            <w:tcW w:w="3444" w:type="dxa"/>
            <w:vMerge/>
            <w:hideMark/>
          </w:tcPr>
          <w:p w14:paraId="67D8545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7129BDA4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695D2374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3526021E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9D0740" w:rsidRPr="00B773FC" w14:paraId="73A9C328" w14:textId="77777777" w:rsidTr="009D0740">
        <w:trPr>
          <w:trHeight w:val="278"/>
          <w:jc w:val="center"/>
        </w:trPr>
        <w:tc>
          <w:tcPr>
            <w:tcW w:w="1513" w:type="dxa"/>
            <w:vMerge w:val="restart"/>
            <w:hideMark/>
          </w:tcPr>
          <w:p w14:paraId="48D830D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EHEC</w:t>
            </w:r>
          </w:p>
        </w:tc>
        <w:tc>
          <w:tcPr>
            <w:tcW w:w="1492" w:type="dxa"/>
            <w:hideMark/>
          </w:tcPr>
          <w:p w14:paraId="28D75B77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Forward: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VTcomU</w:t>
            </w:r>
            <w:proofErr w:type="spellEnd"/>
          </w:p>
        </w:tc>
        <w:tc>
          <w:tcPr>
            <w:tcW w:w="3861" w:type="dxa"/>
            <w:hideMark/>
          </w:tcPr>
          <w:p w14:paraId="68DC9B27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AGCGAAATAATTTATATGTG</w:t>
            </w:r>
          </w:p>
        </w:tc>
        <w:tc>
          <w:tcPr>
            <w:tcW w:w="3444" w:type="dxa"/>
            <w:vMerge/>
            <w:hideMark/>
          </w:tcPr>
          <w:p w14:paraId="72390679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10BA51F6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 w:val="restart"/>
            <w:hideMark/>
          </w:tcPr>
          <w:p w14:paraId="56E70389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stx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518)</w:t>
            </w:r>
          </w:p>
        </w:tc>
        <w:tc>
          <w:tcPr>
            <w:tcW w:w="1170" w:type="dxa"/>
            <w:vMerge/>
            <w:hideMark/>
          </w:tcPr>
          <w:p w14:paraId="777F8F4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9D0740" w:rsidRPr="00B773FC" w14:paraId="4DF849F9" w14:textId="77777777" w:rsidTr="009D0740">
        <w:trPr>
          <w:trHeight w:val="255"/>
          <w:jc w:val="center"/>
        </w:trPr>
        <w:tc>
          <w:tcPr>
            <w:tcW w:w="1513" w:type="dxa"/>
            <w:vMerge/>
            <w:hideMark/>
          </w:tcPr>
          <w:p w14:paraId="52B0C04E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61CE4407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Reverse: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Vtcomd</w:t>
            </w:r>
            <w:proofErr w:type="spellEnd"/>
          </w:p>
        </w:tc>
        <w:tc>
          <w:tcPr>
            <w:tcW w:w="3861" w:type="dxa"/>
            <w:hideMark/>
          </w:tcPr>
          <w:p w14:paraId="4114BCA0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TGATGATGGCAATTCAGTAT</w:t>
            </w:r>
          </w:p>
        </w:tc>
        <w:tc>
          <w:tcPr>
            <w:tcW w:w="3444" w:type="dxa"/>
            <w:vMerge/>
            <w:hideMark/>
          </w:tcPr>
          <w:p w14:paraId="5395182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19CD25DB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6E31FC2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0EA43E57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9D0740" w:rsidRPr="00B773FC" w14:paraId="6B0315D0" w14:textId="77777777" w:rsidTr="009D0740">
        <w:trPr>
          <w:trHeight w:val="286"/>
          <w:jc w:val="center"/>
        </w:trPr>
        <w:tc>
          <w:tcPr>
            <w:tcW w:w="1513" w:type="dxa"/>
            <w:vMerge w:val="restart"/>
            <w:hideMark/>
          </w:tcPr>
          <w:p w14:paraId="493AC267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EPEC</w:t>
            </w:r>
          </w:p>
        </w:tc>
        <w:tc>
          <w:tcPr>
            <w:tcW w:w="1492" w:type="dxa"/>
            <w:hideMark/>
          </w:tcPr>
          <w:p w14:paraId="6E40C74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Forward: SK1</w:t>
            </w:r>
          </w:p>
        </w:tc>
        <w:tc>
          <w:tcPr>
            <w:tcW w:w="3861" w:type="dxa"/>
            <w:hideMark/>
          </w:tcPr>
          <w:p w14:paraId="462AC5AA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CCGAATTCGGCACAAGCATAAGC</w:t>
            </w:r>
          </w:p>
        </w:tc>
        <w:tc>
          <w:tcPr>
            <w:tcW w:w="3444" w:type="dxa"/>
            <w:vMerge/>
            <w:hideMark/>
          </w:tcPr>
          <w:p w14:paraId="71EDEBCA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4F7B86D7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 w:val="restart"/>
            <w:hideMark/>
          </w:tcPr>
          <w:p w14:paraId="50F0B3A8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eae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881)</w:t>
            </w:r>
          </w:p>
        </w:tc>
        <w:tc>
          <w:tcPr>
            <w:tcW w:w="1170" w:type="dxa"/>
            <w:vMerge/>
            <w:hideMark/>
          </w:tcPr>
          <w:p w14:paraId="3D290DC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9D0740" w:rsidRPr="00B773FC" w14:paraId="3D66D05D" w14:textId="77777777" w:rsidTr="009D0740">
        <w:trPr>
          <w:trHeight w:val="262"/>
          <w:jc w:val="center"/>
        </w:trPr>
        <w:tc>
          <w:tcPr>
            <w:tcW w:w="1513" w:type="dxa"/>
            <w:vMerge/>
            <w:hideMark/>
          </w:tcPr>
          <w:p w14:paraId="7068AA12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7A5168C0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everse: SK2</w:t>
            </w:r>
          </w:p>
        </w:tc>
        <w:tc>
          <w:tcPr>
            <w:tcW w:w="3861" w:type="dxa"/>
            <w:hideMark/>
          </w:tcPr>
          <w:p w14:paraId="202C8377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CCGGATCCGTCTCGCCAGTATTCG</w:t>
            </w:r>
          </w:p>
        </w:tc>
        <w:tc>
          <w:tcPr>
            <w:tcW w:w="3444" w:type="dxa"/>
            <w:vMerge/>
            <w:hideMark/>
          </w:tcPr>
          <w:p w14:paraId="66BC2D7E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5C2A1CA1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56992EDE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4DA7E772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9D0740" w:rsidRPr="00B773FC" w14:paraId="039361FE" w14:textId="77777777" w:rsidTr="009D0740">
        <w:trPr>
          <w:trHeight w:val="280"/>
          <w:jc w:val="center"/>
        </w:trPr>
        <w:tc>
          <w:tcPr>
            <w:tcW w:w="1513" w:type="dxa"/>
            <w:vMerge w:val="restart"/>
            <w:hideMark/>
          </w:tcPr>
          <w:p w14:paraId="2C54525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EIEC</w:t>
            </w:r>
          </w:p>
        </w:tc>
        <w:tc>
          <w:tcPr>
            <w:tcW w:w="1492" w:type="dxa"/>
            <w:hideMark/>
          </w:tcPr>
          <w:p w14:paraId="39E84D58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Forward:</w:t>
            </w:r>
            <w:r w:rsidRPr="00B773F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IpaIII</w:t>
            </w:r>
            <w:proofErr w:type="spellEnd"/>
          </w:p>
        </w:tc>
        <w:tc>
          <w:tcPr>
            <w:tcW w:w="3861" w:type="dxa"/>
            <w:hideMark/>
          </w:tcPr>
          <w:p w14:paraId="1FEBEC1B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TTCCTTGACCGCCTTTCCGATACCGTC</w:t>
            </w:r>
          </w:p>
        </w:tc>
        <w:tc>
          <w:tcPr>
            <w:tcW w:w="3444" w:type="dxa"/>
            <w:vMerge/>
            <w:hideMark/>
          </w:tcPr>
          <w:p w14:paraId="38CD980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424F3F88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 w:val="restart"/>
            <w:hideMark/>
          </w:tcPr>
          <w:p w14:paraId="75451434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ipaH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619)</w:t>
            </w:r>
          </w:p>
        </w:tc>
        <w:tc>
          <w:tcPr>
            <w:tcW w:w="1170" w:type="dxa"/>
            <w:vMerge/>
            <w:hideMark/>
          </w:tcPr>
          <w:p w14:paraId="7624F9E3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9D0740" w:rsidRPr="00B773FC" w14:paraId="564995C7" w14:textId="77777777" w:rsidTr="009D0740">
        <w:trPr>
          <w:trHeight w:val="270"/>
          <w:jc w:val="center"/>
        </w:trPr>
        <w:tc>
          <w:tcPr>
            <w:tcW w:w="1513" w:type="dxa"/>
            <w:vMerge/>
            <w:hideMark/>
          </w:tcPr>
          <w:p w14:paraId="48230FB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041F7D90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Reverse: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IpaIV</w:t>
            </w:r>
            <w:proofErr w:type="spellEnd"/>
          </w:p>
        </w:tc>
        <w:tc>
          <w:tcPr>
            <w:tcW w:w="3861" w:type="dxa"/>
            <w:hideMark/>
          </w:tcPr>
          <w:p w14:paraId="47209DC2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CCGGTCAGCCACCCTCTGAGAGTAC</w:t>
            </w:r>
          </w:p>
        </w:tc>
        <w:tc>
          <w:tcPr>
            <w:tcW w:w="3444" w:type="dxa"/>
            <w:vMerge/>
            <w:hideMark/>
          </w:tcPr>
          <w:p w14:paraId="4950E7E7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3FDD6D3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2CB4EC0B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33D039E3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B773FC" w:rsidRPr="00B773FC" w14:paraId="12B1D7E3" w14:textId="77777777" w:rsidTr="009D0740">
        <w:trPr>
          <w:trHeight w:val="460"/>
          <w:jc w:val="center"/>
        </w:trPr>
        <w:tc>
          <w:tcPr>
            <w:tcW w:w="1513" w:type="dxa"/>
            <w:vMerge w:val="restart"/>
            <w:hideMark/>
          </w:tcPr>
          <w:p w14:paraId="6003C4B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Mycobacterium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leprae</w:t>
            </w:r>
            <w:proofErr w:type="spellEnd"/>
          </w:p>
        </w:tc>
        <w:tc>
          <w:tcPr>
            <w:tcW w:w="1492" w:type="dxa"/>
            <w:hideMark/>
          </w:tcPr>
          <w:p w14:paraId="0B9F7183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Forward: S13</w:t>
            </w:r>
          </w:p>
        </w:tc>
        <w:tc>
          <w:tcPr>
            <w:tcW w:w="3861" w:type="dxa"/>
            <w:hideMark/>
          </w:tcPr>
          <w:p w14:paraId="7ED262D0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TCCACCTGGACCGGCGAT</w:t>
            </w:r>
          </w:p>
        </w:tc>
        <w:tc>
          <w:tcPr>
            <w:tcW w:w="3444" w:type="dxa"/>
            <w:vMerge w:val="restart"/>
            <w:hideMark/>
          </w:tcPr>
          <w:p w14:paraId="6825B68D" w14:textId="0157F1E1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0.9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2.0 mM MgCl_2, 0.3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2 mM dNTPs </w:t>
            </w:r>
            <w:r w:rsidR="00355AB7"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ix,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0.6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for each PCR primer, 0.1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5U Go Taq Flexi DNA </w:t>
            </w:r>
            <w:r w:rsidR="0083648A"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polymerase, 2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l of DNA</w:t>
            </w:r>
          </w:p>
        </w:tc>
        <w:tc>
          <w:tcPr>
            <w:tcW w:w="2159" w:type="dxa"/>
            <w:vMerge w:val="restart"/>
            <w:hideMark/>
          </w:tcPr>
          <w:p w14:paraId="09D93C22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 min at 95°C; 30 cycles of 94°C for 2 min, 58°C for 1 min, 72°C for 2min</w:t>
            </w:r>
          </w:p>
        </w:tc>
        <w:tc>
          <w:tcPr>
            <w:tcW w:w="341" w:type="dxa"/>
            <w:vMerge w:val="restart"/>
            <w:hideMark/>
          </w:tcPr>
          <w:p w14:paraId="6DE48FF5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pra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531)</w:t>
            </w:r>
          </w:p>
        </w:tc>
        <w:tc>
          <w:tcPr>
            <w:tcW w:w="1170" w:type="dxa"/>
            <w:vMerge w:val="restart"/>
            <w:hideMark/>
          </w:tcPr>
          <w:p w14:paraId="74739F44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(Arunagiri, Sangeetha, Sugashini, Balaraman, &amp;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Showkath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Ali, 2017)</w:t>
            </w:r>
          </w:p>
        </w:tc>
      </w:tr>
      <w:tr w:rsidR="009D0740" w:rsidRPr="00B773FC" w14:paraId="70335629" w14:textId="77777777" w:rsidTr="009D0740">
        <w:trPr>
          <w:trHeight w:val="522"/>
          <w:jc w:val="center"/>
        </w:trPr>
        <w:tc>
          <w:tcPr>
            <w:tcW w:w="1513" w:type="dxa"/>
            <w:vMerge/>
            <w:hideMark/>
          </w:tcPr>
          <w:p w14:paraId="4BB3CD65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4BDB82CB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everse: S62</w:t>
            </w:r>
          </w:p>
        </w:tc>
        <w:tc>
          <w:tcPr>
            <w:tcW w:w="3861" w:type="dxa"/>
            <w:hideMark/>
          </w:tcPr>
          <w:p w14:paraId="3F357D30" w14:textId="77777777" w:rsidR="00B773FC" w:rsidRPr="00B773FC" w:rsidRDefault="00B773FC" w:rsidP="004E765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ACTAGCCTGCCAAGTCG</w:t>
            </w:r>
          </w:p>
        </w:tc>
        <w:tc>
          <w:tcPr>
            <w:tcW w:w="3444" w:type="dxa"/>
            <w:vMerge/>
            <w:hideMark/>
          </w:tcPr>
          <w:p w14:paraId="0210734E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4C243B25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24FDE30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3AFBFD5B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B773FC" w:rsidRPr="00B773FC" w14:paraId="6F417F6B" w14:textId="77777777" w:rsidTr="00B773FC">
        <w:trPr>
          <w:trHeight w:val="300"/>
          <w:jc w:val="center"/>
        </w:trPr>
        <w:tc>
          <w:tcPr>
            <w:tcW w:w="13980" w:type="dxa"/>
            <w:gridSpan w:val="7"/>
            <w:hideMark/>
          </w:tcPr>
          <w:p w14:paraId="7C7D5562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Nested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PCR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assays</w:t>
            </w:r>
            <w:proofErr w:type="spellEnd"/>
          </w:p>
        </w:tc>
      </w:tr>
      <w:tr w:rsidR="00B773FC" w:rsidRPr="00B773FC" w14:paraId="3406D21C" w14:textId="77777777" w:rsidTr="009D0740">
        <w:trPr>
          <w:trHeight w:val="280"/>
          <w:jc w:val="center"/>
        </w:trPr>
        <w:tc>
          <w:tcPr>
            <w:tcW w:w="1513" w:type="dxa"/>
            <w:vMerge w:val="restart"/>
            <w:hideMark/>
          </w:tcPr>
          <w:p w14:paraId="3EC21E96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Mycobacterium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tuberculosis</w:t>
            </w:r>
          </w:p>
        </w:tc>
        <w:tc>
          <w:tcPr>
            <w:tcW w:w="1492" w:type="dxa"/>
            <w:hideMark/>
          </w:tcPr>
          <w:p w14:paraId="381C3DEE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Forward: Mpb1</w:t>
            </w:r>
          </w:p>
        </w:tc>
        <w:tc>
          <w:tcPr>
            <w:tcW w:w="3861" w:type="dxa"/>
            <w:hideMark/>
          </w:tcPr>
          <w:p w14:paraId="2E809A58" w14:textId="77777777" w:rsidR="00B773FC" w:rsidRPr="00B773FC" w:rsidRDefault="00B773FC" w:rsidP="00EA5CCF">
            <w:pPr>
              <w:jc w:val="center"/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TCCGCTGCCAGTCGTCTTCC</w:t>
            </w:r>
          </w:p>
        </w:tc>
        <w:tc>
          <w:tcPr>
            <w:tcW w:w="3444" w:type="dxa"/>
            <w:vMerge w:val="restart"/>
            <w:hideMark/>
          </w:tcPr>
          <w:p w14:paraId="16ADF55E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eastAsia="es-EC"/>
                <w14:ligatures w14:val="none"/>
              </w:rPr>
              <w:t xml:space="preserve">0.90 </w:t>
            </w: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eastAsia="es-EC"/>
                <w14:ligatures w14:val="none"/>
              </w:rPr>
              <w:t xml:space="preserve">l of 2.0 mM MgCl_2, 0.30 </w:t>
            </w: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eastAsia="es-EC"/>
                <w14:ligatures w14:val="none"/>
              </w:rPr>
              <w:t xml:space="preserve">l of 0.2 mM dNTPs </w:t>
            </w:r>
            <w:proofErr w:type="gramStart"/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eastAsia="es-EC"/>
                <w14:ligatures w14:val="none"/>
              </w:rPr>
              <w:t>mix ,</w:t>
            </w:r>
            <w:proofErr w:type="gramEnd"/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eastAsia="es-EC"/>
                <w14:ligatures w14:val="none"/>
              </w:rPr>
              <w:t xml:space="preserve"> 0.50 </w:t>
            </w: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eastAsia="es-EC"/>
                <w14:ligatures w14:val="none"/>
              </w:rPr>
              <w:t xml:space="preserve">l for each PCR primer, 0.10 </w:t>
            </w: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eastAsia="es-EC"/>
                <w14:ligatures w14:val="none"/>
              </w:rPr>
              <w:t xml:space="preserve">l of 0.5U Go Taq Flexi DNA polymerase,  2 </w:t>
            </w: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eastAsia="es-EC"/>
                <w14:ligatures w14:val="none"/>
              </w:rPr>
              <w:t>l of DNA</w:t>
            </w:r>
          </w:p>
        </w:tc>
        <w:tc>
          <w:tcPr>
            <w:tcW w:w="2159" w:type="dxa"/>
            <w:vMerge w:val="restart"/>
            <w:hideMark/>
          </w:tcPr>
          <w:p w14:paraId="2AAAD0FF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 min at 95°C; 30 cycles of 95°C for 30 s, 54°C for 30 s, 72°C for 30 s</w:t>
            </w:r>
          </w:p>
        </w:tc>
        <w:tc>
          <w:tcPr>
            <w:tcW w:w="341" w:type="dxa"/>
            <w:vMerge w:val="restart"/>
            <w:hideMark/>
          </w:tcPr>
          <w:p w14:paraId="762082C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i/>
                <w:iCs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MPB64</w:t>
            </w: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 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(240)</w:t>
            </w:r>
          </w:p>
        </w:tc>
        <w:tc>
          <w:tcPr>
            <w:tcW w:w="1170" w:type="dxa"/>
            <w:vMerge w:val="restart"/>
            <w:hideMark/>
          </w:tcPr>
          <w:p w14:paraId="5846ED34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(Madhavan, Therese,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Gunisha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, Jayanthi, &amp; Biswas, 2000)</w:t>
            </w:r>
          </w:p>
        </w:tc>
      </w:tr>
      <w:tr w:rsidR="009D0740" w:rsidRPr="00B773FC" w14:paraId="30A1DBD2" w14:textId="77777777" w:rsidTr="009D0740">
        <w:trPr>
          <w:trHeight w:val="256"/>
          <w:jc w:val="center"/>
        </w:trPr>
        <w:tc>
          <w:tcPr>
            <w:tcW w:w="1513" w:type="dxa"/>
            <w:vMerge/>
            <w:hideMark/>
          </w:tcPr>
          <w:p w14:paraId="04B75D6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098815F6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everse: Mpb2</w:t>
            </w:r>
          </w:p>
        </w:tc>
        <w:tc>
          <w:tcPr>
            <w:tcW w:w="3861" w:type="dxa"/>
            <w:hideMark/>
          </w:tcPr>
          <w:p w14:paraId="44BF3F68" w14:textId="77777777" w:rsidR="00B773FC" w:rsidRPr="00B773FC" w:rsidRDefault="00B773FC" w:rsidP="00EA5CCF">
            <w:pPr>
              <w:jc w:val="center"/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GTCCTCGCGAGTCTAGGCCA</w:t>
            </w:r>
          </w:p>
        </w:tc>
        <w:tc>
          <w:tcPr>
            <w:tcW w:w="3444" w:type="dxa"/>
            <w:vMerge/>
            <w:hideMark/>
          </w:tcPr>
          <w:p w14:paraId="77F045BB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57B005A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16D6A9A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4437ED92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B773FC" w:rsidRPr="00B773FC" w14:paraId="0D470380" w14:textId="77777777" w:rsidTr="009D0740">
        <w:trPr>
          <w:trHeight w:val="376"/>
          <w:jc w:val="center"/>
        </w:trPr>
        <w:tc>
          <w:tcPr>
            <w:tcW w:w="1513" w:type="dxa"/>
            <w:vMerge/>
            <w:hideMark/>
          </w:tcPr>
          <w:p w14:paraId="4C7AE2B3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2157DDF2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Forward: Mpb3</w:t>
            </w:r>
          </w:p>
        </w:tc>
        <w:tc>
          <w:tcPr>
            <w:tcW w:w="3861" w:type="dxa"/>
            <w:hideMark/>
          </w:tcPr>
          <w:p w14:paraId="42EA5C7D" w14:textId="77777777" w:rsidR="00B773FC" w:rsidRPr="00B773FC" w:rsidRDefault="00B773FC" w:rsidP="00EA5CCF">
            <w:pPr>
              <w:jc w:val="center"/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ATTGTGCAAGGTGAACTGAG</w:t>
            </w:r>
          </w:p>
        </w:tc>
        <w:tc>
          <w:tcPr>
            <w:tcW w:w="3444" w:type="dxa"/>
            <w:vMerge/>
            <w:hideMark/>
          </w:tcPr>
          <w:p w14:paraId="33EAFD81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 w:val="restart"/>
            <w:hideMark/>
          </w:tcPr>
          <w:p w14:paraId="590C0C63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 min at 95°C; 35cycles of 95°C for 30 s, 58°C for 30 s, 72°C for 30 s</w:t>
            </w:r>
          </w:p>
        </w:tc>
        <w:tc>
          <w:tcPr>
            <w:tcW w:w="341" w:type="dxa"/>
            <w:vMerge w:val="restart"/>
            <w:hideMark/>
          </w:tcPr>
          <w:p w14:paraId="3E441997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i/>
                <w:iCs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MPB64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200)</w:t>
            </w:r>
          </w:p>
        </w:tc>
        <w:tc>
          <w:tcPr>
            <w:tcW w:w="1170" w:type="dxa"/>
            <w:vMerge/>
            <w:hideMark/>
          </w:tcPr>
          <w:p w14:paraId="559697B6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9D0740" w:rsidRPr="00B773FC" w14:paraId="375EE85E" w14:textId="77777777" w:rsidTr="009D0740">
        <w:trPr>
          <w:trHeight w:val="565"/>
          <w:jc w:val="center"/>
        </w:trPr>
        <w:tc>
          <w:tcPr>
            <w:tcW w:w="1513" w:type="dxa"/>
            <w:vMerge/>
            <w:hideMark/>
          </w:tcPr>
          <w:p w14:paraId="785E0BEE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4AFC9FC6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everse: Mpb4</w:t>
            </w:r>
          </w:p>
        </w:tc>
        <w:tc>
          <w:tcPr>
            <w:tcW w:w="3861" w:type="dxa"/>
            <w:hideMark/>
          </w:tcPr>
          <w:p w14:paraId="588A4193" w14:textId="77777777" w:rsidR="00B773FC" w:rsidRPr="00B773FC" w:rsidRDefault="00B773FC" w:rsidP="00EA5CCF">
            <w:pPr>
              <w:jc w:val="center"/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  <w:t>AGCATCGAGTCGATCGCGGA</w:t>
            </w:r>
          </w:p>
        </w:tc>
        <w:tc>
          <w:tcPr>
            <w:tcW w:w="3444" w:type="dxa"/>
            <w:vMerge/>
            <w:hideMark/>
          </w:tcPr>
          <w:p w14:paraId="4B028BA7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3BB46B0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137B7BF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1C1C1C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0350371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B773FC" w:rsidRPr="00B773FC" w14:paraId="693B016A" w14:textId="77777777" w:rsidTr="009D0740">
        <w:trPr>
          <w:trHeight w:val="551"/>
          <w:jc w:val="center"/>
        </w:trPr>
        <w:tc>
          <w:tcPr>
            <w:tcW w:w="1513" w:type="dxa"/>
            <w:vMerge w:val="restart"/>
            <w:hideMark/>
          </w:tcPr>
          <w:p w14:paraId="4F0524A8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ryptosporidium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spp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.</w:t>
            </w:r>
          </w:p>
        </w:tc>
        <w:tc>
          <w:tcPr>
            <w:tcW w:w="1492" w:type="dxa"/>
            <w:hideMark/>
          </w:tcPr>
          <w:p w14:paraId="135C2EF4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Forward: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ry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15</w:t>
            </w:r>
          </w:p>
        </w:tc>
        <w:tc>
          <w:tcPr>
            <w:tcW w:w="3861" w:type="dxa"/>
            <w:hideMark/>
          </w:tcPr>
          <w:p w14:paraId="52820C06" w14:textId="77777777" w:rsidR="00B773FC" w:rsidRPr="00B773FC" w:rsidRDefault="00B773FC" w:rsidP="00EA5C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TAGATAATGGAAGAGATTGTG</w:t>
            </w:r>
          </w:p>
        </w:tc>
        <w:tc>
          <w:tcPr>
            <w:tcW w:w="3444" w:type="dxa"/>
            <w:vMerge w:val="restart"/>
            <w:hideMark/>
          </w:tcPr>
          <w:p w14:paraId="621423A9" w14:textId="0E517541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1.8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l of 2.0 mM MgCl</w:t>
            </w:r>
            <w:r w:rsidR="00355AB7" w:rsidRPr="00355AB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es-EC"/>
                <w14:ligatures w14:val="none"/>
              </w:rPr>
              <w:t>2</w:t>
            </w:r>
            <w:r w:rsidR="00355AB7"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,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0.6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2 mM dNTPs mix, 0.45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for each PCR primer, 0.1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5U Go Taq Flexi DNA </w:t>
            </w:r>
            <w:r w:rsidR="00355AB7"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polymerase,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1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l of DNA</w:t>
            </w:r>
          </w:p>
        </w:tc>
        <w:tc>
          <w:tcPr>
            <w:tcW w:w="2159" w:type="dxa"/>
            <w:vMerge w:val="restart"/>
            <w:hideMark/>
          </w:tcPr>
          <w:p w14:paraId="39A8F04C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0 min at 95°C; 45 cycles of 94°C for 30 seconds, 52°C for 30 seconds, 72°C for 50 seconds</w:t>
            </w:r>
          </w:p>
        </w:tc>
        <w:tc>
          <w:tcPr>
            <w:tcW w:w="341" w:type="dxa"/>
            <w:vMerge w:val="restart"/>
            <w:hideMark/>
          </w:tcPr>
          <w:p w14:paraId="21176EA6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OWP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550)</w:t>
            </w:r>
          </w:p>
        </w:tc>
        <w:tc>
          <w:tcPr>
            <w:tcW w:w="1170" w:type="dxa"/>
            <w:vMerge w:val="restart"/>
            <w:hideMark/>
          </w:tcPr>
          <w:p w14:paraId="1AFCA462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(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Salza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, 2014;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Yu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, Lee, &amp; Park, 2009)</w:t>
            </w:r>
          </w:p>
        </w:tc>
      </w:tr>
      <w:tr w:rsidR="009D0740" w:rsidRPr="00B773FC" w14:paraId="50A0E81B" w14:textId="77777777" w:rsidTr="009D0740">
        <w:trPr>
          <w:trHeight w:val="1200"/>
          <w:jc w:val="center"/>
        </w:trPr>
        <w:tc>
          <w:tcPr>
            <w:tcW w:w="1513" w:type="dxa"/>
            <w:vMerge/>
            <w:hideMark/>
          </w:tcPr>
          <w:p w14:paraId="17B23A18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2B6B647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Reverse: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ry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9</w:t>
            </w:r>
          </w:p>
        </w:tc>
        <w:tc>
          <w:tcPr>
            <w:tcW w:w="3861" w:type="dxa"/>
            <w:hideMark/>
          </w:tcPr>
          <w:p w14:paraId="51FAEAF9" w14:textId="79B41A11" w:rsidR="00EA5CCF" w:rsidRPr="00B773FC" w:rsidRDefault="00B773FC" w:rsidP="0073003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GACTGAAATACAGGCATTATCTT</w:t>
            </w:r>
          </w:p>
        </w:tc>
        <w:tc>
          <w:tcPr>
            <w:tcW w:w="3444" w:type="dxa"/>
            <w:vMerge/>
            <w:hideMark/>
          </w:tcPr>
          <w:p w14:paraId="22152AF3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211D739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01E8FE85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6278D56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B773FC" w:rsidRPr="00B773FC" w14:paraId="4032B9B7" w14:textId="77777777" w:rsidTr="009D0740">
        <w:trPr>
          <w:trHeight w:val="520"/>
          <w:jc w:val="center"/>
        </w:trPr>
        <w:tc>
          <w:tcPr>
            <w:tcW w:w="1513" w:type="dxa"/>
            <w:vMerge/>
            <w:hideMark/>
          </w:tcPr>
          <w:p w14:paraId="47F52A0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235B1130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Forward: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owpnest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F</w:t>
            </w:r>
          </w:p>
        </w:tc>
        <w:tc>
          <w:tcPr>
            <w:tcW w:w="3861" w:type="dxa"/>
            <w:hideMark/>
          </w:tcPr>
          <w:p w14:paraId="77AF1774" w14:textId="77777777" w:rsidR="00B773FC" w:rsidRPr="00B773FC" w:rsidRDefault="00B773FC" w:rsidP="00EA5C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TGTGTTCAATCAGACACAGC</w:t>
            </w:r>
          </w:p>
        </w:tc>
        <w:tc>
          <w:tcPr>
            <w:tcW w:w="3444" w:type="dxa"/>
            <w:vMerge w:val="restart"/>
            <w:hideMark/>
          </w:tcPr>
          <w:p w14:paraId="1323C61D" w14:textId="03F094CE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1.8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2.0 mM </w:t>
            </w:r>
            <w:r w:rsidR="00355AB7"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gCl</w:t>
            </w:r>
            <w:r w:rsidR="00355AB7" w:rsidRPr="00355AB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es-EC"/>
                <w14:ligatures w14:val="none"/>
              </w:rPr>
              <w:t>2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, 0.6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2 mM dNTPs mix, 0.45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for each PCR primer, 0.1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8U Go Taq Flexi DNA polymerase, 1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l of DNA</w:t>
            </w:r>
          </w:p>
        </w:tc>
        <w:tc>
          <w:tcPr>
            <w:tcW w:w="2159" w:type="dxa"/>
            <w:vMerge w:val="restart"/>
            <w:hideMark/>
          </w:tcPr>
          <w:p w14:paraId="5E73FB82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10 min at 95°C; 32 cycles of 94°C for 30 seconds, 60°C for 30 seconds, 72°C for 50 s.</w:t>
            </w:r>
          </w:p>
        </w:tc>
        <w:tc>
          <w:tcPr>
            <w:tcW w:w="341" w:type="dxa"/>
            <w:vMerge w:val="restart"/>
            <w:hideMark/>
          </w:tcPr>
          <w:p w14:paraId="2284942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OWP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311)</w:t>
            </w:r>
          </w:p>
        </w:tc>
        <w:tc>
          <w:tcPr>
            <w:tcW w:w="1170" w:type="dxa"/>
            <w:vMerge/>
            <w:hideMark/>
          </w:tcPr>
          <w:p w14:paraId="5335560B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9D0740" w:rsidRPr="00B773FC" w14:paraId="5C5DDEF1" w14:textId="77777777" w:rsidTr="00730038">
        <w:trPr>
          <w:trHeight w:val="303"/>
          <w:jc w:val="center"/>
        </w:trPr>
        <w:tc>
          <w:tcPr>
            <w:tcW w:w="1513" w:type="dxa"/>
            <w:vMerge/>
            <w:hideMark/>
          </w:tcPr>
          <w:p w14:paraId="750B7386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535BD7E9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Reverse: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owpnest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R</w:t>
            </w:r>
          </w:p>
        </w:tc>
        <w:tc>
          <w:tcPr>
            <w:tcW w:w="3861" w:type="dxa"/>
            <w:hideMark/>
          </w:tcPr>
          <w:p w14:paraId="0576E5C8" w14:textId="77777777" w:rsidR="00B773FC" w:rsidRPr="00B773FC" w:rsidRDefault="00B773FC" w:rsidP="00EA5C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TCTGTATATCCTGGTGGG</w:t>
            </w:r>
          </w:p>
        </w:tc>
        <w:tc>
          <w:tcPr>
            <w:tcW w:w="3444" w:type="dxa"/>
            <w:vMerge/>
            <w:hideMark/>
          </w:tcPr>
          <w:p w14:paraId="3D59DEDB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3BC7500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6856CA0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649251E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B773FC" w:rsidRPr="00B773FC" w14:paraId="2E959175" w14:textId="77777777" w:rsidTr="009D0740">
        <w:trPr>
          <w:trHeight w:val="411"/>
          <w:jc w:val="center"/>
        </w:trPr>
        <w:tc>
          <w:tcPr>
            <w:tcW w:w="1513" w:type="dxa"/>
            <w:vMerge w:val="restart"/>
            <w:hideMark/>
          </w:tcPr>
          <w:p w14:paraId="183EA855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proofErr w:type="spellStart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iardia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spp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.</w:t>
            </w:r>
          </w:p>
        </w:tc>
        <w:tc>
          <w:tcPr>
            <w:tcW w:w="1492" w:type="dxa"/>
            <w:hideMark/>
          </w:tcPr>
          <w:p w14:paraId="36CC841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Forward: AL3543</w:t>
            </w:r>
          </w:p>
        </w:tc>
        <w:tc>
          <w:tcPr>
            <w:tcW w:w="3861" w:type="dxa"/>
            <w:hideMark/>
          </w:tcPr>
          <w:p w14:paraId="5EF5586D" w14:textId="77777777" w:rsidR="00B773FC" w:rsidRPr="00B773FC" w:rsidRDefault="00B773FC" w:rsidP="00EA5C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AAATTATGCCTGCTCGTCG</w:t>
            </w:r>
          </w:p>
        </w:tc>
        <w:tc>
          <w:tcPr>
            <w:tcW w:w="3444" w:type="dxa"/>
            <w:vMerge w:val="restart"/>
            <w:hideMark/>
          </w:tcPr>
          <w:p w14:paraId="054E2C29" w14:textId="11E69691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1.8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2.0 mM </w:t>
            </w:r>
            <w:r w:rsidR="00355AB7"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gCl</w:t>
            </w:r>
            <w:r w:rsidR="00355AB7" w:rsidRPr="00355AB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es-EC"/>
                <w14:ligatures w14:val="none"/>
              </w:rPr>
              <w:t>2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, 0.6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2 mM dNTPs mix, 0.45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for each PCR primer, 0.1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5U Go Taq Flexi DNA polymerase, 1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l of DNA</w:t>
            </w:r>
          </w:p>
        </w:tc>
        <w:tc>
          <w:tcPr>
            <w:tcW w:w="2159" w:type="dxa"/>
            <w:vMerge w:val="restart"/>
            <w:hideMark/>
          </w:tcPr>
          <w:p w14:paraId="2300DD37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 min at 94°C; 35 cycles of 94°C for 45s, 50°C for 45 s, 72°C for 1 min</w:t>
            </w:r>
          </w:p>
        </w:tc>
        <w:tc>
          <w:tcPr>
            <w:tcW w:w="341" w:type="dxa"/>
            <w:vMerge w:val="restart"/>
            <w:hideMark/>
          </w:tcPr>
          <w:p w14:paraId="733342EC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TPI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605)</w:t>
            </w:r>
          </w:p>
        </w:tc>
        <w:tc>
          <w:tcPr>
            <w:tcW w:w="1170" w:type="dxa"/>
            <w:vMerge w:val="restart"/>
            <w:hideMark/>
          </w:tcPr>
          <w:p w14:paraId="109B3D91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(</w:t>
            </w:r>
            <w:proofErr w:type="spellStart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Salza</w:t>
            </w:r>
            <w:proofErr w:type="spellEnd"/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, 2014)</w:t>
            </w:r>
          </w:p>
        </w:tc>
      </w:tr>
      <w:tr w:rsidR="009D0740" w:rsidRPr="00B773FC" w14:paraId="7D600F45" w14:textId="77777777" w:rsidTr="009D0740">
        <w:trPr>
          <w:trHeight w:val="393"/>
          <w:jc w:val="center"/>
        </w:trPr>
        <w:tc>
          <w:tcPr>
            <w:tcW w:w="1513" w:type="dxa"/>
            <w:vMerge/>
            <w:hideMark/>
          </w:tcPr>
          <w:p w14:paraId="3AFA0EAB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261195CE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everse: AL3546</w:t>
            </w:r>
          </w:p>
        </w:tc>
        <w:tc>
          <w:tcPr>
            <w:tcW w:w="3861" w:type="dxa"/>
            <w:hideMark/>
          </w:tcPr>
          <w:p w14:paraId="0BACD7F5" w14:textId="77777777" w:rsidR="00B773FC" w:rsidRPr="00B773FC" w:rsidRDefault="00B773FC" w:rsidP="00EA5C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AAACCTTTTCCGCAAACC</w:t>
            </w:r>
          </w:p>
        </w:tc>
        <w:tc>
          <w:tcPr>
            <w:tcW w:w="3444" w:type="dxa"/>
            <w:vMerge/>
            <w:hideMark/>
          </w:tcPr>
          <w:p w14:paraId="00E57680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7DFFAB38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54586F51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5FB35210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B773FC" w:rsidRPr="00B773FC" w14:paraId="01F0D173" w14:textId="77777777" w:rsidTr="009D0740">
        <w:trPr>
          <w:trHeight w:val="500"/>
          <w:jc w:val="center"/>
        </w:trPr>
        <w:tc>
          <w:tcPr>
            <w:tcW w:w="1513" w:type="dxa"/>
            <w:vMerge/>
            <w:hideMark/>
          </w:tcPr>
          <w:p w14:paraId="6936B3A3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729671DE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Forward: AL3544</w:t>
            </w:r>
          </w:p>
        </w:tc>
        <w:tc>
          <w:tcPr>
            <w:tcW w:w="3861" w:type="dxa"/>
            <w:hideMark/>
          </w:tcPr>
          <w:p w14:paraId="109B42F1" w14:textId="77777777" w:rsidR="00B773FC" w:rsidRPr="00B773FC" w:rsidRDefault="00B773FC" w:rsidP="00EA5C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CCCTTCATCGGTGGTAACTT</w:t>
            </w:r>
          </w:p>
        </w:tc>
        <w:tc>
          <w:tcPr>
            <w:tcW w:w="3444" w:type="dxa"/>
            <w:vMerge w:val="restart"/>
            <w:hideMark/>
          </w:tcPr>
          <w:p w14:paraId="2F63E39B" w14:textId="3A79541A" w:rsidR="00B773FC" w:rsidRPr="00B773FC" w:rsidRDefault="00B773FC" w:rsidP="00355AB7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 1.8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2.0 mM </w:t>
            </w:r>
            <w:r w:rsidR="00355AB7"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MgCl</w:t>
            </w:r>
            <w:r w:rsidR="00355AB7" w:rsidRPr="00355AB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vertAlign w:val="subscript"/>
                <w:lang w:eastAsia="es-EC"/>
                <w14:ligatures w14:val="none"/>
              </w:rPr>
              <w:t>2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, 0.6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2 mM dNTPs mix, 0.45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for each PCR primer, 0.10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 xml:space="preserve">l of 0.8U Go Taq Flexi DNA polymerase, 1 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μ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l of DNA</w:t>
            </w:r>
          </w:p>
        </w:tc>
        <w:tc>
          <w:tcPr>
            <w:tcW w:w="2159" w:type="dxa"/>
            <w:vMerge w:val="restart"/>
            <w:hideMark/>
          </w:tcPr>
          <w:p w14:paraId="261F72CC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s-EC"/>
                <w14:ligatures w14:val="none"/>
              </w:rPr>
              <w:t>5 min at 94°C; 35 cycles of 94°C for 45s, 53°C for 30 s, 72°C for 1 min</w:t>
            </w:r>
          </w:p>
        </w:tc>
        <w:tc>
          <w:tcPr>
            <w:tcW w:w="341" w:type="dxa"/>
            <w:vMerge w:val="restart"/>
            <w:hideMark/>
          </w:tcPr>
          <w:p w14:paraId="1F83CC82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TPI</w:t>
            </w: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 xml:space="preserve"> (530)</w:t>
            </w:r>
          </w:p>
        </w:tc>
        <w:tc>
          <w:tcPr>
            <w:tcW w:w="1170" w:type="dxa"/>
            <w:vMerge/>
            <w:hideMark/>
          </w:tcPr>
          <w:p w14:paraId="1E496D3F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  <w:tr w:rsidR="009D0740" w:rsidRPr="00B773FC" w14:paraId="32702202" w14:textId="77777777" w:rsidTr="009D0740">
        <w:trPr>
          <w:trHeight w:val="334"/>
          <w:jc w:val="center"/>
        </w:trPr>
        <w:tc>
          <w:tcPr>
            <w:tcW w:w="1513" w:type="dxa"/>
            <w:vMerge/>
            <w:hideMark/>
          </w:tcPr>
          <w:p w14:paraId="0E9FC7CD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492" w:type="dxa"/>
            <w:hideMark/>
          </w:tcPr>
          <w:p w14:paraId="22C0BE98" w14:textId="77777777" w:rsidR="00B773FC" w:rsidRPr="00B773FC" w:rsidRDefault="00B773FC" w:rsidP="00B773F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Reverse: AL3545</w:t>
            </w:r>
          </w:p>
        </w:tc>
        <w:tc>
          <w:tcPr>
            <w:tcW w:w="3861" w:type="dxa"/>
            <w:hideMark/>
          </w:tcPr>
          <w:p w14:paraId="575CA3C3" w14:textId="77777777" w:rsidR="00B773FC" w:rsidRPr="00B773FC" w:rsidRDefault="00B773FC" w:rsidP="00EA5CC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  <w:r w:rsidRPr="00B773FC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  <w:t>GTGGCCACCACTCCCGTGCC</w:t>
            </w:r>
          </w:p>
        </w:tc>
        <w:tc>
          <w:tcPr>
            <w:tcW w:w="3444" w:type="dxa"/>
            <w:vMerge/>
            <w:hideMark/>
          </w:tcPr>
          <w:p w14:paraId="180341D0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2159" w:type="dxa"/>
            <w:vMerge/>
            <w:hideMark/>
          </w:tcPr>
          <w:p w14:paraId="50009776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341" w:type="dxa"/>
            <w:vMerge/>
            <w:hideMark/>
          </w:tcPr>
          <w:p w14:paraId="41BF6DF9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  <w:tc>
          <w:tcPr>
            <w:tcW w:w="1170" w:type="dxa"/>
            <w:vMerge/>
            <w:hideMark/>
          </w:tcPr>
          <w:p w14:paraId="67EAB6B5" w14:textId="77777777" w:rsidR="00B773FC" w:rsidRPr="00B773FC" w:rsidRDefault="00B773FC" w:rsidP="00B773F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s-EC" w:eastAsia="es-EC"/>
                <w14:ligatures w14:val="none"/>
              </w:rPr>
            </w:pPr>
          </w:p>
        </w:tc>
      </w:tr>
    </w:tbl>
    <w:p w14:paraId="7D6FF3FA" w14:textId="77777777" w:rsidR="00DD6CDE" w:rsidRDefault="00DD6CDE" w:rsidP="00B773FC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D54EF04" w14:textId="77777777" w:rsidR="005D65C4" w:rsidRDefault="005D65C4" w:rsidP="00B773FC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93C15F" w14:textId="77777777" w:rsidR="005D65C4" w:rsidRDefault="005D65C4" w:rsidP="00B773FC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52EE41" w14:textId="77777777" w:rsidR="005D65C4" w:rsidRDefault="005D65C4" w:rsidP="00B773FC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BBCA81" w14:textId="77777777" w:rsidR="00B62D22" w:rsidRDefault="00B62D22" w:rsidP="00B773FC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571A08" w14:textId="77777777" w:rsidR="00B62D22" w:rsidRDefault="00B62D22" w:rsidP="00B773FC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9F30BC" w14:textId="77777777" w:rsidR="00B62D22" w:rsidRDefault="00B62D22" w:rsidP="00B773FC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7432F9" w14:textId="77777777" w:rsidR="00B62D22" w:rsidRDefault="00B62D22" w:rsidP="00B773FC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4B6972" w14:textId="77777777" w:rsidR="00B62D22" w:rsidRDefault="00B62D22" w:rsidP="00B773FC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B71C42" w14:textId="77777777" w:rsidR="00B62D22" w:rsidRDefault="00B62D22" w:rsidP="00B773FC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F1C8DB9" w14:textId="77777777" w:rsidR="008304D4" w:rsidRDefault="008304D4" w:rsidP="005D65C4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363CA7" w14:textId="0FF9337F" w:rsidR="005D65C4" w:rsidRDefault="005D65C4" w:rsidP="005D65C4">
      <w:pPr>
        <w:tabs>
          <w:tab w:val="left" w:pos="3979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1D4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  <w:lastRenderedPageBreak/>
        <w:t xml:space="preserve">Additional file 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  <w:t>4</w:t>
      </w:r>
      <w:r w:rsidRPr="00F01D4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es-EC"/>
          <w14:ligatures w14:val="none"/>
        </w:rPr>
        <w:t xml:space="preserve">: </w:t>
      </w:r>
      <w:r w:rsidRPr="000C74C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C74C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C74CA">
        <w:rPr>
          <w:rFonts w:ascii="Times New Roman" w:hAnsi="Times New Roman" w:cs="Times New Roman"/>
          <w:sz w:val="24"/>
          <w:szCs w:val="24"/>
        </w:rPr>
        <w:t xml:space="preserve">. </w:t>
      </w:r>
      <w:r w:rsidR="001E6EE4" w:rsidRPr="00CD0435">
        <w:rPr>
          <w:rFonts w:ascii="Times New Roman" w:hAnsi="Times New Roman" w:cs="Times New Roman"/>
          <w:sz w:val="24"/>
          <w:szCs w:val="24"/>
        </w:rPr>
        <w:t>Sanger sequencing results for pathogen identification</w:t>
      </w:r>
      <w:r w:rsidRPr="000C74C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aconcuadrcula"/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8820"/>
        <w:gridCol w:w="1350"/>
        <w:gridCol w:w="1080"/>
        <w:gridCol w:w="1983"/>
      </w:tblGrid>
      <w:tr w:rsidR="00355AB7" w14:paraId="46DA3FB0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3E4D9040" w14:textId="4DC87EBA" w:rsidR="00925ACE" w:rsidRPr="00F7177C" w:rsidRDefault="00586AE8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17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1260" w:type="dxa"/>
            <w:vAlign w:val="center"/>
          </w:tcPr>
          <w:p w14:paraId="40A3C18A" w14:textId="2D44415B" w:rsidR="00586AE8" w:rsidRPr="00F7177C" w:rsidRDefault="00586AE8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17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llection time</w:t>
            </w:r>
          </w:p>
        </w:tc>
        <w:tc>
          <w:tcPr>
            <w:tcW w:w="8820" w:type="dxa"/>
            <w:vAlign w:val="center"/>
          </w:tcPr>
          <w:p w14:paraId="6544A040" w14:textId="7C723B7A" w:rsidR="00925ACE" w:rsidRPr="00F7177C" w:rsidRDefault="00CA3F02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17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sensus sequence (a)</w:t>
            </w:r>
          </w:p>
        </w:tc>
        <w:tc>
          <w:tcPr>
            <w:tcW w:w="1350" w:type="dxa"/>
            <w:vAlign w:val="center"/>
          </w:tcPr>
          <w:p w14:paraId="14C49E48" w14:textId="3F18EE2B" w:rsidR="00925ACE" w:rsidRPr="00F7177C" w:rsidRDefault="00CA3F02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7177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ult</w:t>
            </w:r>
          </w:p>
        </w:tc>
        <w:tc>
          <w:tcPr>
            <w:tcW w:w="1080" w:type="dxa"/>
            <w:vAlign w:val="center"/>
          </w:tcPr>
          <w:p w14:paraId="55F8DA44" w14:textId="01AA6A65" w:rsidR="00925ACE" w:rsidRPr="00F7177C" w:rsidRDefault="00CA3F02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dentity</w:t>
            </w:r>
          </w:p>
        </w:tc>
        <w:tc>
          <w:tcPr>
            <w:tcW w:w="1983" w:type="dxa"/>
            <w:vAlign w:val="center"/>
          </w:tcPr>
          <w:p w14:paraId="412437A7" w14:textId="35E45532" w:rsidR="493ED5DB" w:rsidRDefault="493ED5DB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GenBank accession numbers</w:t>
            </w:r>
            <w:r w:rsidR="5A2F539C" w:rsidRPr="698B3598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 (Release Date: 20 August 2025)</w:t>
            </w:r>
          </w:p>
        </w:tc>
      </w:tr>
      <w:tr w:rsidR="00355AB7" w14:paraId="51F2684E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3DCA2CBD" w14:textId="6349C1B1" w:rsidR="00925ACE" w:rsidRPr="00F7177C" w:rsidRDefault="00C32200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7C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260" w:type="dxa"/>
            <w:vAlign w:val="center"/>
          </w:tcPr>
          <w:p w14:paraId="1023146C" w14:textId="521E0FE5" w:rsidR="00925ACE" w:rsidRPr="00F7177C" w:rsidRDefault="00C32200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7C">
              <w:rPr>
                <w:rFonts w:ascii="Times New Roman" w:hAnsi="Times New Roman" w:cs="Times New Roman"/>
                <w:sz w:val="18"/>
                <w:szCs w:val="18"/>
              </w:rPr>
              <w:t>C1. S1</w:t>
            </w:r>
          </w:p>
        </w:tc>
        <w:tc>
          <w:tcPr>
            <w:tcW w:w="8820" w:type="dxa"/>
            <w:vAlign w:val="center"/>
          </w:tcPr>
          <w:p w14:paraId="333555AA" w14:textId="77777777" w:rsidR="006559F8" w:rsidRDefault="00C32200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7C">
              <w:rPr>
                <w:rFonts w:ascii="Times New Roman" w:hAnsi="Times New Roman" w:cs="Times New Roman"/>
                <w:sz w:val="18"/>
                <w:szCs w:val="18"/>
              </w:rPr>
              <w:t>TGGGACCAATACCTGGGTTGGGCCGGCTGCTTCGGGCAGCAACTCCCCCGGGTTGAAGAAGAAAATCACCCCGTCGTTCGTGACTGCGAAGTTCT</w:t>
            </w:r>
          </w:p>
          <w:p w14:paraId="2CD32AD5" w14:textId="5D30C653" w:rsidR="00D90D31" w:rsidRPr="00F7177C" w:rsidRDefault="00C32200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7177C">
              <w:rPr>
                <w:rFonts w:ascii="Times New Roman" w:hAnsi="Times New Roman" w:cs="Times New Roman"/>
                <w:sz w:val="18"/>
                <w:szCs w:val="18"/>
              </w:rPr>
              <w:t>GATAATTCACCGGGTCCTAGCCGGCATTCGGCGCTATCGATACCTGTTGTCCG</w:t>
            </w:r>
          </w:p>
        </w:tc>
        <w:tc>
          <w:tcPr>
            <w:tcW w:w="1350" w:type="dxa"/>
            <w:vAlign w:val="center"/>
          </w:tcPr>
          <w:p w14:paraId="3C1EFEAD" w14:textId="6D0CBBF3" w:rsidR="00925ACE" w:rsidRPr="002A5DC3" w:rsidRDefault="001A72CA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5D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um tuberculosis</w:t>
            </w:r>
          </w:p>
        </w:tc>
        <w:tc>
          <w:tcPr>
            <w:tcW w:w="1080" w:type="dxa"/>
            <w:vAlign w:val="center"/>
          </w:tcPr>
          <w:p w14:paraId="0C1D0FC3" w14:textId="3EAA1E3C" w:rsidR="00925ACE" w:rsidRPr="00F7177C" w:rsidRDefault="00EA31CF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99.32</w:t>
            </w:r>
          </w:p>
        </w:tc>
        <w:tc>
          <w:tcPr>
            <w:tcW w:w="1983" w:type="dxa"/>
            <w:vAlign w:val="center"/>
          </w:tcPr>
          <w:p w14:paraId="613588B6" w14:textId="1E2BE9AC" w:rsidR="253D9DB1" w:rsidRDefault="253D9DB1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Q223724</w:t>
            </w:r>
          </w:p>
        </w:tc>
      </w:tr>
      <w:tr w:rsidR="00355AB7" w14:paraId="5E7875CD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5B986894" w14:textId="39425109" w:rsidR="00925ACE" w:rsidRPr="00F7177C" w:rsidRDefault="002A5DC3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260" w:type="dxa"/>
            <w:vAlign w:val="center"/>
          </w:tcPr>
          <w:p w14:paraId="00F0D35B" w14:textId="573F7D9E" w:rsidR="00925ACE" w:rsidRPr="00F7177C" w:rsidRDefault="002A5DC3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1. T1</w:t>
            </w:r>
          </w:p>
        </w:tc>
        <w:tc>
          <w:tcPr>
            <w:tcW w:w="8820" w:type="dxa"/>
            <w:vAlign w:val="center"/>
          </w:tcPr>
          <w:p w14:paraId="6592D21A" w14:textId="77777777" w:rsidR="006559F8" w:rsidRDefault="00BA7A53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A53">
              <w:rPr>
                <w:rFonts w:ascii="Times New Roman" w:hAnsi="Times New Roman" w:cs="Times New Roman"/>
                <w:sz w:val="18"/>
                <w:szCs w:val="18"/>
              </w:rPr>
              <w:t>CGCCGAATGCCGGCTTTGGACCCGGTGAATTATCAGAACTCGCAGTCACGAACGACGGGGTGATTTTCTTCTTCAACCCGGGGGAGTTGCTGCCC</w:t>
            </w:r>
          </w:p>
          <w:p w14:paraId="31E8F884" w14:textId="67DB5D2F" w:rsidR="00925ACE" w:rsidRPr="00F7177C" w:rsidRDefault="00BA7A53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7A53">
              <w:rPr>
                <w:rFonts w:ascii="Times New Roman" w:hAnsi="Times New Roman" w:cs="Times New Roman"/>
                <w:sz w:val="18"/>
                <w:szCs w:val="18"/>
              </w:rPr>
              <w:t>GAAGCAGCCGGCCCAA*TCCCA***GGT</w:t>
            </w:r>
          </w:p>
        </w:tc>
        <w:tc>
          <w:tcPr>
            <w:tcW w:w="1350" w:type="dxa"/>
            <w:vAlign w:val="center"/>
          </w:tcPr>
          <w:p w14:paraId="5192AB1B" w14:textId="7E48B66D" w:rsidR="00925ACE" w:rsidRPr="002A5DC3" w:rsidRDefault="002A5DC3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A5DC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um tuberculosis</w:t>
            </w:r>
          </w:p>
        </w:tc>
        <w:tc>
          <w:tcPr>
            <w:tcW w:w="1080" w:type="dxa"/>
            <w:vAlign w:val="center"/>
          </w:tcPr>
          <w:p w14:paraId="02BB1745" w14:textId="13B85D89" w:rsidR="00925ACE" w:rsidRPr="00F7177C" w:rsidRDefault="00252120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98.33</w:t>
            </w:r>
          </w:p>
        </w:tc>
        <w:tc>
          <w:tcPr>
            <w:tcW w:w="1983" w:type="dxa"/>
            <w:vAlign w:val="center"/>
          </w:tcPr>
          <w:p w14:paraId="4DF69652" w14:textId="283CD52C" w:rsidR="675DAC3D" w:rsidRDefault="675DAC3D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Q223725</w:t>
            </w:r>
          </w:p>
        </w:tc>
      </w:tr>
      <w:tr w:rsidR="00355AB7" w14:paraId="04C60A9F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4E4C1B1B" w14:textId="62D5B9B8" w:rsidR="00925ACE" w:rsidRPr="00F7177C" w:rsidRDefault="00252120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1</w:t>
            </w:r>
          </w:p>
        </w:tc>
        <w:tc>
          <w:tcPr>
            <w:tcW w:w="1260" w:type="dxa"/>
            <w:vAlign w:val="center"/>
          </w:tcPr>
          <w:p w14:paraId="58B8BF49" w14:textId="3884996D" w:rsidR="00925ACE" w:rsidRPr="00F7177C" w:rsidRDefault="00252120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. T2</w:t>
            </w:r>
          </w:p>
        </w:tc>
        <w:tc>
          <w:tcPr>
            <w:tcW w:w="8820" w:type="dxa"/>
            <w:vAlign w:val="center"/>
          </w:tcPr>
          <w:p w14:paraId="0F983892" w14:textId="77777777" w:rsidR="00154A7F" w:rsidRDefault="000C335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35E">
              <w:rPr>
                <w:rFonts w:ascii="Times New Roman" w:hAnsi="Times New Roman" w:cs="Times New Roman"/>
                <w:sz w:val="18"/>
                <w:szCs w:val="18"/>
              </w:rPr>
              <w:t>GAGGCCTACACATTCTGGGTCACCCGGATGCTGGCTTATGTCATCGACAACATCTCAGCCACGGTCCTGCTCGGCATTGGCATGTTGATTCACACG</w:t>
            </w:r>
          </w:p>
          <w:p w14:paraId="4A518658" w14:textId="77777777" w:rsidR="00154A7F" w:rsidRDefault="000C335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35E">
              <w:rPr>
                <w:rFonts w:ascii="Times New Roman" w:hAnsi="Times New Roman" w:cs="Times New Roman"/>
                <w:sz w:val="18"/>
                <w:szCs w:val="18"/>
              </w:rPr>
              <w:t>CTCACGAAGCAAGAGGCGTGCGTCACTGATATCACGCAGTACAATGTTA*TCAGTACTGTGCTACTCAGCCTACCGGCATCGGCATGTTGGCGTTC</w:t>
            </w:r>
          </w:p>
          <w:p w14:paraId="3D145FB8" w14:textId="77777777" w:rsidR="00154A7F" w:rsidRDefault="000C335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35E">
              <w:rPr>
                <w:rFonts w:ascii="Times New Roman" w:hAnsi="Times New Roman" w:cs="Times New Roman"/>
                <w:sz w:val="18"/>
                <w:szCs w:val="18"/>
              </w:rPr>
              <w:t>TGGTTCGCATGGTTGATGGCGACGGCCTACCTGGTCTGGAACTACGGCTATCGCCAGGGCGCCACCGGCTCCAGCATTGGCAAGACGGTAATGAA</w:t>
            </w:r>
          </w:p>
          <w:p w14:paraId="428F439D" w14:textId="5099F337" w:rsidR="00925ACE" w:rsidRPr="00F7177C" w:rsidRDefault="000C335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C335E">
              <w:rPr>
                <w:rFonts w:ascii="Times New Roman" w:hAnsi="Times New Roman" w:cs="Times New Roman"/>
                <w:sz w:val="18"/>
                <w:szCs w:val="18"/>
              </w:rPr>
              <w:t>GTTCAAGGTGATCAGCGAGGCTACTGGGCAGCCAATCGGTTTCGGTATGTCGGTGGAGCGCCA</w:t>
            </w:r>
          </w:p>
        </w:tc>
        <w:tc>
          <w:tcPr>
            <w:tcW w:w="1350" w:type="dxa"/>
            <w:vAlign w:val="center"/>
          </w:tcPr>
          <w:p w14:paraId="05404FF2" w14:textId="39C30D4F" w:rsidR="00163F53" w:rsidRPr="00163F53" w:rsidRDefault="00163F53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163F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ycobacterium</w:t>
            </w:r>
          </w:p>
          <w:p w14:paraId="0D21ADB0" w14:textId="0F479B8F" w:rsidR="00925ACE" w:rsidRPr="00F7177C" w:rsidRDefault="00163F53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63F5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rae</w:t>
            </w:r>
          </w:p>
        </w:tc>
        <w:tc>
          <w:tcPr>
            <w:tcW w:w="1080" w:type="dxa"/>
            <w:vAlign w:val="center"/>
          </w:tcPr>
          <w:p w14:paraId="6010EFA2" w14:textId="22666999" w:rsidR="00925ACE" w:rsidRPr="00F7177C" w:rsidRDefault="00FC57F2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98.57</w:t>
            </w:r>
          </w:p>
        </w:tc>
        <w:tc>
          <w:tcPr>
            <w:tcW w:w="1983" w:type="dxa"/>
            <w:vAlign w:val="center"/>
          </w:tcPr>
          <w:p w14:paraId="22307104" w14:textId="49F2BAF7" w:rsidR="0067E6A5" w:rsidRDefault="0067E6A5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Q223726</w:t>
            </w:r>
          </w:p>
        </w:tc>
      </w:tr>
      <w:tr w:rsidR="00355AB7" w14:paraId="3EEA53CC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3C923766" w14:textId="38BC7DA0" w:rsidR="00925ACE" w:rsidRPr="00F7177C" w:rsidRDefault="00FC57F2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3</w:t>
            </w:r>
          </w:p>
        </w:tc>
        <w:tc>
          <w:tcPr>
            <w:tcW w:w="1260" w:type="dxa"/>
            <w:vAlign w:val="center"/>
          </w:tcPr>
          <w:p w14:paraId="50642264" w14:textId="7DEC00B7" w:rsidR="00925ACE" w:rsidRPr="00F7177C" w:rsidRDefault="00FC57F2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. S2</w:t>
            </w:r>
          </w:p>
        </w:tc>
        <w:tc>
          <w:tcPr>
            <w:tcW w:w="8820" w:type="dxa"/>
            <w:vAlign w:val="center"/>
          </w:tcPr>
          <w:p w14:paraId="0861184D" w14:textId="77777777" w:rsidR="00154A7F" w:rsidRDefault="004116CD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6CD">
              <w:rPr>
                <w:rFonts w:ascii="Times New Roman" w:hAnsi="Times New Roman" w:cs="Times New Roman"/>
                <w:sz w:val="18"/>
                <w:szCs w:val="18"/>
              </w:rPr>
              <w:t>C*TGTTGGTGTGCA*CGCCATCTACTCCGGGACGT*GCCGGGCGGTTCTAGAACTGTCAAGTCAT*GACTGTGCATGA*CCTA**CA**CCAGCCGG</w:t>
            </w:r>
          </w:p>
          <w:p w14:paraId="457D13F0" w14:textId="77777777" w:rsidR="009E17E6" w:rsidRDefault="004116CD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6CD">
              <w:rPr>
                <w:rFonts w:ascii="Times New Roman" w:hAnsi="Times New Roman" w:cs="Times New Roman"/>
                <w:sz w:val="18"/>
                <w:szCs w:val="18"/>
              </w:rPr>
              <w:t>GGGATGCACGCGTTGATCGACCGGGCGTTTTATCTGCCGAAGTCCTGGACCGATGACCCGGCACGCTG**CGCC**GAGGCCGGCGTGCCCGCCG</w:t>
            </w:r>
          </w:p>
          <w:p w14:paraId="6D7C3DBF" w14:textId="77777777" w:rsidR="009E17E6" w:rsidRDefault="004116CD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6CD">
              <w:rPr>
                <w:rFonts w:ascii="Times New Roman" w:hAnsi="Times New Roman" w:cs="Times New Roman"/>
                <w:sz w:val="18"/>
                <w:szCs w:val="18"/>
              </w:rPr>
              <w:t>GGATCGAGTTCGCGACCAAACCCGCCCTGCTCACAGCGATGATCCTCGGCGCGTTCGATGCCGCATTCCCGTTCGGGTGGGTGGCCGGCGACGA</w:t>
            </w:r>
          </w:p>
          <w:p w14:paraId="4D25FC83" w14:textId="77777777" w:rsidR="009E17E6" w:rsidRDefault="004116CD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6CD">
              <w:rPr>
                <w:rFonts w:ascii="Times New Roman" w:hAnsi="Times New Roman" w:cs="Times New Roman"/>
                <w:sz w:val="18"/>
                <w:szCs w:val="18"/>
              </w:rPr>
              <w:t>GGTGTACGGCGCGGACCCCGATCTGCAAACAACCCTGCAGGACAGGCAAATCGGCTACGTGCTGGCGATCGTTTGCGACCGACG**GGATAACC</w:t>
            </w:r>
          </w:p>
          <w:p w14:paraId="2C88241B" w14:textId="7C228EFB" w:rsidR="00925ACE" w:rsidRPr="00F7177C" w:rsidRDefault="004116CD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116CD">
              <w:rPr>
                <w:rFonts w:ascii="Times New Roman" w:hAnsi="Times New Roman" w:cs="Times New Roman"/>
                <w:sz w:val="18"/>
                <w:szCs w:val="18"/>
              </w:rPr>
              <w:t>ACCGAGGCGGGTC*ACACCCGGTCAGCGATCTGGCCGCCG</w:t>
            </w:r>
          </w:p>
        </w:tc>
        <w:tc>
          <w:tcPr>
            <w:tcW w:w="1350" w:type="dxa"/>
            <w:vAlign w:val="center"/>
          </w:tcPr>
          <w:p w14:paraId="5AB59572" w14:textId="77777777" w:rsidR="004116CD" w:rsidRDefault="004116CD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DDE81C" w14:textId="03330E89" w:rsidR="00925ACE" w:rsidRPr="00F7177C" w:rsidRDefault="004116CD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622E4C1C" w14:textId="77777777" w:rsidR="003039A1" w:rsidRDefault="003039A1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1E853D" w14:textId="23A3E8FF" w:rsidR="00925ACE" w:rsidRPr="00F7177C" w:rsidRDefault="004116CD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vAlign w:val="center"/>
          </w:tcPr>
          <w:p w14:paraId="28437862" w14:textId="21F8B5F4" w:rsidR="698B3598" w:rsidRDefault="698B3598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1613A18" w14:textId="7BB3EDF0" w:rsidR="4BD87C02" w:rsidRDefault="4BD87C02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AB7" w14:paraId="0114C923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3E9D7C65" w14:textId="0890C104" w:rsidR="00925ACE" w:rsidRPr="00F7177C" w:rsidRDefault="000A5E3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</w:t>
            </w:r>
          </w:p>
        </w:tc>
        <w:tc>
          <w:tcPr>
            <w:tcW w:w="1260" w:type="dxa"/>
            <w:vAlign w:val="center"/>
          </w:tcPr>
          <w:p w14:paraId="3ABA0CE0" w14:textId="0E707E75" w:rsidR="00925ACE" w:rsidRPr="00F7177C" w:rsidRDefault="000A5E3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. L2</w:t>
            </w:r>
          </w:p>
        </w:tc>
        <w:tc>
          <w:tcPr>
            <w:tcW w:w="8820" w:type="dxa"/>
            <w:vAlign w:val="center"/>
          </w:tcPr>
          <w:p w14:paraId="7BDFF6FF" w14:textId="77777777" w:rsidR="009E17E6" w:rsidRDefault="00365ADB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ADB">
              <w:rPr>
                <w:rFonts w:ascii="Times New Roman" w:hAnsi="Times New Roman" w:cs="Times New Roman"/>
                <w:sz w:val="18"/>
                <w:szCs w:val="18"/>
              </w:rPr>
              <w:t>ACTAGCCCCGCAAGTCGGATAGTCCGCTGCCGGTAGTGATCCTGAGATATTTTTCGATTCGACATCCGCTGGCGATTGTGACCATAAAACGGCCCT</w:t>
            </w:r>
          </w:p>
          <w:p w14:paraId="5342F8ED" w14:textId="77777777" w:rsidR="009E17E6" w:rsidRDefault="00365ADB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ADB">
              <w:rPr>
                <w:rFonts w:ascii="Times New Roman" w:hAnsi="Times New Roman" w:cs="Times New Roman"/>
                <w:sz w:val="18"/>
                <w:szCs w:val="18"/>
              </w:rPr>
              <w:t>CGCACTCACCATGCTCCTTGCA*GAGGTTCAGCCC*GCGACGGGCCTCTCGCTTTTGGTT*TATTCGCATGTCGATTCCC*TGGAAGCAACCGACCT</w:t>
            </w:r>
          </w:p>
          <w:p w14:paraId="29F73280" w14:textId="77777777" w:rsidR="009E17E6" w:rsidRDefault="00365ADB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ADB">
              <w:rPr>
                <w:rFonts w:ascii="Times New Roman" w:hAnsi="Times New Roman" w:cs="Times New Roman"/>
                <w:sz w:val="18"/>
                <w:szCs w:val="18"/>
              </w:rPr>
              <w:t>TGAGGTCGAGAGCGATCATCTTCTGAGTATGGGTCCTTGGAGACCCTTTTCCCGCAGATTTCGCGCCCAAATCGCTTGACGGCTCAGAGGAGACG</w:t>
            </w:r>
          </w:p>
          <w:p w14:paraId="5599DEEF" w14:textId="77777777" w:rsidR="009E17E6" w:rsidRDefault="00365ADB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ADB">
              <w:rPr>
                <w:rFonts w:ascii="Times New Roman" w:hAnsi="Times New Roman" w:cs="Times New Roman"/>
                <w:sz w:val="18"/>
                <w:szCs w:val="18"/>
              </w:rPr>
              <w:t>CAAATCGAAGTGCGCTCCCCCTGCCATCCGAAAGATTTCGATTCGCCGGCATGACTTG*ACCTGAAATTCCCAGCGCC*GGAAAAT*ATGGCCGGC</w:t>
            </w:r>
          </w:p>
          <w:p w14:paraId="0E8CD395" w14:textId="09712B61" w:rsidR="00925ACE" w:rsidRPr="00F7177C" w:rsidRDefault="00365ADB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65ADB">
              <w:rPr>
                <w:rFonts w:ascii="Times New Roman" w:hAnsi="Times New Roman" w:cs="Times New Roman"/>
                <w:sz w:val="18"/>
                <w:szCs w:val="18"/>
              </w:rPr>
              <w:t>AGCAAAC*GAAGAAGTCATACCCAACGCCGGTTTCAGAGCAAGTCGAGGAGCTGACATTCTCCCAGTCGTCCCGCGA</w:t>
            </w:r>
          </w:p>
        </w:tc>
        <w:tc>
          <w:tcPr>
            <w:tcW w:w="1350" w:type="dxa"/>
            <w:vAlign w:val="center"/>
          </w:tcPr>
          <w:p w14:paraId="752DD6B3" w14:textId="77777777" w:rsidR="003039A1" w:rsidRDefault="003039A1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9DA550" w14:textId="252AC755" w:rsidR="00925ACE" w:rsidRPr="00F7177C" w:rsidRDefault="0051292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6458D07D" w14:textId="77777777" w:rsidR="003039A1" w:rsidRDefault="003039A1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9DBD203" w14:textId="7A929486" w:rsidR="00925ACE" w:rsidRPr="00F7177C" w:rsidRDefault="0051292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vAlign w:val="center"/>
          </w:tcPr>
          <w:p w14:paraId="3E572D22" w14:textId="44CA1B33" w:rsidR="698B3598" w:rsidRDefault="698B3598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8C0335" w14:textId="55959CFC" w:rsidR="39725681" w:rsidRDefault="39725681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AB7" w14:paraId="6D379BF3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1574E390" w14:textId="374DB352" w:rsidR="00925ACE" w:rsidRPr="00F7177C" w:rsidRDefault="0051292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5</w:t>
            </w:r>
          </w:p>
        </w:tc>
        <w:tc>
          <w:tcPr>
            <w:tcW w:w="1260" w:type="dxa"/>
            <w:vAlign w:val="center"/>
          </w:tcPr>
          <w:p w14:paraId="404AC65C" w14:textId="2CBF4DC5" w:rsidR="00925ACE" w:rsidRPr="00F7177C" w:rsidRDefault="0051292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. S1</w:t>
            </w:r>
          </w:p>
        </w:tc>
        <w:tc>
          <w:tcPr>
            <w:tcW w:w="8820" w:type="dxa"/>
            <w:vAlign w:val="center"/>
          </w:tcPr>
          <w:p w14:paraId="10B5FE8D" w14:textId="77777777" w:rsidR="009E17E6" w:rsidRDefault="00242FD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2FDE">
              <w:rPr>
                <w:rFonts w:ascii="Times New Roman" w:hAnsi="Times New Roman" w:cs="Times New Roman"/>
                <w:sz w:val="18"/>
                <w:szCs w:val="18"/>
              </w:rPr>
              <w:t>ACTCCGGCTACGCTCATTTCATCTCGAAAACTGCCCCCTCGGTCCTGGTCTGCATTACCATCTCCGTCCGGACCCTCTCTTGATCAACCGGGCGTGT</w:t>
            </w:r>
          </w:p>
          <w:p w14:paraId="64E8A517" w14:textId="77777777" w:rsidR="009E17E6" w:rsidRDefault="00242FD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2FDE">
              <w:rPr>
                <w:rFonts w:ascii="Times New Roman" w:hAnsi="Times New Roman" w:cs="Times New Roman"/>
                <w:sz w:val="18"/>
                <w:szCs w:val="18"/>
              </w:rPr>
              <w:t>CATCTATCTCACTCCTGGAATATAATCGGAACGGTCCTCCACTCAGGCCGGCGTGCATCGGC**AGTCTTC**GAGGCTCTGGCT*ACACGATTCTGG</w:t>
            </w:r>
          </w:p>
          <w:p w14:paraId="034E3B67" w14:textId="77777777" w:rsidR="009E17E6" w:rsidRDefault="00242FD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2FDE">
              <w:rPr>
                <w:rFonts w:ascii="Times New Roman" w:hAnsi="Times New Roman" w:cs="Times New Roman"/>
                <w:sz w:val="18"/>
                <w:szCs w:val="18"/>
              </w:rPr>
              <w:t>TTAAGCCCTAATCCTAGACGGGCTCGAGTCATCGTCACGATCCGAGCCAA**TCGGCTGGCTCG*GCGTTACCAAGACGCATGTTGA***AGA*CCC</w:t>
            </w:r>
          </w:p>
          <w:p w14:paraId="16CE8E50" w14:textId="77777777" w:rsidR="009E17E6" w:rsidRDefault="00242FD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2FD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GTC*ACGAAGCTAGAGGCGTGCGGCAC*CGCATGTCAGGCAGTACAATGCTGACCATCAGCTGTGCGA*CGCGGAATATCC*TGCCAGG*GCATC</w:t>
            </w:r>
          </w:p>
          <w:p w14:paraId="2FE4F5BD" w14:textId="77777777" w:rsidR="009E17E6" w:rsidRDefault="00242FD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2FDE">
              <w:rPr>
                <w:rFonts w:ascii="Times New Roman" w:hAnsi="Times New Roman" w:cs="Times New Roman"/>
                <w:sz w:val="18"/>
                <w:szCs w:val="18"/>
              </w:rPr>
              <w:t>TGCATCTG*CGCT*TTGTGGC*CGCCTGGACGT*ACGGAGAAAGACCTGGACCGGCAGAAAACTAGCAGAGATC**ATGGGGGACGAAACTCGAC</w:t>
            </w:r>
          </w:p>
          <w:p w14:paraId="7F1CB16A" w14:textId="77777777" w:rsidR="009E17E6" w:rsidRDefault="00242FD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2FDE">
              <w:rPr>
                <w:rFonts w:ascii="Times New Roman" w:hAnsi="Times New Roman" w:cs="Times New Roman"/>
                <w:sz w:val="18"/>
                <w:szCs w:val="18"/>
              </w:rPr>
              <w:t>CAGTCTCCAGCCGG*ATCTGACAGGGTGCCACAACTTGCGGGGCTAGTCCAAAAAAAAAAAAAAAAAAAAAAAGTGTCCTTGGTATGCAATTGG</w:t>
            </w:r>
          </w:p>
          <w:p w14:paraId="536FE84E" w14:textId="025B2EBD" w:rsidR="00925ACE" w:rsidRDefault="00242FD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2FDE">
              <w:rPr>
                <w:rFonts w:ascii="Times New Roman" w:hAnsi="Times New Roman" w:cs="Times New Roman"/>
                <w:sz w:val="18"/>
                <w:szCs w:val="18"/>
              </w:rPr>
              <w:t>TTCGGCGATGTGTGCGGAGCGGACCCCGGGGCACTAACAC</w:t>
            </w:r>
          </w:p>
          <w:p w14:paraId="0FA87B7F" w14:textId="092EFEF3" w:rsidR="00CB7222" w:rsidRPr="00F7177C" w:rsidRDefault="00CB7222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8624815" w14:textId="77777777" w:rsidR="003039A1" w:rsidRDefault="003039A1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44977C" w14:textId="77777777" w:rsidR="003039A1" w:rsidRDefault="003039A1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967E9E" w14:textId="2C87A152" w:rsidR="00925ACE" w:rsidRPr="00F7177C" w:rsidRDefault="003039A1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5F61951F" w14:textId="77777777" w:rsidR="003039A1" w:rsidRDefault="003039A1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4D340E0" w14:textId="77777777" w:rsidR="003039A1" w:rsidRDefault="003039A1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84582E" w14:textId="3DA2ACFD" w:rsidR="003039A1" w:rsidRPr="00F7177C" w:rsidRDefault="003039A1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vAlign w:val="center"/>
          </w:tcPr>
          <w:p w14:paraId="5E2264CB" w14:textId="183DFDEB" w:rsidR="698B3598" w:rsidRDefault="698B3598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F5E9FD" w14:textId="5EB0E09D" w:rsidR="698B3598" w:rsidRDefault="698B3598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17E78EE" w14:textId="50A0C0FE" w:rsidR="0E8F5EDD" w:rsidRDefault="0E8F5EDD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AB7" w14:paraId="26B4AC6D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09669ECF" w14:textId="5558BF3B" w:rsidR="00925ACE" w:rsidRPr="00F7177C" w:rsidRDefault="00EB1D57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1</w:t>
            </w:r>
          </w:p>
        </w:tc>
        <w:tc>
          <w:tcPr>
            <w:tcW w:w="1260" w:type="dxa"/>
            <w:vAlign w:val="center"/>
          </w:tcPr>
          <w:p w14:paraId="40E72378" w14:textId="49E45AE1" w:rsidR="00925ACE" w:rsidRPr="00F7177C" w:rsidRDefault="00EB1D57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. L2</w:t>
            </w:r>
          </w:p>
        </w:tc>
        <w:tc>
          <w:tcPr>
            <w:tcW w:w="8820" w:type="dxa"/>
            <w:vAlign w:val="center"/>
          </w:tcPr>
          <w:p w14:paraId="40A32CF8" w14:textId="77777777" w:rsidR="009E17E6" w:rsidRDefault="00EB1D5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D57">
              <w:rPr>
                <w:rFonts w:ascii="Times New Roman" w:hAnsi="Times New Roman" w:cs="Times New Roman"/>
                <w:sz w:val="18"/>
                <w:szCs w:val="18"/>
              </w:rPr>
              <w:t>TGACTGACTATCCCGGCCTGACTGGTATCCAGCGGCC**GACTGACTATCCCGTCGGTCCCCCCCTTCCTCCGCATTACGGAGGCAGGACATCGGG</w:t>
            </w:r>
          </w:p>
          <w:p w14:paraId="2A08248E" w14:textId="77777777" w:rsidR="009E17E6" w:rsidRDefault="00EB1D5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D57">
              <w:rPr>
                <w:rFonts w:ascii="Times New Roman" w:hAnsi="Times New Roman" w:cs="Times New Roman"/>
                <w:sz w:val="18"/>
                <w:szCs w:val="18"/>
              </w:rPr>
              <w:t>AGAGTTCTCAG*CATGACCTGTTAGCAACTAAGAAAGGGGGTTGCGCTCGGTTGCGGGGCTTAACCCAAACATCTCACGACATGAGCTGACGAC</w:t>
            </w:r>
          </w:p>
          <w:p w14:paraId="5287F012" w14:textId="77777777" w:rsidR="009E17E6" w:rsidRDefault="00EB1D5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D57">
              <w:rPr>
                <w:rFonts w:ascii="Times New Roman" w:hAnsi="Times New Roman" w:cs="Times New Roman"/>
                <w:sz w:val="18"/>
                <w:szCs w:val="18"/>
              </w:rPr>
              <w:t>AGCCGTGCAGCACCTGTTTTCAAGGTCTAGCAAGCTAGA*CACTCCACTATTTCTAGCGGATTCTCTCAATGTCAAGCCTAGGTAA**GGTTCTTCG</w:t>
            </w:r>
          </w:p>
          <w:p w14:paraId="0D2D0FC6" w14:textId="77777777" w:rsidR="00A905B2" w:rsidRDefault="00EB1D5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D57">
              <w:rPr>
                <w:rFonts w:ascii="Times New Roman" w:hAnsi="Times New Roman" w:cs="Times New Roman"/>
                <w:sz w:val="18"/>
                <w:szCs w:val="18"/>
              </w:rPr>
              <w:t>*TGTATCTTCGAATTAAACCAC***ATGCTCC**ACCGCTTGTGCGGTTCCCCGTCTATTCCTTTGAGTTTTAATCTTGCGACCGTACTCCCCAGGGCG</w:t>
            </w:r>
          </w:p>
          <w:p w14:paraId="78861C8F" w14:textId="77777777" w:rsidR="0065434D" w:rsidRDefault="00EB1D5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D57">
              <w:rPr>
                <w:rFonts w:ascii="Times New Roman" w:hAnsi="Times New Roman" w:cs="Times New Roman"/>
                <w:sz w:val="18"/>
                <w:szCs w:val="18"/>
              </w:rPr>
              <w:t>GGATGCTTAATGCGTTAGCGGGTTTACTGGAGAGACTAAGCCCTCCAACAACTAGCATCCATCGTTTAGGGCG*****GGACTACCAGGGTATCTAAT</w:t>
            </w:r>
          </w:p>
          <w:p w14:paraId="51E4BAD4" w14:textId="77777777" w:rsidR="0065434D" w:rsidRDefault="00EB1D5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D57">
              <w:rPr>
                <w:rFonts w:ascii="Times New Roman" w:hAnsi="Times New Roman" w:cs="Times New Roman"/>
                <w:sz w:val="18"/>
                <w:szCs w:val="18"/>
              </w:rPr>
              <w:t>CCTGTTAGCTCCCCACGCTTTCGCGCAATCAGCGTCAGTAATGTTC*CAGCAGGTCGCCTTCGCAATGAGTATTCCTCTTGATCTCTACGGATTT**TA</w:t>
            </w:r>
          </w:p>
          <w:p w14:paraId="50375EAD" w14:textId="22B839BD" w:rsidR="00925ACE" w:rsidRDefault="00EB1D5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B1D57">
              <w:rPr>
                <w:rFonts w:ascii="Times New Roman" w:hAnsi="Times New Roman" w:cs="Times New Roman"/>
                <w:sz w:val="18"/>
                <w:szCs w:val="18"/>
              </w:rPr>
              <w:t>CC****CCTAC*****</w:t>
            </w:r>
            <w:r w:rsidR="00812694" w:rsidRPr="00EB1D57">
              <w:rPr>
                <w:rFonts w:ascii="Times New Roman" w:hAnsi="Times New Roman" w:cs="Times New Roman"/>
                <w:sz w:val="18"/>
                <w:szCs w:val="18"/>
              </w:rPr>
              <w:t>* AC</w:t>
            </w:r>
            <w:r w:rsidRPr="00EB1D57">
              <w:rPr>
                <w:rFonts w:ascii="Times New Roman" w:hAnsi="Times New Roman" w:cs="Times New Roman"/>
                <w:sz w:val="18"/>
                <w:szCs w:val="18"/>
              </w:rPr>
              <w:t>******</w:t>
            </w:r>
          </w:p>
          <w:p w14:paraId="7E489C3D" w14:textId="18EC899F" w:rsidR="00CB7222" w:rsidRPr="00F7177C" w:rsidRDefault="00CB7222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03D99E5" w14:textId="77777777" w:rsidR="00D568D8" w:rsidRPr="00D568D8" w:rsidRDefault="00D568D8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D568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licobacter</w:t>
            </w:r>
          </w:p>
          <w:p w14:paraId="429ED4B5" w14:textId="26459C11" w:rsidR="00925ACE" w:rsidRPr="00F7177C" w:rsidRDefault="00D568D8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568D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lori</w:t>
            </w:r>
          </w:p>
        </w:tc>
        <w:tc>
          <w:tcPr>
            <w:tcW w:w="1080" w:type="dxa"/>
            <w:vAlign w:val="center"/>
          </w:tcPr>
          <w:p w14:paraId="62530A07" w14:textId="52A72952" w:rsidR="00925ACE" w:rsidRPr="00F7177C" w:rsidRDefault="00D568D8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96.18</w:t>
            </w:r>
          </w:p>
        </w:tc>
        <w:tc>
          <w:tcPr>
            <w:tcW w:w="1983" w:type="dxa"/>
            <w:vAlign w:val="center"/>
          </w:tcPr>
          <w:p w14:paraId="0F313121" w14:textId="360AC6DA" w:rsidR="314DED02" w:rsidRDefault="314DED02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Q202268</w:t>
            </w:r>
          </w:p>
        </w:tc>
      </w:tr>
      <w:tr w:rsidR="00355AB7" w14:paraId="1A87BF41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34846ECF" w14:textId="52719C6C" w:rsidR="00EB1D57" w:rsidRPr="00F7177C" w:rsidRDefault="00B121D6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4</w:t>
            </w:r>
          </w:p>
        </w:tc>
        <w:tc>
          <w:tcPr>
            <w:tcW w:w="1260" w:type="dxa"/>
            <w:vAlign w:val="center"/>
          </w:tcPr>
          <w:p w14:paraId="579BC9F3" w14:textId="56BE8533" w:rsidR="00EB1D57" w:rsidRPr="00F7177C" w:rsidRDefault="00B121D6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. S2</w:t>
            </w:r>
          </w:p>
        </w:tc>
        <w:tc>
          <w:tcPr>
            <w:tcW w:w="8820" w:type="dxa"/>
            <w:vAlign w:val="center"/>
          </w:tcPr>
          <w:p w14:paraId="7E7A3E30" w14:textId="77777777" w:rsidR="0065434D" w:rsidRDefault="00155A25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25">
              <w:rPr>
                <w:rFonts w:ascii="Times New Roman" w:hAnsi="Times New Roman" w:cs="Times New Roman"/>
                <w:sz w:val="18"/>
                <w:szCs w:val="18"/>
              </w:rPr>
              <w:t>AACTAGTTCGGTG*T*TAGTCGAGATCGCATCTTGATGACTT***GTCGTAGGTCCCACCTTACTC*CTCATTACGGAAACAGTATCCTTAGAG*TTCTC</w:t>
            </w:r>
          </w:p>
          <w:p w14:paraId="7A8D200C" w14:textId="77777777" w:rsidR="00475A08" w:rsidRDefault="00155A25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25">
              <w:rPr>
                <w:rFonts w:ascii="Times New Roman" w:hAnsi="Times New Roman" w:cs="Times New Roman"/>
                <w:sz w:val="18"/>
                <w:szCs w:val="18"/>
              </w:rPr>
              <w:t>AGCATGACCTGTTAGCCACTAAGAAAGGGGGCTGCGTTCGTTGTATCA*GGCTTAACCCAACCTCTAACGATTCGA*GTGCTGACAACAGCCGTGTT</w:t>
            </w:r>
          </w:p>
          <w:p w14:paraId="50394539" w14:textId="77777777" w:rsidR="00475A08" w:rsidRDefault="00155A25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25">
              <w:rPr>
                <w:rFonts w:ascii="Times New Roman" w:hAnsi="Times New Roman" w:cs="Times New Roman"/>
                <w:sz w:val="18"/>
                <w:szCs w:val="18"/>
              </w:rPr>
              <w:t>GAAGCCCATGTTTGC*AAGGACTAACAAGCTAGACGCTCCACTATTTCTAGCGGATTTTCTCAATGGCTAACCTAGGCAAGGTTCTTCGTGTATCTTC</w:t>
            </w:r>
          </w:p>
          <w:p w14:paraId="6F4B57AE" w14:textId="77777777" w:rsidR="00DE45BB" w:rsidRDefault="00155A25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25">
              <w:rPr>
                <w:rFonts w:ascii="Times New Roman" w:hAnsi="Times New Roman" w:cs="Times New Roman"/>
                <w:sz w:val="18"/>
                <w:szCs w:val="18"/>
              </w:rPr>
              <w:t>GAATTAAACCACATGCTCCACCG**CTTG*TGCGGACCC*CGTCTATTCCTTTGAGTTTTAATCTTGCGACCGTACTCCCCAGGCGGTATGCTTAATGC</w:t>
            </w:r>
          </w:p>
          <w:p w14:paraId="134F20BA" w14:textId="77777777" w:rsidR="00DE45BB" w:rsidRDefault="00155A25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25">
              <w:rPr>
                <w:rFonts w:ascii="Times New Roman" w:hAnsi="Times New Roman" w:cs="Times New Roman"/>
                <w:sz w:val="18"/>
                <w:szCs w:val="18"/>
              </w:rPr>
              <w:t>GATAGATGCATTACTGGAGAGACT**AAGACCTCCAACAACTAGCATTGATCGTTTACGTCGTGTCCTACCAGCCCA**TCTGATCCTGTTTGCTCCC</w:t>
            </w:r>
          </w:p>
          <w:p w14:paraId="05CBF1B1" w14:textId="77777777" w:rsidR="00DE45BB" w:rsidRDefault="00155A25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25">
              <w:rPr>
                <w:rFonts w:ascii="Times New Roman" w:hAnsi="Times New Roman" w:cs="Times New Roman"/>
                <w:sz w:val="18"/>
                <w:szCs w:val="18"/>
              </w:rPr>
              <w:t>CACGCTTTCCCGCAATCAGCGACAGTAACGTCCCAGCCAGTGGCCTTCCCAATGAGTACTCTCTCTTGATCTCTACGGATTTGCCCCTACACCAGG</w:t>
            </w:r>
          </w:p>
          <w:p w14:paraId="36AB372E" w14:textId="7ADCDB09" w:rsidR="00EB1D57" w:rsidRDefault="00155A25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55A25">
              <w:rPr>
                <w:rFonts w:ascii="Times New Roman" w:hAnsi="Times New Roman" w:cs="Times New Roman"/>
                <w:sz w:val="18"/>
                <w:szCs w:val="18"/>
              </w:rPr>
              <w:t>AATTCCACCTACCTATTCCACACTCTAGA*TAGTAGAT*CAA*ATGC</w:t>
            </w:r>
          </w:p>
          <w:p w14:paraId="0E9F4573" w14:textId="71C3E844" w:rsidR="00CB7222" w:rsidRPr="00F7177C" w:rsidRDefault="00CB7222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148C4A8A" w14:textId="0AE273A8" w:rsidR="00E7038D" w:rsidRPr="00E95439" w:rsidRDefault="00E7038D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954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licobacter</w:t>
            </w:r>
          </w:p>
          <w:p w14:paraId="0F37FBE9" w14:textId="65144BA0" w:rsidR="00EB1D57" w:rsidRPr="00F7177C" w:rsidRDefault="00E7038D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543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ylori</w:t>
            </w:r>
          </w:p>
        </w:tc>
        <w:tc>
          <w:tcPr>
            <w:tcW w:w="1080" w:type="dxa"/>
            <w:vAlign w:val="center"/>
          </w:tcPr>
          <w:p w14:paraId="71C7D6C9" w14:textId="482E59C5" w:rsidR="00EB1D57" w:rsidRPr="00F7177C" w:rsidRDefault="00E95439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87.95</w:t>
            </w:r>
          </w:p>
        </w:tc>
        <w:tc>
          <w:tcPr>
            <w:tcW w:w="1983" w:type="dxa"/>
            <w:vAlign w:val="center"/>
          </w:tcPr>
          <w:p w14:paraId="75C47933" w14:textId="41EBC56E" w:rsidR="2169E65F" w:rsidRDefault="2169E65F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Q202269</w:t>
            </w:r>
          </w:p>
        </w:tc>
      </w:tr>
      <w:tr w:rsidR="00355AB7" w14:paraId="40A386B5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0A5CAAB9" w14:textId="2ABABBAA" w:rsidR="00EB1D57" w:rsidRPr="00F7177C" w:rsidRDefault="0087662D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1</w:t>
            </w:r>
          </w:p>
        </w:tc>
        <w:tc>
          <w:tcPr>
            <w:tcW w:w="1260" w:type="dxa"/>
            <w:vAlign w:val="center"/>
          </w:tcPr>
          <w:p w14:paraId="200E1F40" w14:textId="3D302A4E" w:rsidR="00EB1D57" w:rsidRPr="00F7177C" w:rsidRDefault="008E569F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. T2</w:t>
            </w:r>
          </w:p>
        </w:tc>
        <w:tc>
          <w:tcPr>
            <w:tcW w:w="8820" w:type="dxa"/>
            <w:vAlign w:val="center"/>
          </w:tcPr>
          <w:p w14:paraId="1DB6A1B6" w14:textId="77777777" w:rsidR="00454D87" w:rsidRDefault="008E569F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69F">
              <w:rPr>
                <w:rFonts w:ascii="Times New Roman" w:hAnsi="Times New Roman" w:cs="Times New Roman"/>
                <w:sz w:val="18"/>
                <w:szCs w:val="18"/>
              </w:rPr>
              <w:t>AGGGGAATTTTTTTTGATCATACTTTTTTTCTTGAACTAGTGTCTTAAGGCCCGCCTGGCCTTTCCGTCTGCGAAATCGGGCAAGCTCG*AAAACGG</w:t>
            </w:r>
          </w:p>
          <w:p w14:paraId="2843ECB0" w14:textId="77777777" w:rsidR="00123C18" w:rsidRDefault="008E569F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69F">
              <w:rPr>
                <w:rFonts w:ascii="Times New Roman" w:hAnsi="Times New Roman" w:cs="Times New Roman"/>
                <w:sz w:val="18"/>
                <w:szCs w:val="18"/>
              </w:rPr>
              <w:t>AATAATTCAG*ATGCTTGTGCAAGCTAGGTGAGTCGTGTGCATT*CTATTCTCCGAGATTCTCGACTCATGCTAGGTGTTTTGGCCA*CCTAATCCGG</w:t>
            </w:r>
          </w:p>
          <w:p w14:paraId="39C523A8" w14:textId="77777777" w:rsidR="00123C18" w:rsidRDefault="008E569F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69F">
              <w:rPr>
                <w:rFonts w:ascii="Times New Roman" w:hAnsi="Times New Roman" w:cs="Times New Roman"/>
                <w:sz w:val="18"/>
                <w:szCs w:val="18"/>
              </w:rPr>
              <w:t>GCTTATGTCTTTTTGGATTGGTGAAA*TGAAC*GAATTGGGTGAAAA*TAG*CGGCGCTT*TAGGATTG*CGTCGCGGGAATTGTTGATTGGAAGGT</w:t>
            </w:r>
          </w:p>
          <w:p w14:paraId="44A42A6C" w14:textId="77777777" w:rsidR="00123C18" w:rsidRDefault="008E569F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69F">
              <w:rPr>
                <w:rFonts w:ascii="Times New Roman" w:hAnsi="Times New Roman" w:cs="Times New Roman"/>
                <w:sz w:val="18"/>
                <w:szCs w:val="18"/>
              </w:rPr>
              <w:t>TGACC*CGAGTGTTGAGATGCT*TCTGGACCTGGGCCTCACCCAACCTGCGGCCCCG*TAATAAAACGCCAACCCCCCACGAGAGCACCGGTACA</w:t>
            </w:r>
          </w:p>
          <w:p w14:paraId="1A14B85A" w14:textId="77777777" w:rsidR="00123C18" w:rsidRDefault="008E569F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69F">
              <w:rPr>
                <w:rFonts w:ascii="Times New Roman" w:hAnsi="Times New Roman" w:cs="Times New Roman"/>
                <w:sz w:val="18"/>
                <w:szCs w:val="18"/>
              </w:rPr>
              <w:t>AAAACGGGGGAGCAAACCAACGAGCAGAGAGCCCAAGTAGCCTAAGCGAGCTCTGGAGAAGGGCATGATGGTCATCTTCTGCACTGGGGAGAC</w:t>
            </w:r>
          </w:p>
          <w:p w14:paraId="6877318D" w14:textId="77777777" w:rsidR="00123C18" w:rsidRDefault="008E569F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69F">
              <w:rPr>
                <w:rFonts w:ascii="Times New Roman" w:hAnsi="Times New Roman" w:cs="Times New Roman"/>
                <w:sz w:val="18"/>
                <w:szCs w:val="18"/>
              </w:rPr>
              <w:t>ACTGGACGAGCGCAAGGCCGACAAGACTATGGATGTGAACATTGCACAGCTCGAGGTCCTTAAAAAGAAACCCGATATCGATAAATGCTCTGGAA</w:t>
            </w:r>
          </w:p>
          <w:p w14:paraId="3C2F2C09" w14:textId="706EDF3E" w:rsidR="00EB1D57" w:rsidRDefault="008E569F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E569F">
              <w:rPr>
                <w:rFonts w:ascii="Times New Roman" w:hAnsi="Times New Roman" w:cs="Times New Roman"/>
                <w:sz w:val="18"/>
                <w:szCs w:val="18"/>
              </w:rPr>
              <w:t>GAGTGTCCTCATCGCCCTACGA</w:t>
            </w:r>
          </w:p>
          <w:p w14:paraId="58D19BE3" w14:textId="751239E6" w:rsidR="00CB7222" w:rsidRPr="00F7177C" w:rsidRDefault="00CB7222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2F9CB87E" w14:textId="77777777" w:rsidR="00FA3C06" w:rsidRPr="00865303" w:rsidRDefault="00FA3C06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865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iardia</w:t>
            </w:r>
          </w:p>
          <w:p w14:paraId="7C5631CC" w14:textId="2A5E9902" w:rsidR="00EB1D57" w:rsidRPr="00F7177C" w:rsidRDefault="00FA3C06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6530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testinalis</w:t>
            </w:r>
          </w:p>
        </w:tc>
        <w:tc>
          <w:tcPr>
            <w:tcW w:w="1080" w:type="dxa"/>
            <w:vAlign w:val="center"/>
          </w:tcPr>
          <w:p w14:paraId="11C15340" w14:textId="707274AE" w:rsidR="00EB1D57" w:rsidRPr="00F7177C" w:rsidRDefault="00865303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89.8</w:t>
            </w:r>
          </w:p>
        </w:tc>
        <w:tc>
          <w:tcPr>
            <w:tcW w:w="1983" w:type="dxa"/>
            <w:vAlign w:val="center"/>
          </w:tcPr>
          <w:p w14:paraId="39B0AA74" w14:textId="74CC7B55" w:rsidR="66E31766" w:rsidRDefault="66E31766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color w:val="222222"/>
                <w:sz w:val="18"/>
                <w:szCs w:val="18"/>
              </w:rPr>
              <w:t>PQ223727</w:t>
            </w:r>
          </w:p>
        </w:tc>
      </w:tr>
      <w:tr w:rsidR="00355AB7" w14:paraId="395EA0F6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48392243" w14:textId="17B650E2" w:rsidR="00EB1D57" w:rsidRPr="00F7177C" w:rsidRDefault="00865303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2</w:t>
            </w:r>
          </w:p>
        </w:tc>
        <w:tc>
          <w:tcPr>
            <w:tcW w:w="1260" w:type="dxa"/>
            <w:vAlign w:val="center"/>
          </w:tcPr>
          <w:p w14:paraId="52E44812" w14:textId="2C7BB359" w:rsidR="00EB1D57" w:rsidRPr="00F7177C" w:rsidRDefault="00865303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. S2</w:t>
            </w:r>
          </w:p>
        </w:tc>
        <w:tc>
          <w:tcPr>
            <w:tcW w:w="8820" w:type="dxa"/>
            <w:vAlign w:val="center"/>
          </w:tcPr>
          <w:p w14:paraId="6FBE14BF" w14:textId="77777777" w:rsidR="00123C18" w:rsidRDefault="00255E6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E67">
              <w:rPr>
                <w:rFonts w:ascii="Times New Roman" w:hAnsi="Times New Roman" w:cs="Times New Roman"/>
                <w:sz w:val="18"/>
                <w:szCs w:val="18"/>
              </w:rPr>
              <w:t>CGACTGAACTTGAATTGAGGGGTTTAGCCAGGAGGGGACGTCTCGAAGGTTTCTTAGAGACGATTCAGCTGGGCGCACACCTGAATTTTATTCAA</w:t>
            </w:r>
          </w:p>
          <w:p w14:paraId="27D36CB3" w14:textId="77777777" w:rsidR="00123C18" w:rsidRDefault="00255E6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E67">
              <w:rPr>
                <w:rFonts w:ascii="Times New Roman" w:hAnsi="Times New Roman" w:cs="Times New Roman"/>
                <w:sz w:val="18"/>
                <w:szCs w:val="18"/>
              </w:rPr>
              <w:t>CATTCGCAGCTCTTCGGAAGCCGCCAAATGCTCTCAATTA*******TCCCTTCTACCTTCCGGATCTTTATCTTACTGTGGC*AAGTTCCGGGGGTTT</w:t>
            </w:r>
          </w:p>
          <w:p w14:paraId="62C63368" w14:textId="77777777" w:rsidR="00123C18" w:rsidRDefault="00255E6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E67">
              <w:rPr>
                <w:rFonts w:ascii="Times New Roman" w:hAnsi="Times New Roman" w:cs="Times New Roman"/>
                <w:sz w:val="18"/>
                <w:szCs w:val="18"/>
              </w:rPr>
              <w:t>CTTGTCACCGT*G**CC*AG*TGG*T*TGCCCCCGA**GAGCAGCGGGAACCAACGTCGCGACGACGTGCTT****CTGCCGAATTCGCAGGAGGTC</w:t>
            </w:r>
          </w:p>
          <w:p w14:paraId="060D68C6" w14:textId="77777777" w:rsidR="00D708CF" w:rsidRDefault="00255E6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E67">
              <w:rPr>
                <w:rFonts w:ascii="Times New Roman" w:hAnsi="Times New Roman" w:cs="Times New Roman"/>
                <w:sz w:val="18"/>
                <w:szCs w:val="18"/>
              </w:rPr>
              <w:t>GTACAAGGTGGCCTGGATTGCTTCCAGAACCGTCTTCATCGCTACGGCGGATTGCTGGTGCCCACA**CGTGCCGCGTCGACAAGAAGTCGCCCC</w:t>
            </w:r>
          </w:p>
          <w:p w14:paraId="3B8AB789" w14:textId="77777777" w:rsidR="00D708CF" w:rsidRDefault="00255E6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E67">
              <w:rPr>
                <w:rFonts w:ascii="Times New Roman" w:hAnsi="Times New Roman" w:cs="Times New Roman"/>
                <w:sz w:val="18"/>
                <w:szCs w:val="18"/>
              </w:rPr>
              <w:t>CCAAACAAAATCCGCGACCATGTGCGA*TTC*GCCTTTACCATCTGCAGCAG*GTCTTGCCGAAGCCT*GCTGTCCTAGCGAAAGC*AGATCAAGC</w:t>
            </w:r>
          </w:p>
          <w:p w14:paraId="31E63110" w14:textId="77777777" w:rsidR="00D708CF" w:rsidRDefault="00255E6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E67">
              <w:rPr>
                <w:rFonts w:ascii="Times New Roman" w:hAnsi="Times New Roman" w:cs="Times New Roman"/>
                <w:sz w:val="18"/>
                <w:szCs w:val="18"/>
              </w:rPr>
              <w:t>ACCGGCGATAGGCGAAAGGGACTCCCGGGTTGTGCACAAATTTTTCCCCCCTTTAAATCACGATCCTGAAGGGAGGAGGGATCATCTAGAGCATC</w:t>
            </w:r>
          </w:p>
          <w:p w14:paraId="2C003803" w14:textId="77777777" w:rsidR="00D708CF" w:rsidRDefault="00255E6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E67">
              <w:rPr>
                <w:rFonts w:ascii="Times New Roman" w:hAnsi="Times New Roman" w:cs="Times New Roman"/>
                <w:sz w:val="18"/>
                <w:szCs w:val="18"/>
              </w:rPr>
              <w:t>AACGGTTTCCCAAGACCAGGAAAGTAAAAAGAAATAACGAGTGAACTAGACATGAATCGTATCTGACAAAACTCCGAACCAAGGGGACTCCAAT</w:t>
            </w:r>
          </w:p>
          <w:p w14:paraId="7003FCDD" w14:textId="3DACDF53" w:rsidR="00EB1D57" w:rsidRDefault="00255E67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55E67">
              <w:rPr>
                <w:rFonts w:ascii="Times New Roman" w:hAnsi="Times New Roman" w:cs="Times New Roman"/>
                <w:sz w:val="18"/>
                <w:szCs w:val="18"/>
              </w:rPr>
              <w:t>TAGCCTAAACTGAAAGTTAACC</w:t>
            </w:r>
          </w:p>
          <w:p w14:paraId="1AADAB50" w14:textId="4ADFFC16" w:rsidR="00CB7222" w:rsidRPr="00F7177C" w:rsidRDefault="00CB7222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3DD9E8B" w14:textId="77777777" w:rsidR="002D2D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46FF20" w14:textId="77777777" w:rsidR="002D2D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91EE90" w14:textId="581810BD" w:rsidR="00EB1D57" w:rsidRPr="00F717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5B7CDD3B" w14:textId="77777777" w:rsidR="002D2D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D30838" w14:textId="77777777" w:rsidR="002D2D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079BD43" w14:textId="0AEEFBDA" w:rsidR="00EB1D57" w:rsidRPr="00F717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vAlign w:val="center"/>
          </w:tcPr>
          <w:p w14:paraId="0CC8617D" w14:textId="25FF7610" w:rsidR="698B3598" w:rsidRDefault="698B3598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C901998" w14:textId="0F56D0DE" w:rsidR="698B3598" w:rsidRDefault="698B3598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65B9B2" w14:textId="59858557" w:rsidR="091E0C9E" w:rsidRDefault="091E0C9E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AB7" w14:paraId="5808AEAF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78A8E8A5" w14:textId="7F87752E" w:rsidR="00FA3C06" w:rsidRPr="00F7177C" w:rsidRDefault="0095064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3</w:t>
            </w:r>
          </w:p>
        </w:tc>
        <w:tc>
          <w:tcPr>
            <w:tcW w:w="1260" w:type="dxa"/>
            <w:vAlign w:val="center"/>
          </w:tcPr>
          <w:p w14:paraId="02F20B24" w14:textId="23E7AFC4" w:rsidR="00FA3C06" w:rsidRPr="00F7177C" w:rsidRDefault="0095064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2. L2</w:t>
            </w:r>
          </w:p>
        </w:tc>
        <w:tc>
          <w:tcPr>
            <w:tcW w:w="8820" w:type="dxa"/>
            <w:vAlign w:val="center"/>
          </w:tcPr>
          <w:p w14:paraId="74F89659" w14:textId="77777777" w:rsidR="00D708CF" w:rsidRDefault="00DD407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7E">
              <w:rPr>
                <w:rFonts w:ascii="Times New Roman" w:hAnsi="Times New Roman" w:cs="Times New Roman"/>
                <w:sz w:val="18"/>
                <w:szCs w:val="18"/>
              </w:rPr>
              <w:t>CGTAGATTCCCCACTCTGGGGATGAGATTGTTGAGTCCTGGTGTGGAGAGTGTGTGCGGGCATCATTCCGAACCCTTATCTTTTCTTGCCGACAATT</w:t>
            </w:r>
          </w:p>
          <w:p w14:paraId="0C115965" w14:textId="77777777" w:rsidR="00D708CF" w:rsidRDefault="00DD407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7E">
              <w:rPr>
                <w:rFonts w:ascii="Times New Roman" w:hAnsi="Times New Roman" w:cs="Times New Roman"/>
                <w:sz w:val="18"/>
                <w:szCs w:val="18"/>
              </w:rPr>
              <w:t>TCAGAGCGCCCTAGAC*TGTACACT*TCCCAAACCATAGTG*TGTGGAATGATGCAAGTCTATCATTCCT*TCTAGAACATGGTCCGGAGTCGGGAAT</w:t>
            </w:r>
          </w:p>
          <w:p w14:paraId="0C1D5771" w14:textId="77777777" w:rsidR="00D708CF" w:rsidRDefault="00DD407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7E">
              <w:rPr>
                <w:rFonts w:ascii="Times New Roman" w:hAnsi="Times New Roman" w:cs="Times New Roman"/>
                <w:sz w:val="18"/>
                <w:szCs w:val="18"/>
              </w:rPr>
              <w:t>TGTCGTTGACCACTGAAGGTACC***CCCGTCATACCTACTCCGGCCGCCAACTGGATGGATTG**GCTAACCTGTACGTCATCCGAGTCCCTCATGG</w:t>
            </w:r>
          </w:p>
          <w:p w14:paraId="2E5C0885" w14:textId="77777777" w:rsidR="00D708CF" w:rsidRDefault="00DD407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7E">
              <w:rPr>
                <w:rFonts w:ascii="Times New Roman" w:hAnsi="Times New Roman" w:cs="Times New Roman"/>
                <w:sz w:val="18"/>
                <w:szCs w:val="18"/>
              </w:rPr>
              <w:t>GAGGGCCCGTCTACAGAACCATCGCATAGACACCTATG*GAGCCT***TTCC**CAGAAGTCTGTGATGTGAAGACATACATGT*CT*G*GGCTGTTAA</w:t>
            </w:r>
          </w:p>
          <w:p w14:paraId="7DDA6D63" w14:textId="7F53010B" w:rsidR="00DD407E" w:rsidRDefault="00DD407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7E">
              <w:rPr>
                <w:rFonts w:ascii="Times New Roman" w:hAnsi="Times New Roman" w:cs="Times New Roman"/>
                <w:sz w:val="18"/>
                <w:szCs w:val="18"/>
              </w:rPr>
              <w:t>AAAGGGACGGAAAAAACGAAAAAAAAAAAAAAAAAAAAAAAAAAATGCTCGCCAGTCATCCCGCTCAACACCCTCCCCGACGGGC</w:t>
            </w:r>
          </w:p>
          <w:p w14:paraId="3908EB9C" w14:textId="77777777" w:rsidR="00FA3C06" w:rsidRDefault="00DD407E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407E">
              <w:rPr>
                <w:rFonts w:ascii="Times New Roman" w:hAnsi="Times New Roman" w:cs="Times New Roman"/>
                <w:sz w:val="18"/>
                <w:szCs w:val="18"/>
              </w:rPr>
              <w:t>TTCCGCCATCCCCCCCCAAGGGGGGGGAACCAGGGAG</w:t>
            </w:r>
          </w:p>
          <w:p w14:paraId="1AA207AC" w14:textId="7C9867FE" w:rsidR="00CB7222" w:rsidRPr="00F7177C" w:rsidRDefault="00CB7222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  <w:vAlign w:val="center"/>
          </w:tcPr>
          <w:p w14:paraId="338AA7C8" w14:textId="77777777" w:rsidR="002D2D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50D0FAD" w14:textId="695373FA" w:rsidR="00FA3C06" w:rsidRPr="00F717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22A12609" w14:textId="77777777" w:rsidR="002D2D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1F478C" w14:textId="50673676" w:rsidR="00FA3C06" w:rsidRPr="00F717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vAlign w:val="center"/>
          </w:tcPr>
          <w:p w14:paraId="69B1F18F" w14:textId="01210CF7" w:rsidR="698B3598" w:rsidRDefault="698B3598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ABF550" w14:textId="246AEB8C" w:rsidR="4832920E" w:rsidRDefault="4832920E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55AB7" w14:paraId="635BE1AE" w14:textId="77777777" w:rsidTr="00355AB7">
        <w:trPr>
          <w:trHeight w:val="300"/>
        </w:trPr>
        <w:tc>
          <w:tcPr>
            <w:tcW w:w="900" w:type="dxa"/>
            <w:vAlign w:val="center"/>
          </w:tcPr>
          <w:p w14:paraId="53077286" w14:textId="3224BA20" w:rsidR="00FA3C06" w:rsidRPr="00F7177C" w:rsidRDefault="00BF6F16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1260" w:type="dxa"/>
            <w:vAlign w:val="center"/>
          </w:tcPr>
          <w:p w14:paraId="5FC15CDD" w14:textId="3B103817" w:rsidR="00FA3C06" w:rsidRPr="00F7177C" w:rsidRDefault="00BF6F16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. S2</w:t>
            </w:r>
          </w:p>
        </w:tc>
        <w:tc>
          <w:tcPr>
            <w:tcW w:w="8820" w:type="dxa"/>
            <w:vAlign w:val="center"/>
          </w:tcPr>
          <w:p w14:paraId="2F84FC38" w14:textId="77777777" w:rsidR="001028C6" w:rsidRDefault="001028C6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8C6">
              <w:rPr>
                <w:rFonts w:ascii="Times New Roman" w:hAnsi="Times New Roman" w:cs="Times New Roman"/>
                <w:sz w:val="18"/>
                <w:szCs w:val="18"/>
              </w:rPr>
              <w:t>CGTAGATTCCCCACTCTGGGGATGAGATTGTTGAGTCCTGGTGTGGAGAGTGTGTGCGGGCATCATTCCGAACCCTTATCTTTTCTTGCCGACAAT</w:t>
            </w:r>
          </w:p>
          <w:p w14:paraId="15C3B4CF" w14:textId="77777777" w:rsidR="001028C6" w:rsidRDefault="001028C6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8C6">
              <w:rPr>
                <w:rFonts w:ascii="Times New Roman" w:hAnsi="Times New Roman" w:cs="Times New Roman"/>
                <w:sz w:val="18"/>
                <w:szCs w:val="18"/>
              </w:rPr>
              <w:t>TTCAGAGCGCCCTAGAC*TGTACACT*TCCCAAACCATAGTG*TGTGGAATGATGCAAGTCTATCATTCCT*TCTAGAACATGGTCCGGAGTCGGGA</w:t>
            </w:r>
          </w:p>
          <w:p w14:paraId="5543F1C3" w14:textId="77777777" w:rsidR="001028C6" w:rsidRDefault="001028C6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8C6">
              <w:rPr>
                <w:rFonts w:ascii="Times New Roman" w:hAnsi="Times New Roman" w:cs="Times New Roman"/>
                <w:sz w:val="18"/>
                <w:szCs w:val="18"/>
              </w:rPr>
              <w:t>ATTGTCGTTGACCACTGAAGGTACC***CCCGTCATACCTACTCCGGCCGCCAACTGGATGGATTG**GCTAACCTGTACGTCATCCGAGTCCCTCAT</w:t>
            </w:r>
          </w:p>
          <w:p w14:paraId="226667A0" w14:textId="77777777" w:rsidR="001028C6" w:rsidRDefault="001028C6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8C6">
              <w:rPr>
                <w:rFonts w:ascii="Times New Roman" w:hAnsi="Times New Roman" w:cs="Times New Roman"/>
                <w:sz w:val="18"/>
                <w:szCs w:val="18"/>
              </w:rPr>
              <w:t>GGGAGGGCCCGTCTACAGAACCATCGCATAGACACCTATG*GAGCCT***TTCC**CAGAAGTCTGTGATGTGAAGACATACATGT*CT*G*GGCTGT</w:t>
            </w:r>
          </w:p>
          <w:p w14:paraId="6308EA67" w14:textId="77777777" w:rsidR="001028C6" w:rsidRDefault="001028C6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8C6">
              <w:rPr>
                <w:rFonts w:ascii="Times New Roman" w:hAnsi="Times New Roman" w:cs="Times New Roman"/>
                <w:sz w:val="18"/>
                <w:szCs w:val="18"/>
              </w:rPr>
              <w:t>TAAAAAGGGACGGAAAAAACGAAAAAAAAAAAAAAAAAAAAAAAAAAATGCTCGCCAGTCATCCCGCTCAACACCCTCCCCGACGGGCTTCCG</w:t>
            </w:r>
          </w:p>
          <w:p w14:paraId="1814707D" w14:textId="2CB35F61" w:rsidR="00CB7222" w:rsidRPr="00F7177C" w:rsidRDefault="001028C6" w:rsidP="00355AB7">
            <w:pPr>
              <w:tabs>
                <w:tab w:val="left" w:pos="397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8C6">
              <w:rPr>
                <w:rFonts w:ascii="Times New Roman" w:hAnsi="Times New Roman" w:cs="Times New Roman"/>
                <w:sz w:val="18"/>
                <w:szCs w:val="18"/>
              </w:rPr>
              <w:t>CCATCCCCCCCCAAGGGGGGGGAACCAGGGAG</w:t>
            </w:r>
          </w:p>
        </w:tc>
        <w:tc>
          <w:tcPr>
            <w:tcW w:w="1350" w:type="dxa"/>
            <w:vAlign w:val="center"/>
          </w:tcPr>
          <w:p w14:paraId="2F109350" w14:textId="77777777" w:rsidR="002D2D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2C3BF5" w14:textId="0980D8FA" w:rsidR="00FA3C06" w:rsidRPr="00F7177C" w:rsidRDefault="002D2D7C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80" w:type="dxa"/>
            <w:vAlign w:val="center"/>
          </w:tcPr>
          <w:p w14:paraId="41C1EF93" w14:textId="77777777" w:rsidR="0080247F" w:rsidRDefault="0080247F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0509F6" w14:textId="30A4EA6C" w:rsidR="00FA3C06" w:rsidRPr="00F7177C" w:rsidRDefault="0080247F" w:rsidP="00355AB7">
            <w:pPr>
              <w:tabs>
                <w:tab w:val="left" w:pos="3979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983" w:type="dxa"/>
            <w:vAlign w:val="center"/>
          </w:tcPr>
          <w:p w14:paraId="390FDF0B" w14:textId="3E58F01F" w:rsidR="698B3598" w:rsidRDefault="698B3598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905AD7A" w14:textId="6CC8B140" w:rsidR="1CD3C60F" w:rsidRDefault="1CD3C60F" w:rsidP="00355AB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698B3598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11F80075" w14:textId="42B8ED5B" w:rsidR="005D65C4" w:rsidRPr="008923CD" w:rsidRDefault="00FA04C0" w:rsidP="00FA04C0">
      <w:pPr>
        <w:tabs>
          <w:tab w:val="left" w:pos="3979"/>
        </w:tabs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 w:rsidRPr="00CD0435">
        <w:rPr>
          <w:rFonts w:ascii="Times New Roman" w:hAnsi="Times New Roman" w:cs="Times New Roman"/>
          <w:sz w:val="20"/>
          <w:szCs w:val="20"/>
        </w:rPr>
        <w:t>Legend: (a) Consensus sequences represent the correct order of a sequence. (b) Percentage of identity with other sequences in BLASTn (</w:t>
      </w:r>
      <w:hyperlink r:id="rId7" w:history="1">
        <w:r w:rsidRPr="00CD0435">
          <w:rPr>
            <w:rStyle w:val="Hipervnculo"/>
            <w:rFonts w:ascii="Times New Roman" w:hAnsi="Times New Roman" w:cs="Times New Roman"/>
            <w:sz w:val="20"/>
            <w:szCs w:val="20"/>
          </w:rPr>
          <w:t>https://blast.ncbi.nlm.nih.gov/</w:t>
        </w:r>
      </w:hyperlink>
      <w:r w:rsidRPr="00CD0435">
        <w:rPr>
          <w:rFonts w:ascii="Times New Roman" w:hAnsi="Times New Roman" w:cs="Times New Roman"/>
          <w:sz w:val="20"/>
          <w:szCs w:val="20"/>
        </w:rPr>
        <w:t>)</w:t>
      </w:r>
      <w:r w:rsidRPr="00CD0435">
        <w:rPr>
          <w:rFonts w:ascii="Times New Roman" w:hAnsi="Times New Roman" w:cs="Times New Roman"/>
          <w:noProof/>
          <w:sz w:val="20"/>
          <w:szCs w:val="20"/>
          <w:lang w:bidi="en-US"/>
        </w:rPr>
        <w:t>.</w:t>
      </w:r>
    </w:p>
    <w:sectPr w:rsidR="005D65C4" w:rsidRPr="008923CD" w:rsidSect="00F30EA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022065" w14:textId="77777777" w:rsidR="000B3BA2" w:rsidRPr="00F30EA9" w:rsidRDefault="000B3BA2" w:rsidP="006A7137">
      <w:pPr>
        <w:spacing w:after="0" w:line="240" w:lineRule="auto"/>
      </w:pPr>
      <w:r w:rsidRPr="00F30EA9">
        <w:separator/>
      </w:r>
    </w:p>
  </w:endnote>
  <w:endnote w:type="continuationSeparator" w:id="0">
    <w:p w14:paraId="19A8206E" w14:textId="77777777" w:rsidR="000B3BA2" w:rsidRPr="00F30EA9" w:rsidRDefault="000B3BA2" w:rsidP="006A7137">
      <w:pPr>
        <w:spacing w:after="0" w:line="240" w:lineRule="auto"/>
      </w:pPr>
      <w:r w:rsidRPr="00F30EA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60400D" w14:textId="77777777" w:rsidR="000B3BA2" w:rsidRPr="00F30EA9" w:rsidRDefault="000B3BA2" w:rsidP="006A7137">
      <w:pPr>
        <w:spacing w:after="0" w:line="240" w:lineRule="auto"/>
      </w:pPr>
      <w:r w:rsidRPr="00F30EA9">
        <w:separator/>
      </w:r>
    </w:p>
  </w:footnote>
  <w:footnote w:type="continuationSeparator" w:id="0">
    <w:p w14:paraId="327BF2EA" w14:textId="77777777" w:rsidR="000B3BA2" w:rsidRPr="00F30EA9" w:rsidRDefault="000B3BA2" w:rsidP="006A7137">
      <w:pPr>
        <w:spacing w:after="0" w:line="240" w:lineRule="auto"/>
      </w:pPr>
      <w:r w:rsidRPr="00F30EA9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3MrIwNDWwNDczNDJS0lEKTi0uzszPAykwrQUAUa2QyiwAAAA="/>
  </w:docVars>
  <w:rsids>
    <w:rsidRoot w:val="006A7137"/>
    <w:rsid w:val="00053950"/>
    <w:rsid w:val="000641DA"/>
    <w:rsid w:val="000716C2"/>
    <w:rsid w:val="0007592C"/>
    <w:rsid w:val="000770D5"/>
    <w:rsid w:val="000A5E3C"/>
    <w:rsid w:val="000A6A85"/>
    <w:rsid w:val="000B3BA2"/>
    <w:rsid w:val="000C335E"/>
    <w:rsid w:val="001028C6"/>
    <w:rsid w:val="00123C18"/>
    <w:rsid w:val="00154A7F"/>
    <w:rsid w:val="00155A25"/>
    <w:rsid w:val="00163F53"/>
    <w:rsid w:val="001A72CA"/>
    <w:rsid w:val="001E6EE4"/>
    <w:rsid w:val="00242FDE"/>
    <w:rsid w:val="00252120"/>
    <w:rsid w:val="00252B72"/>
    <w:rsid w:val="00255E67"/>
    <w:rsid w:val="00284822"/>
    <w:rsid w:val="002A5DC3"/>
    <w:rsid w:val="002B7862"/>
    <w:rsid w:val="002C295B"/>
    <w:rsid w:val="002D2D7C"/>
    <w:rsid w:val="003039A1"/>
    <w:rsid w:val="0030608B"/>
    <w:rsid w:val="00310BDA"/>
    <w:rsid w:val="00327A6E"/>
    <w:rsid w:val="00336982"/>
    <w:rsid w:val="003410FD"/>
    <w:rsid w:val="00355AB7"/>
    <w:rsid w:val="00365ADB"/>
    <w:rsid w:val="003947FA"/>
    <w:rsid w:val="004116CD"/>
    <w:rsid w:val="00454D87"/>
    <w:rsid w:val="00475A08"/>
    <w:rsid w:val="004A660E"/>
    <w:rsid w:val="004C0A4C"/>
    <w:rsid w:val="004E7653"/>
    <w:rsid w:val="0051292C"/>
    <w:rsid w:val="005444A9"/>
    <w:rsid w:val="00586AE8"/>
    <w:rsid w:val="005D65C4"/>
    <w:rsid w:val="005F70A9"/>
    <w:rsid w:val="005F7556"/>
    <w:rsid w:val="00604FB0"/>
    <w:rsid w:val="00610571"/>
    <w:rsid w:val="00611A17"/>
    <w:rsid w:val="00613BF3"/>
    <w:rsid w:val="0065434D"/>
    <w:rsid w:val="006559F8"/>
    <w:rsid w:val="0067E6A5"/>
    <w:rsid w:val="00696D51"/>
    <w:rsid w:val="006A7137"/>
    <w:rsid w:val="006E6C36"/>
    <w:rsid w:val="006E7EAC"/>
    <w:rsid w:val="00703E4E"/>
    <w:rsid w:val="0071198D"/>
    <w:rsid w:val="00730038"/>
    <w:rsid w:val="007B3496"/>
    <w:rsid w:val="0080247F"/>
    <w:rsid w:val="00812694"/>
    <w:rsid w:val="008304D4"/>
    <w:rsid w:val="0083648A"/>
    <w:rsid w:val="00865303"/>
    <w:rsid w:val="0087662D"/>
    <w:rsid w:val="008923CD"/>
    <w:rsid w:val="008931D1"/>
    <w:rsid w:val="008E569F"/>
    <w:rsid w:val="00925ACE"/>
    <w:rsid w:val="0095064C"/>
    <w:rsid w:val="009A2E8D"/>
    <w:rsid w:val="009D0740"/>
    <w:rsid w:val="009E17E6"/>
    <w:rsid w:val="009E7FDA"/>
    <w:rsid w:val="00A905B2"/>
    <w:rsid w:val="00AD1854"/>
    <w:rsid w:val="00AF1BD4"/>
    <w:rsid w:val="00B121D6"/>
    <w:rsid w:val="00B62D22"/>
    <w:rsid w:val="00B773FC"/>
    <w:rsid w:val="00B86362"/>
    <w:rsid w:val="00B90FB9"/>
    <w:rsid w:val="00BA7A53"/>
    <w:rsid w:val="00BF6F16"/>
    <w:rsid w:val="00C12060"/>
    <w:rsid w:val="00C24F8F"/>
    <w:rsid w:val="00C32200"/>
    <w:rsid w:val="00C71757"/>
    <w:rsid w:val="00C8169F"/>
    <w:rsid w:val="00CA3F02"/>
    <w:rsid w:val="00CB70D1"/>
    <w:rsid w:val="00CB7222"/>
    <w:rsid w:val="00D1522B"/>
    <w:rsid w:val="00D278A9"/>
    <w:rsid w:val="00D528EC"/>
    <w:rsid w:val="00D568D8"/>
    <w:rsid w:val="00D708CF"/>
    <w:rsid w:val="00D80A03"/>
    <w:rsid w:val="00D80CFF"/>
    <w:rsid w:val="00D90D31"/>
    <w:rsid w:val="00D9294B"/>
    <w:rsid w:val="00DD407E"/>
    <w:rsid w:val="00DD6CDE"/>
    <w:rsid w:val="00DE45BB"/>
    <w:rsid w:val="00DF6228"/>
    <w:rsid w:val="00E03E7A"/>
    <w:rsid w:val="00E24D6B"/>
    <w:rsid w:val="00E52068"/>
    <w:rsid w:val="00E655C3"/>
    <w:rsid w:val="00E7038D"/>
    <w:rsid w:val="00E95439"/>
    <w:rsid w:val="00EA31CF"/>
    <w:rsid w:val="00EA5CCF"/>
    <w:rsid w:val="00EB1D57"/>
    <w:rsid w:val="00F30EA9"/>
    <w:rsid w:val="00F7177C"/>
    <w:rsid w:val="00FA04C0"/>
    <w:rsid w:val="00FA3C06"/>
    <w:rsid w:val="00FC57F2"/>
    <w:rsid w:val="00FF2688"/>
    <w:rsid w:val="028A75FE"/>
    <w:rsid w:val="091E0C9E"/>
    <w:rsid w:val="0E8F5EDD"/>
    <w:rsid w:val="1CD3C60F"/>
    <w:rsid w:val="2169E65F"/>
    <w:rsid w:val="253D9DB1"/>
    <w:rsid w:val="314DED02"/>
    <w:rsid w:val="338999A5"/>
    <w:rsid w:val="364BD13F"/>
    <w:rsid w:val="37C4A8A3"/>
    <w:rsid w:val="39725681"/>
    <w:rsid w:val="3D1C2CD0"/>
    <w:rsid w:val="4832920E"/>
    <w:rsid w:val="48E35284"/>
    <w:rsid w:val="493ED5DB"/>
    <w:rsid w:val="4B6DBE80"/>
    <w:rsid w:val="4BD87C02"/>
    <w:rsid w:val="504E4855"/>
    <w:rsid w:val="5316CDF1"/>
    <w:rsid w:val="5A2F539C"/>
    <w:rsid w:val="66E31766"/>
    <w:rsid w:val="675DAC3D"/>
    <w:rsid w:val="698B3598"/>
    <w:rsid w:val="6C98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378E9B"/>
  <w15:chartTrackingRefBased/>
  <w15:docId w15:val="{4E3301D7-1915-439B-AE5E-BE46A2098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C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6A71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A71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A71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A71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A71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A71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A71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A71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A71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A71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A71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A71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A713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A713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A713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A713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A713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A713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A71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A71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A713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A71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A71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A713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A7137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A713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A71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A713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A7137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A71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6A71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A7137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6A71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A7137"/>
    <w:rPr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30E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30EA9"/>
    <w:pPr>
      <w:spacing w:line="240" w:lineRule="auto"/>
    </w:pPr>
    <w:rPr>
      <w:sz w:val="20"/>
      <w:szCs w:val="20"/>
      <w:lang w:val="es-EC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30EA9"/>
    <w:rPr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FA04C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338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3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9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blast.ncbi.nlm.nih.gov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624A7B-A527-421B-A515-841E5FA32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385</Words>
  <Characters>13062</Characters>
  <Application>Microsoft Office Word</Application>
  <DocSecurity>0</DocSecurity>
  <Lines>108</Lines>
  <Paragraphs>28</Paragraphs>
  <ScaleCrop>false</ScaleCrop>
  <Company/>
  <LinksUpToDate>false</LinksUpToDate>
  <CharactersWithSpaces>1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na Naomi Martínez Játiva</dc:creator>
  <cp:keywords/>
  <dc:description/>
  <cp:lastModifiedBy>José António Baptista Machado Soares</cp:lastModifiedBy>
  <cp:revision>13</cp:revision>
  <dcterms:created xsi:type="dcterms:W3CDTF">2024-12-17T15:15:00Z</dcterms:created>
  <dcterms:modified xsi:type="dcterms:W3CDTF">2024-12-24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75809f-f2c2-4f0d-914d-078ce129fcb9</vt:lpwstr>
  </property>
</Properties>
</file>